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0FD9445" w:rsidR="00654E8F" w:rsidRDefault="00654E8F" w:rsidP="0001436A">
      <w:pPr>
        <w:pStyle w:val="SupplementaryMaterial"/>
      </w:pPr>
      <w:r w:rsidRPr="001549D3">
        <w:t>Supplementary Material</w:t>
      </w:r>
    </w:p>
    <w:p w14:paraId="5B2DE086" w14:textId="77777777" w:rsidR="00754AA4" w:rsidRPr="00754AA4" w:rsidRDefault="00754AA4" w:rsidP="00754AA4">
      <w:pPr>
        <w:pStyle w:val="Title"/>
      </w:pPr>
    </w:p>
    <w:p w14:paraId="786E1DB0" w14:textId="320222A5" w:rsidR="00754AA4" w:rsidRDefault="00754AA4" w:rsidP="00754AA4">
      <w:pPr>
        <w:pStyle w:val="Heading2"/>
      </w:pPr>
      <w:r w:rsidRPr="0001436A">
        <w:t>Supplementary</w:t>
      </w:r>
      <w:r w:rsidRPr="001549D3">
        <w:t xml:space="preserve"> Figures</w:t>
      </w:r>
      <w:r>
        <w:t xml:space="preserve"> and Tables</w:t>
      </w:r>
    </w:p>
    <w:p w14:paraId="2B74FE9D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5CD03F03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0AB5A814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2516B87C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4C1DC9D4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5000ECDA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51EB69AE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33E0D839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02A0EE73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56425A27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143BAD7D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23F7A759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7E88F14C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5465AAB9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27121D9C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066AB712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128640F5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3DFD99BF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2FAA07AC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5F722D7F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0302385B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226A6805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1A5D4213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0D1C7F24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3813D4FD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5C880396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03293066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517FD7CD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3B26770D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42998852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4938DEFF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2F5E380D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26FA7E11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444009D7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406C834B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71FF77DF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44A51955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2D0A6355" w14:textId="77777777" w:rsidR="00AC0302" w:rsidRDefault="00AC0302" w:rsidP="0005587A">
      <w:pPr>
        <w:spacing w:before="0" w:after="0"/>
        <w:rPr>
          <w:rFonts w:cs="Times New Roman"/>
          <w:b/>
          <w:szCs w:val="24"/>
        </w:rPr>
      </w:pPr>
    </w:p>
    <w:p w14:paraId="63430A03" w14:textId="0CC9994A" w:rsidR="00DF6CCC" w:rsidRDefault="00754AA4" w:rsidP="0005587A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</w:t>
      </w:r>
      <w:r w:rsidR="00DF6CCC">
        <w:rPr>
          <w:rFonts w:cs="Times New Roman"/>
          <w:b/>
          <w:szCs w:val="24"/>
        </w:rPr>
        <w:t xml:space="preserve">upplementary </w:t>
      </w:r>
      <w:r w:rsidR="003C4738">
        <w:rPr>
          <w:rFonts w:cs="Times New Roman"/>
          <w:b/>
          <w:szCs w:val="24"/>
        </w:rPr>
        <w:t xml:space="preserve">Material </w:t>
      </w:r>
      <w:r w:rsidR="00DF6CCC" w:rsidRPr="00B46779">
        <w:rPr>
          <w:rFonts w:cs="Times New Roman"/>
          <w:b/>
          <w:szCs w:val="24"/>
        </w:rPr>
        <w:t>Table 1.</w:t>
      </w:r>
      <w:r w:rsidR="00DF6CCC">
        <w:rPr>
          <w:rFonts w:cs="Times New Roman"/>
          <w:b/>
          <w:szCs w:val="24"/>
        </w:rPr>
        <w:t xml:space="preserve"> </w:t>
      </w:r>
      <w:r w:rsidR="00DF6CCC" w:rsidRPr="005B043F">
        <w:rPr>
          <w:rFonts w:cs="Times New Roman"/>
          <w:szCs w:val="24"/>
        </w:rPr>
        <w:t xml:space="preserve">Summary of measured </w:t>
      </w:r>
      <w:r w:rsidR="00DF6CCC">
        <w:rPr>
          <w:rFonts w:cs="Times New Roman"/>
          <w:szCs w:val="24"/>
        </w:rPr>
        <w:t xml:space="preserve">fast </w:t>
      </w:r>
      <w:r w:rsidR="00DF6CCC" w:rsidRPr="005B043F">
        <w:rPr>
          <w:rFonts w:cs="Times New Roman"/>
          <w:szCs w:val="24"/>
        </w:rPr>
        <w:t xml:space="preserve">chlorophyll </w:t>
      </w:r>
      <w:r w:rsidR="00DF6CCC" w:rsidRPr="00BB087E">
        <w:rPr>
          <w:rFonts w:cs="Times New Roman"/>
          <w:i/>
          <w:szCs w:val="24"/>
        </w:rPr>
        <w:t>a</w:t>
      </w:r>
      <w:r w:rsidR="00DF6CCC" w:rsidRPr="005B043F">
        <w:rPr>
          <w:rFonts w:cs="Times New Roman"/>
          <w:szCs w:val="24"/>
        </w:rPr>
        <w:t xml:space="preserve"> fluorescence </w:t>
      </w:r>
      <w:r w:rsidR="00DF6CCC">
        <w:rPr>
          <w:rFonts w:cs="Times New Roman"/>
          <w:szCs w:val="24"/>
        </w:rPr>
        <w:t>transient</w:t>
      </w:r>
      <w:r w:rsidR="00DF6CCC" w:rsidRPr="005B043F">
        <w:rPr>
          <w:rFonts w:cs="Times New Roman"/>
          <w:szCs w:val="24"/>
        </w:rPr>
        <w:t xml:space="preserve"> and calculated </w:t>
      </w:r>
      <w:r w:rsidR="00DF6CCC">
        <w:rPr>
          <w:rFonts w:cs="Times New Roman"/>
          <w:szCs w:val="24"/>
        </w:rPr>
        <w:t>O</w:t>
      </w:r>
      <w:r w:rsidR="00DF6CCC" w:rsidRPr="005B043F">
        <w:rPr>
          <w:rFonts w:cs="Times New Roman"/>
          <w:szCs w:val="24"/>
        </w:rPr>
        <w:t xml:space="preserve">JIP test parameters </w:t>
      </w:r>
      <w:r w:rsidR="00DF6CCC">
        <w:rPr>
          <w:rFonts w:cs="Times New Roman"/>
          <w:szCs w:val="24"/>
        </w:rPr>
        <w:t>where</w:t>
      </w:r>
      <w:r w:rsidR="00DF6CCC" w:rsidRPr="005B043F">
        <w:rPr>
          <w:rFonts w:cs="Times New Roman"/>
          <w:szCs w:val="24"/>
        </w:rPr>
        <w:t xml:space="preserve"> O </w:t>
      </w:r>
      <w:r w:rsidR="00DF6CCC">
        <w:rPr>
          <w:rFonts w:cs="Times New Roman"/>
          <w:szCs w:val="24"/>
        </w:rPr>
        <w:t>stands</w:t>
      </w:r>
      <w:r w:rsidR="00DF6CCC" w:rsidRPr="005B043F">
        <w:rPr>
          <w:rFonts w:cs="Times New Roman"/>
          <w:szCs w:val="24"/>
        </w:rPr>
        <w:t xml:space="preserve"> for origin (the minimum fluorescence F</w:t>
      </w:r>
      <w:r w:rsidR="00DF6CCC" w:rsidRPr="00BB087E">
        <w:rPr>
          <w:rFonts w:cs="Times New Roman"/>
          <w:szCs w:val="24"/>
          <w:vertAlign w:val="subscript"/>
        </w:rPr>
        <w:t>0</w:t>
      </w:r>
      <w:r w:rsidR="00DF6CCC" w:rsidRPr="005B043F">
        <w:rPr>
          <w:rFonts w:cs="Times New Roman"/>
          <w:szCs w:val="24"/>
        </w:rPr>
        <w:t xml:space="preserve">), J and I </w:t>
      </w:r>
      <w:r w:rsidR="00DF6CCC">
        <w:rPr>
          <w:rFonts w:cs="Times New Roman"/>
          <w:szCs w:val="24"/>
        </w:rPr>
        <w:t>are</w:t>
      </w:r>
      <w:r w:rsidR="00DF6CCC" w:rsidRPr="005B043F">
        <w:rPr>
          <w:rFonts w:cs="Times New Roman"/>
          <w:szCs w:val="24"/>
        </w:rPr>
        <w:t xml:space="preserve"> intermediate levels at 2 ms and 30 ms, and P </w:t>
      </w:r>
      <w:r w:rsidR="00DF6CCC">
        <w:rPr>
          <w:rFonts w:cs="Times New Roman"/>
          <w:szCs w:val="24"/>
        </w:rPr>
        <w:t>is a</w:t>
      </w:r>
      <w:r w:rsidR="00DF6CCC" w:rsidRPr="005B043F">
        <w:rPr>
          <w:rFonts w:cs="Times New Roman"/>
          <w:szCs w:val="24"/>
        </w:rPr>
        <w:t xml:space="preserve"> peak </w:t>
      </w:r>
      <w:r w:rsidR="00DF6CCC">
        <w:rPr>
          <w:rFonts w:cs="Times New Roman"/>
          <w:szCs w:val="24"/>
        </w:rPr>
        <w:t xml:space="preserve">at </w:t>
      </w:r>
      <w:r w:rsidR="00DF6CCC" w:rsidRPr="005B043F">
        <w:rPr>
          <w:rFonts w:cs="Times New Roman"/>
          <w:szCs w:val="24"/>
        </w:rPr>
        <w:t>F</w:t>
      </w:r>
      <w:r w:rsidR="00DF6CCC">
        <w:rPr>
          <w:rFonts w:cs="Times New Roman"/>
          <w:szCs w:val="24"/>
          <w:vertAlign w:val="subscript"/>
        </w:rPr>
        <w:t>m</w:t>
      </w:r>
      <w:r w:rsidR="00DF6CCC" w:rsidRPr="005B043F">
        <w:rPr>
          <w:rFonts w:cs="Times New Roman"/>
          <w:szCs w:val="24"/>
        </w:rPr>
        <w:t xml:space="preserve"> </w:t>
      </w:r>
      <w:r w:rsidR="00DF6CCC">
        <w:rPr>
          <w:rFonts w:cs="Times New Roman"/>
          <w:szCs w:val="24"/>
        </w:rPr>
        <w:t xml:space="preserve">or maximal </w:t>
      </w:r>
      <w:r w:rsidR="00DF6CCC" w:rsidRPr="005B043F">
        <w:rPr>
          <w:rFonts w:cs="Times New Roman"/>
          <w:szCs w:val="24"/>
        </w:rPr>
        <w:t>fluorescence. PSI</w:t>
      </w:r>
      <w:r w:rsidR="00DF6CCC">
        <w:rPr>
          <w:rFonts w:cs="Times New Roman"/>
          <w:szCs w:val="24"/>
        </w:rPr>
        <w:t xml:space="preserve"> – photosystem I</w:t>
      </w:r>
      <w:r w:rsidR="00DF6CCC" w:rsidRPr="005B043F">
        <w:rPr>
          <w:rFonts w:cs="Times New Roman"/>
          <w:szCs w:val="24"/>
        </w:rPr>
        <w:t>, PSII</w:t>
      </w:r>
      <w:r w:rsidR="00DF6CCC">
        <w:rPr>
          <w:rFonts w:cs="Times New Roman"/>
          <w:szCs w:val="24"/>
        </w:rPr>
        <w:t xml:space="preserve"> </w:t>
      </w:r>
      <w:bookmarkStart w:id="0" w:name="_Hlk78917891"/>
      <w:r w:rsidR="00DF6CCC">
        <w:rPr>
          <w:rFonts w:cs="Times New Roman"/>
          <w:szCs w:val="24"/>
        </w:rPr>
        <w:t>– photosystem II</w:t>
      </w:r>
      <w:bookmarkEnd w:id="0"/>
      <w:r w:rsidR="00DF6CCC" w:rsidRPr="005B043F">
        <w:rPr>
          <w:rFonts w:cs="Times New Roman"/>
          <w:szCs w:val="24"/>
        </w:rPr>
        <w:t>, RC</w:t>
      </w:r>
      <w:r w:rsidR="00DF6CCC">
        <w:rPr>
          <w:rFonts w:cs="Times New Roman"/>
          <w:szCs w:val="24"/>
        </w:rPr>
        <w:t xml:space="preserve"> – total number of PSII active reaction centers</w:t>
      </w:r>
      <w:r w:rsidR="00DF6CCC" w:rsidRPr="005B043F">
        <w:rPr>
          <w:rFonts w:cs="Times New Roman"/>
          <w:szCs w:val="24"/>
        </w:rPr>
        <w:t xml:space="preserve">, </w:t>
      </w:r>
      <w:bookmarkStart w:id="1" w:name="_Hlk78917863"/>
      <w:r w:rsidR="00DF6CCC" w:rsidRPr="005B043F">
        <w:rPr>
          <w:rFonts w:cs="Times New Roman"/>
          <w:szCs w:val="24"/>
        </w:rPr>
        <w:t>CS</w:t>
      </w:r>
      <w:r w:rsidR="00DF6CCC">
        <w:rPr>
          <w:rFonts w:cs="Times New Roman"/>
          <w:szCs w:val="24"/>
        </w:rPr>
        <w:t xml:space="preserve"> – a cross-section of PSII</w:t>
      </w:r>
      <w:bookmarkEnd w:id="1"/>
      <w:r w:rsidR="00DF6CCC" w:rsidRPr="005B043F">
        <w:rPr>
          <w:rFonts w:cs="Times New Roman"/>
          <w:szCs w:val="24"/>
        </w:rPr>
        <w:t>, and Q</w:t>
      </w:r>
      <w:r w:rsidR="00DF6CCC" w:rsidRPr="00BB087E">
        <w:rPr>
          <w:rFonts w:cs="Times New Roman"/>
          <w:szCs w:val="24"/>
          <w:vertAlign w:val="subscript"/>
        </w:rPr>
        <w:t>A</w:t>
      </w:r>
      <w:r w:rsidR="00DF6CCC">
        <w:rPr>
          <w:rFonts w:cs="Times New Roman"/>
          <w:szCs w:val="24"/>
        </w:rPr>
        <w:t xml:space="preserve"> – </w:t>
      </w:r>
      <w:bookmarkStart w:id="2" w:name="_Hlk78917818"/>
      <w:r w:rsidR="00DF6CCC" w:rsidRPr="00BB087E">
        <w:rPr>
          <w:rFonts w:cs="Times New Roman"/>
          <w:szCs w:val="24"/>
        </w:rPr>
        <w:t>plastoquinone A</w:t>
      </w:r>
      <w:bookmarkEnd w:id="2"/>
      <w:r w:rsidR="00DF6CCC" w:rsidRPr="00BB087E">
        <w:rPr>
          <w:rFonts w:cs="Times New Roman"/>
          <w:szCs w:val="24"/>
        </w:rPr>
        <w:t xml:space="preserve">, </w:t>
      </w:r>
      <w:r w:rsidR="00DF6CCC" w:rsidRPr="005B043F">
        <w:rPr>
          <w:rFonts w:cs="Times New Roman"/>
          <w:szCs w:val="24"/>
        </w:rPr>
        <w:t>Q</w:t>
      </w:r>
      <w:r w:rsidR="00DF6CCC" w:rsidRPr="00BB087E">
        <w:rPr>
          <w:rFonts w:cs="Times New Roman"/>
          <w:szCs w:val="24"/>
          <w:vertAlign w:val="subscript"/>
        </w:rPr>
        <w:t>A</w:t>
      </w:r>
      <w:r w:rsidR="00DF6CCC">
        <w:rPr>
          <w:rFonts w:cs="Times New Roman"/>
          <w:szCs w:val="24"/>
        </w:rPr>
        <w:t xml:space="preserve"> –</w:t>
      </w:r>
      <w:bookmarkStart w:id="3" w:name="_Hlk78917810"/>
      <w:r w:rsidR="00DF6CCC" w:rsidRPr="00BB087E">
        <w:rPr>
          <w:rFonts w:cs="Times New Roman"/>
          <w:szCs w:val="24"/>
        </w:rPr>
        <w:t>plastoquinone B</w:t>
      </w:r>
      <w:bookmarkEnd w:id="3"/>
      <w:r w:rsidR="00DF6CCC" w:rsidRPr="00BB087E">
        <w:rPr>
          <w:rFonts w:cs="Times New Roman"/>
          <w:szCs w:val="24"/>
        </w:rPr>
        <w:t xml:space="preserve">, and </w:t>
      </w:r>
      <w:r w:rsidR="00DF6CCC">
        <w:rPr>
          <w:rFonts w:cs="Times New Roman"/>
          <w:szCs w:val="24"/>
        </w:rPr>
        <w:t xml:space="preserve">PQ – </w:t>
      </w:r>
      <w:bookmarkStart w:id="4" w:name="_Hlk78917828"/>
      <w:r w:rsidR="00DF6CCC" w:rsidRPr="00BB087E">
        <w:rPr>
          <w:rFonts w:cs="Times New Roman"/>
          <w:szCs w:val="24"/>
        </w:rPr>
        <w:t>the pool of</w:t>
      </w:r>
      <w:r w:rsidR="00DF6CCC">
        <w:rPr>
          <w:rFonts w:cs="Times New Roman"/>
          <w:szCs w:val="24"/>
        </w:rPr>
        <w:t xml:space="preserve"> </w:t>
      </w:r>
      <w:r w:rsidR="00DF6CCC" w:rsidRPr="00BB087E">
        <w:rPr>
          <w:rFonts w:cs="Times New Roman"/>
          <w:szCs w:val="24"/>
        </w:rPr>
        <w:t>free plastoquinone behind the PSII reaction center</w:t>
      </w:r>
      <w:bookmarkEnd w:id="4"/>
      <w:r w:rsidR="00DF6CCC" w:rsidRPr="005B043F">
        <w:rPr>
          <w:rFonts w:cs="Times New Roman"/>
          <w:szCs w:val="24"/>
        </w:rPr>
        <w:t>.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402"/>
        <w:gridCol w:w="6804"/>
      </w:tblGrid>
      <w:tr w:rsidR="00DF6CCC" w:rsidRPr="00F0695B" w14:paraId="0C131831" w14:textId="77777777" w:rsidTr="007C7A8B">
        <w:trPr>
          <w:trHeight w:val="31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401D0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518B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DF6CCC" w:rsidRPr="00F0695B" w14:paraId="67A021FD" w14:textId="77777777" w:rsidTr="007C7A8B">
        <w:trPr>
          <w:trHeight w:val="227"/>
        </w:trPr>
        <w:tc>
          <w:tcPr>
            <w:tcW w:w="10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3C958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i/>
                <w:sz w:val="20"/>
                <w:szCs w:val="20"/>
              </w:rPr>
              <w:t>Technical fluorescence parameters</w:t>
            </w:r>
          </w:p>
        </w:tc>
      </w:tr>
      <w:tr w:rsidR="00DF6CCC" w:rsidRPr="00F0695B" w14:paraId="3F7BF810" w14:textId="77777777" w:rsidTr="007C7A8B">
        <w:trPr>
          <w:trHeight w:val="183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544CBC4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≅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.02ms</m:t>
                  </m:r>
                </m:sub>
              </m:sSub>
            </m:oMath>
            <w:r w:rsidR="00DF6CCC" w:rsidRPr="00F0695B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  <w:p w14:paraId="3B49E469" w14:textId="77777777" w:rsidR="00DF6CCC" w:rsidRPr="00F0695B" w:rsidRDefault="00EA4864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  <w:p w14:paraId="1CCC718E" w14:textId="77777777" w:rsidR="00DF6CCC" w:rsidRPr="00F0695B" w:rsidRDefault="00EA4864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  <w:p w14:paraId="6A2D0D28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  <w:p w14:paraId="5D5E96B0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V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t)</m:t>
                        </m:r>
                      </m:den>
                    </m:f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0 </m:t>
                    </m:r>
                  </m:sub>
                </m:sSub>
              </m:oMath>
            </m:oMathPara>
          </w:p>
          <w:p w14:paraId="10C7D201" w14:textId="77777777" w:rsidR="00DF6CCC" w:rsidRPr="00F0695B" w:rsidRDefault="00DF6CCC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    ≈4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.3ms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.02ms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  <w:p w14:paraId="5CD031B3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Area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  <w:p w14:paraId="3A0F88DA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101F176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5" w:name="_Hlk78917504"/>
            <w:r w:rsidRPr="00F0695B">
              <w:rPr>
                <w:rFonts w:cs="Times New Roman"/>
                <w:sz w:val="20"/>
                <w:szCs w:val="20"/>
              </w:rPr>
              <w:t xml:space="preserve">Initial fluorescence value </w:t>
            </w:r>
            <w:bookmarkEnd w:id="5"/>
            <w:r w:rsidRPr="00F0695B">
              <w:rPr>
                <w:rFonts w:cs="Times New Roman"/>
                <w:sz w:val="20"/>
                <w:szCs w:val="20"/>
              </w:rPr>
              <w:t xml:space="preserve">(at 20 </w:t>
            </w:r>
            <w:r w:rsidRPr="00F0695B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F0695B">
              <w:rPr>
                <w:rFonts w:cs="Times New Roman"/>
                <w:sz w:val="20"/>
                <w:szCs w:val="20"/>
              </w:rPr>
              <w:t>s)</w:t>
            </w:r>
          </w:p>
          <w:p w14:paraId="4298DC50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6" w:name="_Hlk78917513"/>
            <w:r w:rsidRPr="00F0695B">
              <w:rPr>
                <w:rFonts w:cs="Times New Roman"/>
                <w:sz w:val="20"/>
                <w:szCs w:val="20"/>
              </w:rPr>
              <w:t xml:space="preserve">Maximal fluorescence value </w:t>
            </w:r>
            <w:bookmarkEnd w:id="6"/>
            <w:r w:rsidRPr="00F0695B">
              <w:rPr>
                <w:rFonts w:cs="Times New Roman"/>
                <w:sz w:val="20"/>
                <w:szCs w:val="20"/>
              </w:rPr>
              <w:t>(at 30 ms)</w:t>
            </w:r>
          </w:p>
          <w:p w14:paraId="7D48B57D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Maximum variable fluorescence</w:t>
            </w:r>
          </w:p>
          <w:p w14:paraId="69676C33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 xml:space="preserve">Relative variable fluorescence </w:t>
            </w:r>
            <w:bookmarkStart w:id="7" w:name="_Hlk78917738"/>
          </w:p>
          <w:p w14:paraId="3FAEE108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Initial slope (in ms</w:t>
            </w:r>
            <w:r w:rsidRPr="00F0695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0695B">
              <w:rPr>
                <w:rFonts w:cs="Times New Roman"/>
                <w:sz w:val="20"/>
                <w:szCs w:val="20"/>
              </w:rPr>
              <w:t>) of the O-J</w:t>
            </w:r>
            <w:bookmarkEnd w:id="7"/>
            <w:r w:rsidRPr="00F0695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2FBB717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7DABB642" w14:textId="77777777" w:rsidR="00DF6CCC" w:rsidRPr="00F0695B" w:rsidRDefault="00DF6CCC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w:bookmarkStart w:id="8" w:name="_Hlk78918783"/>
            <w:r w:rsidRPr="00F0695B">
              <w:rPr>
                <w:rFonts w:cs="Times New Roman"/>
                <w:sz w:val="20"/>
                <w:szCs w:val="20"/>
              </w:rPr>
              <w:t xml:space="preserve">The normalized area between the OJIP curve and the lin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Pr="00F0695B">
              <w:rPr>
                <w:rFonts w:eastAsiaTheme="minorEastAsia" w:cs="Times New Roman"/>
                <w:sz w:val="20"/>
                <w:szCs w:val="20"/>
              </w:rPr>
              <w:t>, which is a proxy of the number of electron carriers per electron transport chain</w:t>
            </w:r>
            <w:bookmarkEnd w:id="8"/>
          </w:p>
        </w:tc>
      </w:tr>
      <w:tr w:rsidR="00DF6CCC" w:rsidRPr="00F0695B" w14:paraId="1AFE61C1" w14:textId="77777777" w:rsidTr="007C7A8B">
        <w:trPr>
          <w:trHeight w:val="227"/>
        </w:trPr>
        <w:tc>
          <w:tcPr>
            <w:tcW w:w="10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861D8" w14:textId="77777777" w:rsidR="00DF6CCC" w:rsidRPr="00F0695B" w:rsidRDefault="00DF6CCC" w:rsidP="00A36BEB">
            <w:pPr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0695B">
              <w:rPr>
                <w:rFonts w:cs="Times New Roman"/>
                <w:i/>
                <w:sz w:val="20"/>
                <w:szCs w:val="20"/>
              </w:rPr>
              <w:t>Energy fluxes</w:t>
            </w:r>
          </w:p>
        </w:tc>
      </w:tr>
      <w:tr w:rsidR="00DF6CCC" w:rsidRPr="00F0695B" w14:paraId="1A3B33E9" w14:textId="77777777" w:rsidTr="007C7A8B">
        <w:trPr>
          <w:trHeight w:val="22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BF8EB20" w14:textId="608AB4B9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ABS</w:t>
            </w:r>
            <w:r w:rsidR="007C7A8B" w:rsidRPr="007C7A8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  <w:p w14:paraId="07610571" w14:textId="4444000A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TR</w:t>
            </w:r>
            <w:r w:rsidR="007C7A8B" w:rsidRPr="007C7A8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  <w:p w14:paraId="301A7939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02A949E4" w14:textId="7FC24982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DI</w:t>
            </w:r>
            <w:r w:rsidR="007C7A8B" w:rsidRPr="007C7A8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  <w:p w14:paraId="33845C90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77DFC4A5" w14:textId="5B8B042D" w:rsidR="00DF6CCC" w:rsidRPr="007C7A8B" w:rsidRDefault="00DF6CCC" w:rsidP="00A36BEB">
            <w:pPr>
              <w:contextualSpacing/>
              <w:rPr>
                <w:rFonts w:cs="Times New Roman"/>
                <w:sz w:val="20"/>
                <w:szCs w:val="20"/>
                <w:vertAlign w:val="subscript"/>
              </w:rPr>
            </w:pPr>
            <w:r w:rsidRPr="00F0695B">
              <w:rPr>
                <w:rFonts w:cs="Times New Roman"/>
                <w:sz w:val="20"/>
                <w:szCs w:val="20"/>
              </w:rPr>
              <w:t>ET</w:t>
            </w:r>
            <w:r w:rsidR="007C7A8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  <w:p w14:paraId="5E87F7F5" w14:textId="7F2C073D" w:rsidR="00DF6CCC" w:rsidRPr="007C7A8B" w:rsidRDefault="00DF6CCC" w:rsidP="00A36BEB">
            <w:pPr>
              <w:contextualSpacing/>
              <w:rPr>
                <w:rFonts w:cs="Times New Roman"/>
                <w:i/>
                <w:sz w:val="20"/>
                <w:szCs w:val="20"/>
                <w:vertAlign w:val="subscript"/>
              </w:rPr>
            </w:pPr>
            <w:r w:rsidRPr="00F0695B">
              <w:rPr>
                <w:rFonts w:cs="Times New Roman"/>
                <w:sz w:val="20"/>
                <w:szCs w:val="20"/>
              </w:rPr>
              <w:t>RE</w:t>
            </w:r>
            <w:r w:rsidR="007C7A8B">
              <w:rPr>
                <w:rFonts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1406253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Adsorbed photon flux (rate of photon absorption by total PSII antenna</w:t>
            </w:r>
          </w:p>
          <w:p w14:paraId="3E08C858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Trapped exciton flux (rate of exciton trapping by all PSII RCs leading to Q</w:t>
            </w:r>
            <w:r w:rsidRPr="00F0695B">
              <w:rPr>
                <w:rFonts w:cs="Times New Roman"/>
                <w:sz w:val="20"/>
                <w:szCs w:val="20"/>
                <w:vertAlign w:val="subscript"/>
              </w:rPr>
              <w:t>A</w:t>
            </w:r>
            <w:r w:rsidRPr="00F0695B">
              <w:rPr>
                <w:rFonts w:cs="Times New Roman"/>
                <w:sz w:val="20"/>
                <w:szCs w:val="20"/>
              </w:rPr>
              <w:t xml:space="preserve"> reduction)</w:t>
            </w:r>
          </w:p>
          <w:p w14:paraId="71FAA8AA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Dissipated energy flux (rate of energy dissipation in all PSII other than trapping)</w:t>
            </w:r>
          </w:p>
          <w:p w14:paraId="382573A6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  <w:vertAlign w:val="subscript"/>
              </w:rPr>
            </w:pPr>
            <w:r w:rsidRPr="00F0695B">
              <w:rPr>
                <w:rFonts w:cs="Times New Roman"/>
                <w:sz w:val="20"/>
                <w:szCs w:val="20"/>
              </w:rPr>
              <w:t>Electron transport flux from Q</w:t>
            </w:r>
            <w:r w:rsidRPr="00F0695B">
              <w:rPr>
                <w:rFonts w:cs="Times New Roman"/>
                <w:sz w:val="20"/>
                <w:szCs w:val="20"/>
                <w:vertAlign w:val="subscript"/>
              </w:rPr>
              <w:t>A</w:t>
            </w:r>
            <w:r w:rsidRPr="00F0695B">
              <w:rPr>
                <w:rFonts w:cs="Times New Roman"/>
                <w:sz w:val="20"/>
                <w:szCs w:val="20"/>
              </w:rPr>
              <w:t xml:space="preserve"> to Q</w:t>
            </w:r>
            <w:r w:rsidRPr="00F0695B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  <w:p w14:paraId="0FD284BE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Electron transport flux until PSI acceptors</w:t>
            </w:r>
          </w:p>
        </w:tc>
      </w:tr>
      <w:tr w:rsidR="00DF6CCC" w:rsidRPr="00F0695B" w14:paraId="65FCB30E" w14:textId="77777777" w:rsidTr="007C7A8B">
        <w:trPr>
          <w:trHeight w:val="227"/>
        </w:trPr>
        <w:tc>
          <w:tcPr>
            <w:tcW w:w="10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31EAD" w14:textId="77777777" w:rsidR="00DF6CCC" w:rsidRPr="00F0695B" w:rsidRDefault="00DF6CCC" w:rsidP="00A36BEB">
            <w:pPr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0695B">
              <w:rPr>
                <w:rFonts w:cs="Times New Roman"/>
                <w:i/>
                <w:sz w:val="20"/>
                <w:szCs w:val="20"/>
              </w:rPr>
              <w:t>Efficiencies and quantum yield</w:t>
            </w:r>
          </w:p>
        </w:tc>
      </w:tr>
      <w:tr w:rsidR="00DF6CCC" w:rsidRPr="00F0695B" w14:paraId="79BB0E45" w14:textId="77777777" w:rsidTr="007C7A8B">
        <w:trPr>
          <w:trHeight w:val="22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A6E029E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DF6CCC" w:rsidRPr="00F0695B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  <w:p w14:paraId="59673BC4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DF6CCC" w:rsidRPr="00F0695B">
              <w:rPr>
                <w:rFonts w:eastAsiaTheme="minorEastAsia" w:cs="Times New Roman"/>
                <w:sz w:val="20"/>
                <w:szCs w:val="20"/>
              </w:rPr>
              <w:t xml:space="preserve">  </w:t>
            </w:r>
          </w:p>
          <w:p w14:paraId="2E7F9CC0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δ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DF6CCC" w:rsidRPr="00F0695B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  <w:p w14:paraId="70AD4AFD" w14:textId="77777777" w:rsidR="00DF6CCC" w:rsidRPr="00F0695B" w:rsidRDefault="00DF6CCC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</w:p>
          <w:p w14:paraId="4322B290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ABS</m:t>
                </m:r>
              </m:oMath>
            </m:oMathPara>
          </w:p>
          <w:p w14:paraId="25291275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ψ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  <w:p w14:paraId="33B5EBAB" w14:textId="77777777" w:rsidR="00DF6CCC" w:rsidRPr="00F0695B" w:rsidRDefault="00EA4864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ψ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  <w:p w14:paraId="1FE18193" w14:textId="77777777" w:rsidR="00DF6CCC" w:rsidRPr="007C7A8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ABS</m:t>
                </m:r>
              </m:oMath>
            </m:oMathPara>
          </w:p>
          <w:p w14:paraId="651EDECD" w14:textId="6760D024" w:rsidR="007C7A8B" w:rsidRPr="00F0695B" w:rsidRDefault="007C7A8B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C/ABS</m:t>
                </m:r>
              </m:oMath>
            </m:oMathPara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C565CF3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9" w:name="_Hlk78918836"/>
            <w:r w:rsidRPr="00F0695B">
              <w:rPr>
                <w:rFonts w:cs="Times New Roman"/>
                <w:sz w:val="20"/>
                <w:szCs w:val="20"/>
              </w:rPr>
              <w:t>Efficiency with which a PSII trapped electron is transferred from Q</w:t>
            </w:r>
            <w:r w:rsidRPr="00F0695B">
              <w:rPr>
                <w:rFonts w:cs="Times New Roman"/>
                <w:sz w:val="20"/>
                <w:szCs w:val="20"/>
                <w:vertAlign w:val="subscript"/>
              </w:rPr>
              <w:t>A</w:t>
            </w:r>
            <w:r w:rsidRPr="00F0695B">
              <w:rPr>
                <w:rFonts w:cs="Times New Roman"/>
                <w:sz w:val="20"/>
                <w:szCs w:val="20"/>
              </w:rPr>
              <w:t xml:space="preserve"> to Q</w:t>
            </w:r>
            <w:r w:rsidRPr="00F0695B">
              <w:rPr>
                <w:rFonts w:cs="Times New Roman"/>
                <w:sz w:val="20"/>
                <w:szCs w:val="20"/>
                <w:vertAlign w:val="subscript"/>
              </w:rPr>
              <w:t>B</w:t>
            </w:r>
            <w:r w:rsidRPr="00F0695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838C77E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0" w:name="_Hlk78918859"/>
            <w:bookmarkEnd w:id="9"/>
            <w:r w:rsidRPr="00F0695B">
              <w:rPr>
                <w:rFonts w:cs="Times New Roman"/>
                <w:sz w:val="20"/>
                <w:szCs w:val="20"/>
              </w:rPr>
              <w:t>Efficiency with which a PSII trapped electron is transferred to final PSI acceptors</w:t>
            </w:r>
          </w:p>
          <w:p w14:paraId="454A184C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1" w:name="_Hlk78918681"/>
            <w:bookmarkEnd w:id="10"/>
            <w:r w:rsidRPr="00F0695B">
              <w:rPr>
                <w:rFonts w:cs="Times New Roman"/>
                <w:sz w:val="20"/>
                <w:szCs w:val="20"/>
              </w:rPr>
              <w:t>Efficiency with which an electron from Q</w:t>
            </w:r>
            <w:r w:rsidRPr="00F0695B">
              <w:rPr>
                <w:rFonts w:cs="Times New Roman"/>
                <w:sz w:val="20"/>
                <w:szCs w:val="20"/>
                <w:vertAlign w:val="subscript"/>
              </w:rPr>
              <w:t>B</w:t>
            </w:r>
            <w:r w:rsidRPr="00F0695B">
              <w:rPr>
                <w:rFonts w:cs="Times New Roman"/>
                <w:sz w:val="20"/>
                <w:szCs w:val="20"/>
              </w:rPr>
              <w:t xml:space="preserve"> (PQH</w:t>
            </w:r>
            <w:r w:rsidRPr="00F0695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F0695B">
              <w:rPr>
                <w:rFonts w:cs="Times New Roman"/>
                <w:sz w:val="20"/>
                <w:szCs w:val="20"/>
              </w:rPr>
              <w:t>) is transferred to final PSI acceptors</w:t>
            </w:r>
          </w:p>
          <w:p w14:paraId="4692E830" w14:textId="2BBDC4CF" w:rsidR="00DF6CCC" w:rsidRPr="00F0695B" w:rsidRDefault="008F3AC6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2" w:name="_Hlk78918707"/>
            <w:bookmarkEnd w:id="11"/>
            <w:r>
              <w:rPr>
                <w:rFonts w:cs="Times New Roman"/>
                <w:sz w:val="20"/>
                <w:szCs w:val="20"/>
              </w:rPr>
              <w:t>The m</w:t>
            </w:r>
            <w:r w:rsidR="00DF6CCC" w:rsidRPr="00F0695B">
              <w:rPr>
                <w:rFonts w:cs="Times New Roman"/>
                <w:sz w:val="20"/>
                <w:szCs w:val="20"/>
              </w:rPr>
              <w:t>aximum quantum yield of primary PSII photochemistry</w:t>
            </w:r>
          </w:p>
          <w:p w14:paraId="0CE24558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3" w:name="_Hlk78918652"/>
            <w:bookmarkEnd w:id="12"/>
            <w:r w:rsidRPr="00F0695B">
              <w:rPr>
                <w:rFonts w:cs="Times New Roman"/>
                <w:sz w:val="20"/>
                <w:szCs w:val="20"/>
              </w:rPr>
              <w:t xml:space="preserve">Quantum yield of electron transport from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F0695B">
              <w:rPr>
                <w:rFonts w:cs="Times New Roman"/>
                <w:sz w:val="20"/>
                <w:szCs w:val="20"/>
              </w:rPr>
              <w:t xml:space="preserve"> to PQ</w:t>
            </w:r>
          </w:p>
          <w:p w14:paraId="5F8AF485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4" w:name="_Hlk78918728"/>
            <w:bookmarkEnd w:id="13"/>
            <w:r w:rsidRPr="00F0695B">
              <w:rPr>
                <w:rFonts w:cs="Times New Roman"/>
                <w:sz w:val="20"/>
                <w:szCs w:val="20"/>
              </w:rPr>
              <w:t xml:space="preserve">Quantum yield of electron transport from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F0695B">
              <w:rPr>
                <w:rFonts w:cs="Times New Roman"/>
                <w:sz w:val="20"/>
                <w:szCs w:val="20"/>
              </w:rPr>
              <w:t xml:space="preserve"> to final PSI acceptors</w:t>
            </w:r>
            <w:bookmarkEnd w:id="14"/>
          </w:p>
          <w:p w14:paraId="552C817C" w14:textId="77777777" w:rsidR="007C7A8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5" w:name="_Hlk78918758"/>
            <w:r w:rsidRPr="00F0695B">
              <w:rPr>
                <w:rFonts w:cs="Times New Roman"/>
                <w:sz w:val="20"/>
                <w:szCs w:val="20"/>
              </w:rPr>
              <w:t>Quantum yield of energy dissipation in PSII antenna</w:t>
            </w:r>
            <w:bookmarkEnd w:id="15"/>
            <w:r w:rsidR="007C7A8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0D36AF4" w14:textId="1F031AEC" w:rsidR="00DF6CCC" w:rsidRPr="00F0695B" w:rsidRDefault="007C7A8B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7C7A8B">
              <w:rPr>
                <w:rFonts w:cs="Times New Roman"/>
                <w:sz w:val="20"/>
                <w:szCs w:val="20"/>
              </w:rPr>
              <w:t>ensity of PSII RC pe</w:t>
            </w:r>
            <w:r>
              <w:rPr>
                <w:rFonts w:cs="Times New Roman"/>
                <w:sz w:val="20"/>
                <w:szCs w:val="20"/>
              </w:rPr>
              <w:t>r antenna chlorophyll (per absorption)</w:t>
            </w:r>
          </w:p>
        </w:tc>
      </w:tr>
      <w:tr w:rsidR="00DF6CCC" w:rsidRPr="00F0695B" w14:paraId="070654F5" w14:textId="77777777" w:rsidTr="007C7A8B">
        <w:trPr>
          <w:trHeight w:val="227"/>
        </w:trPr>
        <w:tc>
          <w:tcPr>
            <w:tcW w:w="10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F622F" w14:textId="77777777" w:rsidR="00DF6CCC" w:rsidRPr="00F0695B" w:rsidRDefault="00DF6CCC" w:rsidP="00A36BEB">
            <w:pPr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0695B">
              <w:rPr>
                <w:rFonts w:cs="Times New Roman"/>
                <w:i/>
                <w:sz w:val="20"/>
                <w:szCs w:val="20"/>
              </w:rPr>
              <w:t>Specific energy fluxes</w:t>
            </w:r>
          </w:p>
        </w:tc>
      </w:tr>
      <w:tr w:rsidR="00DF6CCC" w:rsidRPr="00F0695B" w14:paraId="394F4708" w14:textId="77777777" w:rsidTr="007C7A8B">
        <w:trPr>
          <w:trHeight w:val="22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F5F11B" w14:textId="77777777" w:rsidR="00DF6CCC" w:rsidRPr="00F0695B" w:rsidRDefault="00DF6CCC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BS/RC</m:t>
                </m:r>
              </m:oMath>
            </m:oMathPara>
          </w:p>
          <w:p w14:paraId="2E2F51D5" w14:textId="77777777" w:rsidR="00DF6CCC" w:rsidRPr="00F0695B" w:rsidRDefault="00DF6CCC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</w:p>
          <w:p w14:paraId="6863149E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RC</m:t>
                </m:r>
              </m:oMath>
            </m:oMathPara>
          </w:p>
          <w:p w14:paraId="3C1AF31A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RC</m:t>
                </m:r>
              </m:oMath>
            </m:oMathPara>
          </w:p>
          <w:p w14:paraId="70ECF007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RC</m:t>
                </m:r>
              </m:oMath>
            </m:oMathPara>
          </w:p>
          <w:p w14:paraId="4CC1369A" w14:textId="27706344" w:rsidR="007C7A8B" w:rsidRPr="007C7A8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RC</m:t>
                </m:r>
              </m:oMath>
            </m:oMathPara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B5887BD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>Average absorbed photon flux per PSII reaction center (apparent antenna size of an active RC)</w:t>
            </w:r>
          </w:p>
          <w:p w14:paraId="7E5C36AC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6" w:name="_Hlk78917937"/>
            <w:r w:rsidRPr="00F0695B">
              <w:rPr>
                <w:rFonts w:cs="Times New Roman"/>
                <w:sz w:val="20"/>
                <w:szCs w:val="20"/>
              </w:rPr>
              <w:t>Maximum trapped exciton flux per active PSII</w:t>
            </w:r>
          </w:p>
          <w:p w14:paraId="32AA5C98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7" w:name="_Hlk78917483"/>
            <w:bookmarkEnd w:id="16"/>
            <w:r w:rsidRPr="00F0695B">
              <w:rPr>
                <w:rFonts w:cs="Times New Roman"/>
                <w:sz w:val="20"/>
                <w:szCs w:val="20"/>
              </w:rPr>
              <w:t xml:space="preserve">Electron transport flux from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F0695B">
              <w:rPr>
                <w:rFonts w:cs="Times New Roman"/>
                <w:sz w:val="20"/>
                <w:szCs w:val="20"/>
              </w:rPr>
              <w:t xml:space="preserve"> to PQ per active PSII</w:t>
            </w:r>
          </w:p>
          <w:p w14:paraId="4CAF13A7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8" w:name="_Hlk78917914"/>
            <w:bookmarkEnd w:id="17"/>
            <w:r w:rsidRPr="00F0695B">
              <w:rPr>
                <w:rFonts w:cs="Times New Roman"/>
                <w:sz w:val="20"/>
                <w:szCs w:val="20"/>
              </w:rPr>
              <w:t xml:space="preserve">Electron transport flux from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F0695B">
              <w:rPr>
                <w:rFonts w:cs="Times New Roman"/>
                <w:sz w:val="20"/>
                <w:szCs w:val="20"/>
              </w:rPr>
              <w:t>to final PSI acceptors per active PSII</w:t>
            </w:r>
          </w:p>
          <w:p w14:paraId="7391BEBD" w14:textId="1D9CECCA" w:rsidR="007C7A8B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9" w:name="_Hlk78917457"/>
            <w:bookmarkEnd w:id="18"/>
            <w:r w:rsidRPr="00F0695B">
              <w:rPr>
                <w:rFonts w:cs="Times New Roman"/>
                <w:sz w:val="20"/>
                <w:szCs w:val="20"/>
              </w:rPr>
              <w:t xml:space="preserve">The flux of energy dissipated </w:t>
            </w:r>
            <w:bookmarkEnd w:id="19"/>
            <w:r w:rsidRPr="00F0695B">
              <w:rPr>
                <w:rFonts w:cs="Times New Roman"/>
                <w:sz w:val="20"/>
                <w:szCs w:val="20"/>
              </w:rPr>
              <w:t>(other than trapping) per active PSII</w:t>
            </w:r>
          </w:p>
        </w:tc>
      </w:tr>
      <w:tr w:rsidR="00DF6CCC" w:rsidRPr="00F0695B" w14:paraId="022BE94A" w14:textId="77777777" w:rsidTr="007C7A8B">
        <w:trPr>
          <w:trHeight w:val="227"/>
        </w:trPr>
        <w:tc>
          <w:tcPr>
            <w:tcW w:w="10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C6D0" w14:textId="77777777" w:rsidR="00DF6CCC" w:rsidRPr="00F0695B" w:rsidRDefault="00DF6CCC" w:rsidP="003C4738">
            <w:pPr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0695B">
              <w:rPr>
                <w:rFonts w:cs="Times New Roman"/>
                <w:i/>
                <w:sz w:val="20"/>
                <w:szCs w:val="20"/>
              </w:rPr>
              <w:t>Phenomenological energy fluxes (per excited cross-section CS)</w:t>
            </w:r>
          </w:p>
        </w:tc>
      </w:tr>
      <w:tr w:rsidR="00DF6CCC" w:rsidRPr="00F0695B" w14:paraId="3EFB97A1" w14:textId="77777777" w:rsidTr="007C7A8B">
        <w:trPr>
          <w:trHeight w:val="22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9A1798C" w14:textId="788DE09A" w:rsidR="00DF6CCC" w:rsidRPr="00F0695B" w:rsidRDefault="00DF6CCC" w:rsidP="00A36BEB">
            <w:pPr>
              <w:contextualSpacing/>
              <w:rPr>
                <w:rFonts w:eastAsiaTheme="minorEastAsia" w:cs="Times New Roman"/>
                <w:sz w:val="18"/>
                <w:szCs w:val="20"/>
              </w:rPr>
            </w:pPr>
            <w:bookmarkStart w:id="20" w:name="_Hlk78917970"/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ABS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C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0</m:t>
                  </m:r>
                </m:sub>
              </m:sSub>
              <w:bookmarkEnd w:id="20"/>
              <m:r>
                <w:rPr>
                  <w:rFonts w:ascii="Cambria Math" w:hAnsi="Cambria Math" w:cs="Times New Roman"/>
                  <w:sz w:val="18"/>
                  <w:szCs w:val="20"/>
                </w:rPr>
                <m:t>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20"/>
                </w:rPr>
                <m:t xml:space="preserve"> </m:t>
              </m:r>
            </m:oMath>
            <w:r w:rsidRPr="00F0695B">
              <w:rPr>
                <w:rFonts w:eastAsiaTheme="minorEastAsia" w:cs="Times New Roman"/>
                <w:sz w:val="18"/>
                <w:szCs w:val="20"/>
              </w:rPr>
              <w:t xml:space="preserve">and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ABS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C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20"/>
                </w:rPr>
                <m:t>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m</m:t>
                  </m:r>
                </m:sub>
              </m:sSub>
            </m:oMath>
          </w:p>
          <w:p w14:paraId="72C0DC81" w14:textId="77777777" w:rsidR="00DF6CCC" w:rsidRPr="00F0695B" w:rsidRDefault="00DF6CCC" w:rsidP="00A36BEB">
            <w:pPr>
              <w:contextualSpacing/>
              <w:rPr>
                <w:rFonts w:eastAsiaTheme="minorEastAsia" w:cs="Times New Roman"/>
                <w:sz w:val="18"/>
                <w:szCs w:val="20"/>
              </w:rPr>
            </w:pPr>
          </w:p>
          <w:p w14:paraId="6BD8403D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CS</m:t>
                </m:r>
              </m:oMath>
            </m:oMathPara>
          </w:p>
          <w:p w14:paraId="62255C45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CS</m:t>
                </m:r>
              </m:oMath>
            </m:oMathPara>
          </w:p>
          <w:p w14:paraId="4E51A380" w14:textId="77777777" w:rsidR="00DF6CCC" w:rsidRPr="00F0695B" w:rsidRDefault="00EA4864" w:rsidP="00A36BE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CS</m:t>
                </m:r>
              </m:oMath>
            </m:oMathPara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CFA3693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21" w:name="_Hlk78917987"/>
            <w:r w:rsidRPr="00F0695B">
              <w:rPr>
                <w:rFonts w:cs="Times New Roman"/>
                <w:sz w:val="20"/>
                <w:szCs w:val="20"/>
              </w:rPr>
              <w:t>Absorbed photon flux per excited cross-section of PSII (or also apparent antenna size)</w:t>
            </w:r>
          </w:p>
          <w:p w14:paraId="160C6D69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22" w:name="_Hlk78918185"/>
            <w:bookmarkEnd w:id="21"/>
            <w:r w:rsidRPr="00F0695B">
              <w:rPr>
                <w:rFonts w:cs="Times New Roman"/>
                <w:sz w:val="20"/>
                <w:szCs w:val="20"/>
              </w:rPr>
              <w:t>Maximum trapped exciton flux per cross-section</w:t>
            </w:r>
          </w:p>
          <w:bookmarkEnd w:id="22"/>
          <w:p w14:paraId="75CE1DF9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F0695B">
              <w:rPr>
                <w:rFonts w:cs="Times New Roman"/>
                <w:sz w:val="20"/>
                <w:szCs w:val="20"/>
              </w:rPr>
              <w:t xml:space="preserve">Electron transport flux from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F0695B">
              <w:rPr>
                <w:rFonts w:cs="Times New Roman"/>
                <w:sz w:val="20"/>
                <w:szCs w:val="20"/>
              </w:rPr>
              <w:t xml:space="preserve"> to PQ per cross-section of PSII</w:t>
            </w:r>
          </w:p>
          <w:p w14:paraId="7F60C892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23" w:name="_Hlk78918158"/>
            <w:r w:rsidRPr="00F0695B">
              <w:rPr>
                <w:rFonts w:cs="Times New Roman"/>
                <w:sz w:val="20"/>
                <w:szCs w:val="20"/>
              </w:rPr>
              <w:t xml:space="preserve">Electron transport flux from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F0695B">
              <w:rPr>
                <w:rFonts w:cs="Times New Roman"/>
                <w:sz w:val="20"/>
                <w:szCs w:val="20"/>
              </w:rPr>
              <w:t xml:space="preserve"> to final PSI acceptors per cross-section of PSII</w:t>
            </w:r>
            <w:bookmarkEnd w:id="23"/>
          </w:p>
        </w:tc>
      </w:tr>
      <w:tr w:rsidR="00DF6CCC" w:rsidRPr="00F0695B" w14:paraId="4DBA5F6E" w14:textId="77777777" w:rsidTr="007C7A8B">
        <w:trPr>
          <w:trHeight w:val="227"/>
        </w:trPr>
        <w:tc>
          <w:tcPr>
            <w:tcW w:w="102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F4C870" w14:textId="77777777" w:rsidR="00DF6CCC" w:rsidRPr="00F0695B" w:rsidRDefault="00DF6CCC" w:rsidP="003C4738">
            <w:pPr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F0695B">
              <w:rPr>
                <w:rFonts w:cs="Times New Roman"/>
                <w:i/>
                <w:sz w:val="20"/>
                <w:szCs w:val="20"/>
              </w:rPr>
              <w:t>Performance indexes (of PSII and specific electron transport reactions)</w:t>
            </w:r>
          </w:p>
        </w:tc>
      </w:tr>
      <w:tr w:rsidR="00DF6CCC" w:rsidRPr="00F0695B" w14:paraId="7B357B2D" w14:textId="77777777" w:rsidTr="007C7A8B">
        <w:trPr>
          <w:trHeight w:val="22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BEAA3" w14:textId="77777777" w:rsidR="00DF6CCC" w:rsidRPr="00F0695B" w:rsidRDefault="00EA4864" w:rsidP="007C7A8B">
            <w:pPr>
              <w:contextualSpacing/>
              <w:rPr>
                <w:rFonts w:eastAsiaTheme="minorEastAsia" w:cs="Times New Roman"/>
                <w:i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I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BS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= 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C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BS×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φ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/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φ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ψ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/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ψ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="00DF6CCC" w:rsidRPr="00F0695B">
              <w:rPr>
                <w:rFonts w:eastAsiaTheme="minorEastAsia" w:cs="Times New Roman"/>
                <w:i/>
                <w:sz w:val="20"/>
                <w:szCs w:val="20"/>
              </w:rPr>
              <w:t xml:space="preserve"> </w:t>
            </w:r>
          </w:p>
          <w:p w14:paraId="754E2FE8" w14:textId="3B0E4785" w:rsidR="007C7A8B" w:rsidRPr="007C7A8B" w:rsidRDefault="00EA4864" w:rsidP="007C7A8B">
            <w:pPr>
              <w:contextualSpacing/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B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otal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BS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δ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δ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5295235D" w14:textId="4C1E213B" w:rsidR="007C7A8B" w:rsidRPr="00F0695B" w:rsidRDefault="007C7A8B" w:rsidP="007C7A8B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E7A90D0" w14:textId="77777777" w:rsidR="00DF6CCC" w:rsidRPr="00F0695B" w:rsidRDefault="00DF6CCC" w:rsidP="00A36BEB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24" w:name="_Hlk78917764"/>
            <w:r w:rsidRPr="00F0695B">
              <w:rPr>
                <w:rFonts w:cs="Times New Roman"/>
                <w:sz w:val="20"/>
                <w:szCs w:val="20"/>
              </w:rPr>
              <w:t>Performance index (potential) for energy conservation from exciton to the reduction of intersystem electron acceptors</w:t>
            </w:r>
          </w:p>
          <w:p w14:paraId="7F1246DD" w14:textId="2DDA8991" w:rsidR="007C7A8B" w:rsidRPr="007C7A8B" w:rsidRDefault="00DF6CCC" w:rsidP="00A36BEB">
            <w:pPr>
              <w:contextualSpacing/>
              <w:rPr>
                <w:rFonts w:cs="Times New Roman"/>
                <w:sz w:val="20"/>
                <w:szCs w:val="24"/>
              </w:rPr>
            </w:pPr>
            <w:bookmarkStart w:id="25" w:name="_Hlk78918117"/>
            <w:bookmarkEnd w:id="24"/>
            <w:r w:rsidRPr="00F0695B">
              <w:rPr>
                <w:rFonts w:cs="Times New Roman"/>
                <w:sz w:val="20"/>
                <w:szCs w:val="24"/>
              </w:rPr>
              <w:t>Performance index (potential) for energy conservation from exciton to the reduction of PSI end acceptors</w:t>
            </w:r>
            <w:bookmarkEnd w:id="25"/>
          </w:p>
        </w:tc>
      </w:tr>
    </w:tbl>
    <w:p w14:paraId="52031583" w14:textId="5B5D2605" w:rsidR="00A36BEB" w:rsidRDefault="00A36BEB" w:rsidP="0005587A"/>
    <w:p w14:paraId="72415737" w14:textId="77777777" w:rsidR="00950D08" w:rsidRDefault="00950D08" w:rsidP="0005587A"/>
    <w:p w14:paraId="5B05D0D7" w14:textId="7669E2FE" w:rsidR="00180A2B" w:rsidRPr="00AF6214" w:rsidRDefault="00180A2B" w:rsidP="0005587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Material </w:t>
      </w:r>
      <w:r w:rsidRPr="00B46779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 xml:space="preserve">2. </w:t>
      </w:r>
      <w:r w:rsidR="005C68A0">
        <w:t xml:space="preserve">Summary of dry weight percentage in roots and leaves of investigated 18 winter wheat genotypes exposed to control </w:t>
      </w:r>
      <w:r w:rsidR="005C68A0" w:rsidRPr="00960368">
        <w:rPr>
          <w:szCs w:val="24"/>
        </w:rPr>
        <w:t>(</w:t>
      </w:r>
      <w:r w:rsidR="005C68A0">
        <w:rPr>
          <w:szCs w:val="24"/>
        </w:rPr>
        <w:t xml:space="preserve">CON, </w:t>
      </w:r>
      <w:r w:rsidR="005C68A0" w:rsidRPr="00960368">
        <w:rPr>
          <w:szCs w:val="24"/>
        </w:rPr>
        <w:t>ψ = -0.033 MPa) and drought-induced stress (</w:t>
      </w:r>
      <w:r w:rsidR="005C68A0">
        <w:rPr>
          <w:szCs w:val="24"/>
        </w:rPr>
        <w:t xml:space="preserve">PEG, </w:t>
      </w:r>
      <w:r w:rsidR="005C68A0" w:rsidRPr="00960368">
        <w:rPr>
          <w:szCs w:val="24"/>
        </w:rPr>
        <w:t>ψ = -0.301 MPa)</w:t>
      </w:r>
      <w:r w:rsidR="005C68A0">
        <w:rPr>
          <w:szCs w:val="24"/>
        </w:rPr>
        <w:t xml:space="preserve"> by PEG. Results are given as mean values </w:t>
      </w:r>
      <w:r w:rsidR="00AF6214">
        <w:rPr>
          <w:rFonts w:cs="Times New Roman"/>
          <w:szCs w:val="24"/>
        </w:rPr>
        <w:t>±</w:t>
      </w:r>
      <w:r w:rsidR="00AF6214">
        <w:rPr>
          <w:szCs w:val="24"/>
        </w:rPr>
        <w:t xml:space="preserve"> standard deviation </w:t>
      </w:r>
      <w:r w:rsidR="005C68A0">
        <w:rPr>
          <w:szCs w:val="24"/>
        </w:rPr>
        <w:t>(n = 6)</w:t>
      </w:r>
      <w:r w:rsidR="00AF6214">
        <w:rPr>
          <w:szCs w:val="24"/>
        </w:rPr>
        <w:t xml:space="preserve"> </w:t>
      </w:r>
      <w:r w:rsidR="005C68A0">
        <w:rPr>
          <w:szCs w:val="24"/>
        </w:rPr>
        <w:t>and % increase in DW</w:t>
      </w:r>
      <w:r w:rsidR="00AF6214">
        <w:rPr>
          <w:szCs w:val="24"/>
        </w:rPr>
        <w:t xml:space="preserve"> due to treatment</w:t>
      </w:r>
      <w:r w:rsidR="005C68A0">
        <w:rPr>
          <w:szCs w:val="24"/>
        </w:rPr>
        <w:t xml:space="preserve">. </w:t>
      </w:r>
      <w:r>
        <w:fldChar w:fldCharType="begin"/>
      </w:r>
      <w:r>
        <w:instrText xml:space="preserve"> LINK Excel.Sheet.12 "F:\\VesnaPersic\\PŠENICA PEG\\RAD_VESNA_JASENKA_ANITA_VERA\\MORPHOMETRY_EFFECT_SIZE_ALL_GENOTYPES.xlsx" "Effect size DW to FW - korijen!R172C2:R191C12" \a \f 4 \h  \* MERGEFORMAT </w:instrText>
      </w:r>
      <w:r>
        <w:fldChar w:fldCharType="separate"/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383"/>
        <w:gridCol w:w="876"/>
        <w:gridCol w:w="876"/>
        <w:gridCol w:w="1088"/>
        <w:gridCol w:w="222"/>
        <w:gridCol w:w="876"/>
        <w:gridCol w:w="876"/>
        <w:gridCol w:w="1088"/>
      </w:tblGrid>
      <w:tr w:rsidR="00AF6214" w:rsidRPr="00180A2B" w14:paraId="706C4261" w14:textId="77777777" w:rsidTr="00AF6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C03325" w14:textId="77777777" w:rsidR="00AF6214" w:rsidRPr="00180A2B" w:rsidRDefault="00AF6214" w:rsidP="005C68A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26A486" w14:textId="4EA1E920" w:rsidR="00AF6214" w:rsidRPr="00180A2B" w:rsidRDefault="00AF6214" w:rsidP="005C68A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% DW - Roo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8266B9" w14:textId="77777777" w:rsidR="00AF6214" w:rsidRPr="00180A2B" w:rsidRDefault="00AF6214" w:rsidP="005C68A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5B874F8" w14:textId="09CE6914" w:rsidR="00AF6214" w:rsidRPr="00180A2B" w:rsidRDefault="00AF6214" w:rsidP="005C68A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% DW - Leaves</w:t>
            </w:r>
          </w:p>
        </w:tc>
      </w:tr>
      <w:tr w:rsidR="00AF6214" w:rsidRPr="00180A2B" w14:paraId="195EE1AB" w14:textId="77777777" w:rsidTr="00AF62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A37F1" w14:textId="77777777" w:rsidR="00AF6214" w:rsidRPr="00180A2B" w:rsidRDefault="00AF6214" w:rsidP="005C68A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10D518" w14:textId="17F92AA0" w:rsidR="00AF6214" w:rsidRPr="00180A2B" w:rsidRDefault="00AF6214" w:rsidP="005C68A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color w:val="000000"/>
                <w:sz w:val="20"/>
                <w:szCs w:val="20"/>
              </w:rPr>
              <w:t>C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26F623" w14:textId="77777777" w:rsidR="00AF6214" w:rsidRPr="00180A2B" w:rsidRDefault="00AF6214" w:rsidP="005C68A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8D3CCD" w14:textId="77777777" w:rsidR="00AF6214" w:rsidRPr="00180A2B" w:rsidRDefault="00AF6214" w:rsidP="005C68A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% incre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77A812" w14:textId="77777777" w:rsidR="00AF6214" w:rsidRPr="00180A2B" w:rsidRDefault="00AF6214" w:rsidP="005C68A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626EF2" w14:textId="2A0CA737" w:rsidR="00AF6214" w:rsidRPr="00180A2B" w:rsidRDefault="00AF6214" w:rsidP="005C68A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745D49" w14:textId="77777777" w:rsidR="00AF6214" w:rsidRPr="00180A2B" w:rsidRDefault="00AF6214" w:rsidP="005C68A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5C9222" w14:textId="77777777" w:rsidR="00AF6214" w:rsidRPr="00180A2B" w:rsidRDefault="00AF6214" w:rsidP="005C68A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% increase</w:t>
            </w:r>
          </w:p>
        </w:tc>
      </w:tr>
      <w:tr w:rsidR="00AF6214" w:rsidRPr="00180A2B" w14:paraId="6BF3BBDB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2340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52/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4F0E" w14:textId="444DA262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2 ±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1915" w14:textId="605D1478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 ± 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73AA7" w14:textId="68377012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DE2CB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DA15" w14:textId="03779222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1697" w14:textId="58CDCDA3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B5689" w14:textId="0803EBAA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1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75198018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07AA498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106/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8FB36" w14:textId="36B1BA19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1 ± 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50099" w14:textId="6DE726D8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2 ± 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6C31E" w14:textId="3222637A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9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48708369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7FD62" w14:textId="04624151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DB1BE" w14:textId="391A077A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3F777" w14:textId="1974983A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1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1CFAB857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E542043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114/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69ACF" w14:textId="5B3D3124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1 ± 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E15D7" w14:textId="57CA11D8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 ± 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F1BF7" w14:textId="2D661B08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62F9B79C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0C094" w14:textId="1F6E3BD2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24651" w14:textId="369D952F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08F69" w14:textId="290096C7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1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28327C4A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97EAB8F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111/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87180" w14:textId="559306AC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3 ± 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B89EB" w14:textId="7E1B828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2 ± 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D1724" w14:textId="4127C544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73304AB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D8FBB" w14:textId="2105D116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1A441" w14:textId="5670F8F3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A1A5E" w14:textId="16A5227E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4859D37C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3D6EB57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108/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F34E2" w14:textId="0473D11A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3 ± 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3042C" w14:textId="006B66F0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2 ± 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D25FA" w14:textId="0BCFF3A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6DC469D9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6E27B" w14:textId="7B46FF7D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C8BAE" w14:textId="470B6A0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3E44A" w14:textId="5828F937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53EBC46F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9130567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4.40/7-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31397" w14:textId="6A297309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2 ± 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A146D" w14:textId="3358BC43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2 ± 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26CBE" w14:textId="43C30E68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4444AAB0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2796F" w14:textId="231DAB63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894AB" w14:textId="1BF06485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54096" w14:textId="36ED8AB9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69EA109F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6DBBF9A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5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2324B" w14:textId="532F20FF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0 ± 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F0631" w14:textId="6E3B1D38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8 ± 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87A5C" w14:textId="2D0C8339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7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6DA7A350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ACFF2" w14:textId="195504D8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497EE" w14:textId="704CF61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189A3" w14:textId="51EFA995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038AF90D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38C9EDE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L459-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79532" w14:textId="5211B2B9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3 ± 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519A3" w14:textId="6CDCF29A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3 ± 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15F08" w14:textId="5412FA92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8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21A0872C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7B0DC" w14:textId="533133E4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B2076" w14:textId="5389BDE6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D15D3" w14:textId="724992D1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4E2CCCE4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812073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7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67C25" w14:textId="0C02461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3 ± 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989CB" w14:textId="7353ECE9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 ± 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BE2AD" w14:textId="77239D36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6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7713A3B1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3AB0B" w14:textId="266E788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1C8DA" w14:textId="66470FF9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80036" w14:textId="0B924607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03021FDD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BD264A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L259-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2A819" w14:textId="4E489762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1 ± 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0F626" w14:textId="75B4A74B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1 ± 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0614B" w14:textId="2C530938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71C5A829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17488" w14:textId="477BC1C6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6EACE" w14:textId="4F3CA11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B156F" w14:textId="059535D1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0334CEBD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38D2147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44/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258EA" w14:textId="51E46411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2 ± 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A698F" w14:textId="2E82E3C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2 ± 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7436D" w14:textId="089572B4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60F592D3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2665E" w14:textId="46D127ED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7C19C" w14:textId="63FDD7AF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30E35" w14:textId="6FCE1FD0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48BB73E2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BEBE714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381/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CA982" w14:textId="41DFB55F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4 ± 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51630" w14:textId="6E6A1D8A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9 ± 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0CBFF" w14:textId="685E1032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10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7414DAE0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ED47E" w14:textId="480E9FCA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63C6A" w14:textId="1C4841F9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48EE9" w14:textId="51A77043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17357693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A598D07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8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41CE9" w14:textId="3E3DC525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8 ± 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6E46D" w14:textId="77FC30D0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31 ± 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569887" w14:textId="7BA03FD4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13D0B759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65AD2" w14:textId="5F1DC30D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0B3FB" w14:textId="1B17A86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47BFD" w14:textId="1F8AA45E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1124780E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9129AD3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120/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A7E0C" w14:textId="62C0E8CB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3 ± 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D2545" w14:textId="20E99B2B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 ± 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984E1" w14:textId="4DBD96E9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6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7E737C11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B4A3C" w14:textId="49167AD8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3270F" w14:textId="75A5358F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00749" w14:textId="24D05E73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2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75B54265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F1E605E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251/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3C13B" w14:textId="1DAF911C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4 ± 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4270F" w14:textId="3CF280FC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3 ± 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A2B8F" w14:textId="7D533BE3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6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4F56E0AD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5D1A9" w14:textId="2F6BA2F2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F3E4F" w14:textId="5E04B89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3C18F" w14:textId="68C4335F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3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784CA0F6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C11D6B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51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26E1C" w14:textId="735E9F15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3 ± 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7B947" w14:textId="3E4B1E83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1 ± 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0F6418" w14:textId="7D2D6C19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474E2A16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FB181" w14:textId="52F6209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8432C" w14:textId="762A6C9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0BA01" w14:textId="49F3BC4C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3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115AE7AC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C7ED16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102/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DF383D" w14:textId="1009E683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4 ± 0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36BCBB" w14:textId="62DE4EB2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2 ± 1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4B72511" w14:textId="5298E601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bottom w:val="nil"/>
            </w:tcBorders>
          </w:tcPr>
          <w:p w14:paraId="5B201C9D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15D631" w14:textId="1CB15BEC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ADC637" w14:textId="5495DB9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647F3A6" w14:textId="268B81F5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3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  <w:tr w:rsidR="00AF6214" w:rsidRPr="00180A2B" w14:paraId="7ECDD0A9" w14:textId="77777777" w:rsidTr="00AF62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6615" w14:textId="77777777" w:rsidR="00AF6214" w:rsidRPr="00180A2B" w:rsidRDefault="00AF6214" w:rsidP="00AF621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80A2B">
              <w:rPr>
                <w:rFonts w:eastAsia="Times New Roman" w:cs="Times New Roman"/>
                <w:sz w:val="20"/>
                <w:szCs w:val="20"/>
              </w:rPr>
              <w:t>Osk</w:t>
            </w:r>
            <w:proofErr w:type="spellEnd"/>
            <w:r w:rsidRPr="00180A2B">
              <w:rPr>
                <w:rFonts w:eastAsia="Times New Roman" w:cs="Times New Roman"/>
                <w:sz w:val="20"/>
                <w:szCs w:val="20"/>
              </w:rPr>
              <w:t xml:space="preserve"> 70/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2119" w14:textId="66DCE90F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bCs/>
                <w:color w:val="000000"/>
                <w:sz w:val="20"/>
                <w:szCs w:val="20"/>
              </w:rPr>
              <w:t>12 ± 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1772" w14:textId="057DEAF8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6 ± 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4E0057" w14:textId="4EBC95FF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12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EBDA86" w14:textId="77777777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0696" w14:textId="79F68F7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4A1B" w14:textId="141602CE" w:rsidR="00AF6214" w:rsidRPr="00AF6214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6214">
              <w:rPr>
                <w:rFonts w:cs="Times New Roman"/>
                <w:sz w:val="20"/>
                <w:szCs w:val="20"/>
              </w:rPr>
              <w:t>2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F6214">
              <w:rPr>
                <w:rFonts w:cs="Times New Roman"/>
                <w:sz w:val="20"/>
                <w:szCs w:val="20"/>
              </w:rPr>
              <w:t>± 1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1A6CD4" w14:textId="51055F62" w:rsidR="00AF6214" w:rsidRPr="00180A2B" w:rsidRDefault="00AF6214" w:rsidP="00AF62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0A2B">
              <w:rPr>
                <w:rFonts w:eastAsia="Times New Roman" w:cs="Times New Roman"/>
                <w:sz w:val="20"/>
                <w:szCs w:val="20"/>
              </w:rPr>
              <w:t>4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%</w:t>
            </w:r>
          </w:p>
        </w:tc>
      </w:tr>
    </w:tbl>
    <w:p w14:paraId="1ED57702" w14:textId="7FBB07DB" w:rsidR="00180A2B" w:rsidRDefault="00180A2B" w:rsidP="0005587A">
      <w:pPr>
        <w:sectPr w:rsidR="00180A2B" w:rsidSect="001449EB">
          <w:headerReference w:type="even" r:id="rId8"/>
          <w:footerReference w:type="even" r:id="rId9"/>
          <w:footerReference w:type="default" r:id="rId10"/>
          <w:headerReference w:type="first" r:id="rId11"/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  <w:r>
        <w:fldChar w:fldCharType="end"/>
      </w:r>
    </w:p>
    <w:p w14:paraId="4FFD7B51" w14:textId="522291FF" w:rsidR="00950D08" w:rsidRDefault="001D6F7C" w:rsidP="0005587A">
      <w:r>
        <w:rPr>
          <w:rFonts w:cs="Times New Roman"/>
          <w:b/>
          <w:szCs w:val="24"/>
        </w:rPr>
        <w:lastRenderedPageBreak/>
        <w:t xml:space="preserve">Supplementary Material </w:t>
      </w:r>
      <w:r w:rsidRPr="00B46779">
        <w:rPr>
          <w:rFonts w:cs="Times New Roman"/>
          <w:b/>
          <w:szCs w:val="24"/>
        </w:rPr>
        <w:t xml:space="preserve">Table </w:t>
      </w:r>
      <w:r w:rsidR="00AF6214">
        <w:rPr>
          <w:rFonts w:cs="Times New Roman"/>
          <w:b/>
          <w:szCs w:val="24"/>
        </w:rPr>
        <w:t>3</w:t>
      </w:r>
      <w:r w:rsidRPr="00B4677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AD0DB0">
        <w:t>Summary of two-way ANOVA for pigment content, relative water content, malondialdehyde and free proline in roots and leaves of investigated 18 winter wheat genotypes exposed to</w:t>
      </w:r>
      <w:r>
        <w:t xml:space="preserve"> control</w:t>
      </w:r>
      <w:r w:rsidR="00AD0DB0">
        <w:t xml:space="preserve"> </w:t>
      </w:r>
      <w:r w:rsidRPr="00960368">
        <w:rPr>
          <w:szCs w:val="24"/>
        </w:rPr>
        <w:t xml:space="preserve">(ψ = -0.033 MPa) and drought-induced stress </w:t>
      </w:r>
      <w:bookmarkStart w:id="26" w:name="_Hlk43454891"/>
      <w:r w:rsidRPr="00960368">
        <w:rPr>
          <w:szCs w:val="24"/>
        </w:rPr>
        <w:t>(ψ = -0.301 MPa</w:t>
      </w:r>
      <w:bookmarkEnd w:id="26"/>
      <w:r w:rsidRPr="00960368">
        <w:rPr>
          <w:szCs w:val="24"/>
        </w:rPr>
        <w:t>)</w:t>
      </w:r>
      <w:r>
        <w:rPr>
          <w:szCs w:val="24"/>
        </w:rPr>
        <w:t xml:space="preserve"> by PEG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4"/>
        <w:gridCol w:w="718"/>
        <w:gridCol w:w="879"/>
        <w:gridCol w:w="879"/>
        <w:gridCol w:w="879"/>
        <w:gridCol w:w="879"/>
        <w:gridCol w:w="879"/>
        <w:gridCol w:w="879"/>
        <w:gridCol w:w="879"/>
        <w:gridCol w:w="1116"/>
        <w:gridCol w:w="1066"/>
        <w:gridCol w:w="1139"/>
        <w:gridCol w:w="1061"/>
      </w:tblGrid>
      <w:tr w:rsidR="00AD0DB0" w:rsidRPr="00950D08" w14:paraId="579E8B7E" w14:textId="77777777" w:rsidTr="00C800B5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C6B8" w14:textId="448643AF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8F58" w14:textId="38EEA459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Chl</w:t>
            </w:r>
            <w:r w:rsidRPr="00950D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F671" w14:textId="77777777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Chl</w:t>
            </w:r>
            <w:r w:rsidRPr="00950D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B5B2" w14:textId="77777777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426A" w14:textId="77777777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Chl</w:t>
            </w:r>
            <w:r w:rsidRPr="00950D0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/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7A54" w14:textId="77777777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Chl/C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CD99" w14:textId="77777777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26F3" w14:textId="77777777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ECE1" w14:textId="22DA79F2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MDA-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a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58C5" w14:textId="147CEB0E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PRO-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a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5169" w14:textId="6A48DA2E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MDA-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o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C572" w14:textId="595AC5B6" w:rsidR="00AD0DB0" w:rsidRPr="00950D08" w:rsidRDefault="00AD0DB0" w:rsidP="00950D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PRO-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ot</w:t>
            </w:r>
          </w:p>
        </w:tc>
      </w:tr>
      <w:tr w:rsidR="00AD0DB0" w:rsidRPr="00950D08" w14:paraId="354AE8DF" w14:textId="77777777" w:rsidTr="00AD0DB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1FB5" w14:textId="1E04134F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4882" w14:textId="158B5943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835D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0B09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45F8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B92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DE2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1C08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2C16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652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9D11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96A4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AD0DB0" w:rsidRPr="00950D08" w14:paraId="04CEB022" w14:textId="77777777" w:rsidTr="00AD0DB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C52A" w14:textId="30CDA04F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29B" w14:textId="0689175B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C5CD" w14:textId="1EAC6CF4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22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983E" w14:textId="57DC8390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7071" w14:textId="41B00A9F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8ACC" w14:textId="1994516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5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5BE" w14:textId="268BAC2A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94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677F" w14:textId="57589E79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6C4C" w14:textId="74610454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13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5555" w14:textId="48EFF224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580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6B21" w14:textId="38293103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0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E6B6" w14:textId="7564D893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4091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D0DB0" w:rsidRPr="00950D08" w14:paraId="4ACD86D0" w14:textId="77777777" w:rsidTr="00AD0DB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5CB" w14:textId="2AEBE9CC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Pr &gt;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0211" w14:textId="6005C48E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1F45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811C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D9A7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A446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FEBA5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E717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14880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59E0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4BE6B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725B0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0DB0" w:rsidRPr="00950D08" w14:paraId="09531019" w14:textId="77777777" w:rsidTr="00AD0DB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4D826" w14:textId="7C26E093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Genotyp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B0C938" w14:textId="1F5D5FDE" w:rsidR="00AD0DB0" w:rsidRPr="006B2F9C" w:rsidRDefault="00AD0DB0" w:rsidP="00AD0DB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E8BF" w14:textId="6E7DD066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609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B10A" w14:textId="523BCEB9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87.5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BBAC" w14:textId="6D3B6BD9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42.</w:t>
            </w:r>
            <w:r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BD08" w14:textId="1BA544F1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A602" w14:textId="1D4433A1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196.6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8D37" w14:textId="5E4A9D06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65CC" w14:textId="6FC697A7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4432</w:t>
            </w:r>
            <w:r>
              <w:rPr>
                <w:rFonts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35D3" w14:textId="4C436FE4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989882</w:t>
            </w:r>
            <w:r>
              <w:rPr>
                <w:rFonts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BD04" w14:textId="21B538AF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62280</w:t>
            </w:r>
            <w:r>
              <w:rPr>
                <w:rFonts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025E" w14:textId="69252853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61393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A7AA" w14:textId="5D28756E" w:rsidR="00AD0DB0" w:rsidRPr="006B2F9C" w:rsidRDefault="00AD0DB0" w:rsidP="006B2F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87232.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D0DB0" w:rsidRPr="00950D08" w14:paraId="417C6817" w14:textId="77777777" w:rsidTr="00AD0DB0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40A" w14:textId="1CE79AB5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79370A" w14:textId="5C338F81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299" w14:textId="78246665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10.5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A828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24.7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026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35.5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B8B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7.2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5DA4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34.2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B9F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294.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418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36.7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4B0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40.2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7EE3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6457.3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F52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12.2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2E1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5501.890</w:t>
            </w:r>
          </w:p>
        </w:tc>
      </w:tr>
      <w:tr w:rsidR="00AD0DB0" w:rsidRPr="00950D08" w14:paraId="6399E4EE" w14:textId="77777777" w:rsidTr="00AD0DB0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218D7" w14:textId="77777777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0CC95" w14:textId="63D75B42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Pr &gt;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CBD2" w14:textId="70414855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F75A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1265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937E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2AB5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24BE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4F55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6692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863F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82143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EFC3" w14:textId="77777777" w:rsidR="00AD0DB0" w:rsidRPr="00950D08" w:rsidRDefault="00AD0DB0" w:rsidP="00950D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0DB0" w:rsidRPr="00950D08" w14:paraId="2CD6345A" w14:textId="77777777" w:rsidTr="00AD0DB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613C0" w14:textId="1595E5B5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Treatment (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E2A91D" w14:textId="298B5775" w:rsidR="00AD0DB0" w:rsidRPr="006B2F9C" w:rsidRDefault="00AD0DB0" w:rsidP="00AD0DB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81F1" w14:textId="4F353297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26.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E88C" w14:textId="4C2B4EC0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3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0F35" w14:textId="34790134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2.5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67FB" w14:textId="212FFF7C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C840" w14:textId="4968F87C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4.4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FE58" w14:textId="5B118EFA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2732" w14:textId="265B38FC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408</w:t>
            </w:r>
            <w:r>
              <w:rPr>
                <w:rFonts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8FF7" w14:textId="3B092810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41936</w:t>
            </w:r>
            <w:r>
              <w:rPr>
                <w:rFonts w:cs="Times New Roman"/>
                <w:color w:val="000000"/>
                <w:sz w:val="20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D8AA" w14:textId="28493D43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782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B4BF" w14:textId="13250962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24.2</w:t>
            </w:r>
            <w:r>
              <w:rPr>
                <w:rFonts w:cs="Times New Roman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C5B4" w14:textId="0EE5B737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</w:rPr>
              <w:t>78.39</w:t>
            </w:r>
          </w:p>
        </w:tc>
      </w:tr>
      <w:tr w:rsidR="00AD0DB0" w:rsidRPr="00950D08" w14:paraId="51EB9C13" w14:textId="77777777" w:rsidTr="00AD0DB0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72E" w14:textId="66318A5C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67AE2F" w14:textId="61A6E61D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596" w14:textId="007EAAB6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81.3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5F8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4.5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208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36.4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54B2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F573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3.2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CE0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2.0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DE2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57.6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2F25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01.0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F9B8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3793.6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F371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A5D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84.057</w:t>
            </w:r>
          </w:p>
        </w:tc>
      </w:tr>
      <w:tr w:rsidR="00AD0DB0" w:rsidRPr="00950D08" w14:paraId="7BCF0932" w14:textId="77777777" w:rsidTr="00AD0DB0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F5A05" w14:textId="77777777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2104A" w14:textId="5AD6D2BB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Pr &gt;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58D7" w14:textId="2291FF0B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626F1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D94F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8F94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FF7B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5B593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A279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A432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496F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3DAA6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DD0D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0DB0" w:rsidRPr="00950D08" w14:paraId="55FB821C" w14:textId="77777777" w:rsidTr="00AD0DB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6493E" w14:textId="46180A05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G × 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084FF" w14:textId="731D69BC" w:rsidR="00AD0DB0" w:rsidRPr="006B2F9C" w:rsidRDefault="00AD0DB0" w:rsidP="00AD0DB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C6BB" w14:textId="4267CD6C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73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F3C3" w14:textId="1AFCCB27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552F" w14:textId="2C896E39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C1A5" w14:textId="6D0FAF71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9B0D" w14:textId="3D892382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48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1FD6" w14:textId="38E1FFE6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0D9D" w14:textId="5122E8EE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6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14B4" w14:textId="434ECC26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612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20F8" w14:textId="742C03D0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4506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B34A" w14:textId="7694769B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5572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1EFC" w14:textId="1501E908" w:rsidR="00AD0DB0" w:rsidRPr="006B2F9C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F9C">
              <w:rPr>
                <w:rFonts w:cs="Times New Roman"/>
                <w:color w:val="000000"/>
                <w:sz w:val="20"/>
                <w:szCs w:val="20"/>
              </w:rPr>
              <w:t>46247.4</w:t>
            </w:r>
          </w:p>
        </w:tc>
      </w:tr>
      <w:tr w:rsidR="00AD0DB0" w:rsidRPr="00950D08" w14:paraId="437B5C14" w14:textId="77777777" w:rsidTr="00AD0DB0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C53" w14:textId="291C849B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69D687" w14:textId="4A6E57DE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8B0D" w14:textId="7D3AFF8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32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55D3" w14:textId="5D697E83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C09" w14:textId="33274DCB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39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110" w14:textId="1D6D6F68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6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9AB5" w14:textId="0A57A57A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7B4" w14:textId="5F73F1BD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06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15D6" w14:textId="7E0DD73E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5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D98" w14:textId="740761D4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86.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3C9" w14:textId="5A40E90A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4672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5479" w14:textId="07391B8C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101.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5D3B" w14:textId="34E28774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2916.90</w:t>
            </w:r>
          </w:p>
        </w:tc>
      </w:tr>
      <w:tr w:rsidR="00AD0DB0" w:rsidRPr="00950D08" w14:paraId="36773EBB" w14:textId="77777777" w:rsidTr="00AD0DB0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83538" w14:textId="77777777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2B4F499" w14:textId="062DC22F" w:rsidR="00AD0DB0" w:rsidRPr="00950D08" w:rsidRDefault="00AD0DB0" w:rsidP="00AD0D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Pr &gt;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89E5" w14:textId="0657D5E2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0D66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F03E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4514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DFD7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1133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A00D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FA5A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B5D2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FFB8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CD1B" w14:textId="77777777" w:rsidR="00AD0DB0" w:rsidRPr="00950D08" w:rsidRDefault="00AD0DB0" w:rsidP="00AD0DB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0D08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14:paraId="31A93857" w14:textId="23017C27" w:rsidR="00950D08" w:rsidRDefault="00950D08" w:rsidP="0005587A">
      <w:pPr>
        <w:sectPr w:rsidR="00950D08" w:rsidSect="00950D08">
          <w:pgSz w:w="15840" w:h="12240" w:orient="landscape" w:code="1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0D04BC0" w14:textId="1B5F05D0" w:rsidR="00A36BEB" w:rsidRPr="00AC0302" w:rsidRDefault="00AC0302" w:rsidP="0005587A">
      <w:r>
        <w:rPr>
          <w:rFonts w:cs="Times New Roman"/>
          <w:b/>
          <w:szCs w:val="24"/>
        </w:rPr>
        <w:lastRenderedPageBreak/>
        <w:t xml:space="preserve">Supplementary Material </w:t>
      </w:r>
      <w:r w:rsidRPr="00B46779">
        <w:rPr>
          <w:rFonts w:cs="Times New Roman"/>
          <w:b/>
          <w:szCs w:val="24"/>
        </w:rPr>
        <w:t xml:space="preserve">Table </w:t>
      </w:r>
      <w:r w:rsidR="007E1307">
        <w:rPr>
          <w:rFonts w:cs="Times New Roman"/>
          <w:b/>
          <w:szCs w:val="24"/>
        </w:rPr>
        <w:t>4</w:t>
      </w:r>
      <w:r w:rsidRPr="00B4677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C0302">
        <w:rPr>
          <w:rFonts w:cs="Times New Roman"/>
          <w:szCs w:val="24"/>
        </w:rPr>
        <w:t xml:space="preserve">Pearson correlation matrix of morphological and biochemical parameters. </w:t>
      </w:r>
      <w:r w:rsidR="00C153A6" w:rsidRPr="00C153A6">
        <w:rPr>
          <w:szCs w:val="24"/>
          <w:lang w:val="en"/>
        </w:rPr>
        <w:t>The display option used is blue-red</w:t>
      </w:r>
      <w:r w:rsidR="008F3AC6">
        <w:rPr>
          <w:szCs w:val="24"/>
          <w:lang w:val="en"/>
        </w:rPr>
        <w:t>,</w:t>
      </w:r>
      <w:r w:rsidR="00C153A6" w:rsidRPr="00C153A6">
        <w:rPr>
          <w:szCs w:val="24"/>
          <w:lang w:val="en"/>
        </w:rPr>
        <w:t xml:space="preserve"> which </w:t>
      </w:r>
      <w:r w:rsidR="008F3AC6">
        <w:rPr>
          <w:szCs w:val="24"/>
          <w:lang w:val="en"/>
        </w:rPr>
        <w:t>presents</w:t>
      </w:r>
      <w:r w:rsidR="00C153A6" w:rsidRPr="00C153A6">
        <w:rPr>
          <w:szCs w:val="24"/>
          <w:lang w:val="en"/>
        </w:rPr>
        <w:t xml:space="preserve"> a negative correlation with cold colors (blue </w:t>
      </w:r>
      <w:r w:rsidR="008F3AC6">
        <w:rPr>
          <w:szCs w:val="24"/>
          <w:lang w:val="en"/>
        </w:rPr>
        <w:t>for correlations close to -1) and positive correlations with warm colors (r</w:t>
      </w:r>
      <w:r w:rsidR="00C153A6" w:rsidRPr="00C153A6">
        <w:rPr>
          <w:szCs w:val="24"/>
          <w:lang w:val="en"/>
        </w:rPr>
        <w:t>ed for correlations close to 1).</w:t>
      </w:r>
      <w:r w:rsidR="00557955">
        <w:rPr>
          <w:szCs w:val="24"/>
          <w:lang w:val="en"/>
        </w:rPr>
        <w:t xml:space="preserve"> </w:t>
      </w:r>
      <w:r w:rsidRPr="00AC0302">
        <w:rPr>
          <w:rFonts w:cs="Times New Roman"/>
          <w:szCs w:val="24"/>
        </w:rPr>
        <w:t xml:space="preserve">Values in bold are different from 0 with significance level </w:t>
      </w:r>
      <w:r w:rsidRPr="00557955">
        <w:rPr>
          <w:rFonts w:ascii="Symbol" w:hAnsi="Symbol" w:cs="Times New Roman"/>
          <w:szCs w:val="24"/>
        </w:rPr>
        <w:t></w:t>
      </w:r>
      <w:r w:rsidRPr="00AC0302">
        <w:rPr>
          <w:rFonts w:cs="Times New Roman"/>
          <w:szCs w:val="24"/>
        </w:rPr>
        <w:t xml:space="preserve">=0.05; </w:t>
      </w:r>
      <w:r w:rsidR="00557955">
        <w:rPr>
          <w:rFonts w:cs="Times New Roman"/>
          <w:szCs w:val="24"/>
        </w:rPr>
        <w:t xml:space="preserve">ns stands for non-significant, </w:t>
      </w:r>
      <w:r w:rsidRPr="00AC0302">
        <w:rPr>
          <w:rFonts w:cs="Times New Roman"/>
          <w:szCs w:val="24"/>
        </w:rPr>
        <w:t>* p &lt; 0.05</w:t>
      </w:r>
      <w:r w:rsidR="00557955">
        <w:rPr>
          <w:rFonts w:cs="Times New Roman"/>
          <w:szCs w:val="24"/>
        </w:rPr>
        <w:t>,</w:t>
      </w:r>
      <w:r w:rsidRPr="00AC0302">
        <w:rPr>
          <w:rFonts w:cs="Times New Roman"/>
          <w:szCs w:val="24"/>
        </w:rPr>
        <w:t xml:space="preserve"> ** p &lt; 0.01</w:t>
      </w:r>
      <w:r w:rsidR="00557955">
        <w:rPr>
          <w:rFonts w:cs="Times New Roman"/>
          <w:szCs w:val="24"/>
        </w:rPr>
        <w:t>,</w:t>
      </w:r>
      <w:r w:rsidRPr="00AC0302">
        <w:rPr>
          <w:rFonts w:cs="Times New Roman"/>
          <w:szCs w:val="24"/>
        </w:rPr>
        <w:t xml:space="preserve"> *** p &lt; 0.001</w:t>
      </w:r>
      <w:r w:rsidR="00557955">
        <w:rPr>
          <w:rFonts w:cs="Times New Roman"/>
          <w:szCs w:val="24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681"/>
        <w:gridCol w:w="681"/>
        <w:gridCol w:w="681"/>
        <w:gridCol w:w="681"/>
        <w:gridCol w:w="681"/>
        <w:gridCol w:w="846"/>
        <w:gridCol w:w="846"/>
        <w:gridCol w:w="681"/>
        <w:gridCol w:w="681"/>
        <w:gridCol w:w="1041"/>
        <w:gridCol w:w="1061"/>
        <w:gridCol w:w="921"/>
        <w:gridCol w:w="941"/>
        <w:gridCol w:w="991"/>
      </w:tblGrid>
      <w:tr w:rsidR="00673C53" w:rsidRPr="00A36BEB" w14:paraId="1AC645F5" w14:textId="77777777" w:rsidTr="006502BE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0F18F4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36A3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Sh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D790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B309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</w:t>
            </w:r>
            <w:r w:rsidRPr="006502BE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hr-HR" w:eastAsia="hr-H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46B2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</w:t>
            </w:r>
            <w:r w:rsidRPr="006502BE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hr-HR" w:eastAsia="hr-HR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365C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4A19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(</w:t>
            </w:r>
            <w:r w:rsidRPr="006502BE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hr-HR" w:eastAsia="hr-HR"/>
              </w:rPr>
              <w:t>a</w:t>
            </w: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</w:t>
            </w:r>
            <w:r w:rsidRPr="006502BE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hr-HR" w:eastAsia="hr-HR"/>
              </w:rPr>
              <w:t>b</w:t>
            </w: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A9C1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/C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1094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W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D1D6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D0F1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MDA Le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6AFF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MDA 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6A05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W Le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E9D4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W 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43B5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RO Leaf</w:t>
            </w:r>
          </w:p>
        </w:tc>
      </w:tr>
      <w:tr w:rsidR="00673C53" w:rsidRPr="00A36BEB" w14:paraId="42D1748A" w14:textId="77777777" w:rsidTr="006502B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7B41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9878A"/>
            <w:noWrap/>
            <w:vAlign w:val="bottom"/>
            <w:hideMark/>
          </w:tcPr>
          <w:p w14:paraId="33634FB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79</w:t>
            </w:r>
          </w:p>
          <w:p w14:paraId="03F711C8" w14:textId="143466B1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C65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50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129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483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F92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3076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0957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2CC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2795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60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41A9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DD0A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102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2C1E0AE4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1AA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</w:t>
            </w:r>
            <w:r w:rsidRPr="006502BE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hr-HR" w:eastAsia="hr-H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bottom"/>
            <w:hideMark/>
          </w:tcPr>
          <w:p w14:paraId="165CB74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2</w:t>
            </w:r>
          </w:p>
          <w:p w14:paraId="7DF0D837" w14:textId="395445FB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14:paraId="1BA3AE9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2</w:t>
            </w:r>
          </w:p>
          <w:p w14:paraId="716EA7F5" w14:textId="710D7211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390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B1F9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3F7C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5975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614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361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D18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764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F4B6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BF4F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27B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404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210077C8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93B7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</w:t>
            </w:r>
            <w:r w:rsidRPr="006502BE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hr-HR" w:eastAsia="hr-H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14:paraId="39F38083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5</w:t>
            </w:r>
          </w:p>
          <w:p w14:paraId="4D9601CC" w14:textId="2BDDE5BF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14:paraId="55AA54F2" w14:textId="37D99F2E" w:rsidR="00673C53" w:rsidRPr="00A36BEB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EA0"/>
            <w:noWrap/>
            <w:vAlign w:val="bottom"/>
            <w:hideMark/>
          </w:tcPr>
          <w:p w14:paraId="0289B5F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30</w:t>
            </w:r>
          </w:p>
          <w:p w14:paraId="781757DD" w14:textId="4A0AB05F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B8E4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23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DDA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C0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A8C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07F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FB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150C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4ED8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740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4BC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66351496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BBE3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14:paraId="70DBDA1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97</w:t>
            </w:r>
          </w:p>
          <w:p w14:paraId="3D4B84E5" w14:textId="171D072E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14:paraId="1536107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06</w:t>
            </w:r>
          </w:p>
          <w:p w14:paraId="5623A0AB" w14:textId="59B7381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14:paraId="7C3D4F6B" w14:textId="32BC6D52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46</w:t>
            </w:r>
          </w:p>
          <w:p w14:paraId="571CA6A5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vAlign w:val="bottom"/>
            <w:hideMark/>
          </w:tcPr>
          <w:p w14:paraId="0131DBA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83</w:t>
            </w:r>
          </w:p>
          <w:p w14:paraId="70C3D1EE" w14:textId="0F2A1D9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AAAC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9E2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79E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4D42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40A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66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1618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5E20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CF6F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BF0D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1E57BB1F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A78B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(</w:t>
            </w:r>
            <w:r w:rsidRPr="006502BE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hr-HR" w:eastAsia="hr-HR"/>
              </w:rPr>
              <w:t>a</w:t>
            </w: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</w:t>
            </w:r>
            <w:r w:rsidRPr="006502BE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hr-HR" w:eastAsia="hr-HR"/>
              </w:rPr>
              <w:t>b</w:t>
            </w: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131F4C4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04</w:t>
            </w:r>
          </w:p>
          <w:p w14:paraId="32BEE06B" w14:textId="5C7FF58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5FB4366C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98</w:t>
            </w:r>
          </w:p>
          <w:p w14:paraId="1F98A700" w14:textId="33FB76FD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14:paraId="3E4B75B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05</w:t>
            </w:r>
          </w:p>
          <w:p w14:paraId="6FEF57E6" w14:textId="5B75CE4B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14:paraId="4C0C06C5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38</w:t>
            </w:r>
          </w:p>
          <w:p w14:paraId="046C82EB" w14:textId="517808BC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 w14:paraId="59C1623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4</w:t>
            </w:r>
          </w:p>
          <w:p w14:paraId="6AE2D0F1" w14:textId="1BEF92CE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A76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41ED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D7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9AE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EE4D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0460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8D9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2F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9DF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71A50111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873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/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bottom"/>
            <w:hideMark/>
          </w:tcPr>
          <w:p w14:paraId="22F7F27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0</w:t>
            </w:r>
          </w:p>
          <w:p w14:paraId="1D1EA6E4" w14:textId="5110A92B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14:paraId="3BF52782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49</w:t>
            </w:r>
          </w:p>
          <w:p w14:paraId="46F98649" w14:textId="0736A79F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noWrap/>
            <w:vAlign w:val="bottom"/>
            <w:hideMark/>
          </w:tcPr>
          <w:p w14:paraId="6DA1731C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17</w:t>
            </w:r>
          </w:p>
          <w:p w14:paraId="65C9FC25" w14:textId="2F3726D2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2FA"/>
            <w:noWrap/>
            <w:vAlign w:val="bottom"/>
            <w:hideMark/>
          </w:tcPr>
          <w:p w14:paraId="10DB04C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7</w:t>
            </w:r>
          </w:p>
          <w:p w14:paraId="3D528734" w14:textId="56C93FCC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bottom"/>
            <w:hideMark/>
          </w:tcPr>
          <w:p w14:paraId="4281FE6B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730</w:t>
            </w:r>
          </w:p>
          <w:p w14:paraId="100A2857" w14:textId="4D88AAFC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bottom"/>
            <w:hideMark/>
          </w:tcPr>
          <w:p w14:paraId="70BA406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69</w:t>
            </w:r>
          </w:p>
          <w:p w14:paraId="3446D052" w14:textId="238B568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A625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07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EF7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13F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4DB8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71E5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472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0275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4BE5E20C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DCB7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noWrap/>
            <w:vAlign w:val="bottom"/>
            <w:hideMark/>
          </w:tcPr>
          <w:p w14:paraId="07EE35EB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12</w:t>
            </w:r>
          </w:p>
          <w:p w14:paraId="58973F41" w14:textId="544762E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bottom"/>
            <w:hideMark/>
          </w:tcPr>
          <w:p w14:paraId="050950F0" w14:textId="01BAB2D1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77</w:t>
            </w:r>
          </w:p>
          <w:p w14:paraId="5172C35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bottom"/>
            <w:hideMark/>
          </w:tcPr>
          <w:p w14:paraId="3ABD4E6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33</w:t>
            </w:r>
          </w:p>
          <w:p w14:paraId="0B7699AC" w14:textId="4CCD7F5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AAC"/>
            <w:noWrap/>
            <w:vAlign w:val="bottom"/>
            <w:hideMark/>
          </w:tcPr>
          <w:p w14:paraId="5FF20871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51</w:t>
            </w:r>
          </w:p>
          <w:p w14:paraId="633AB04A" w14:textId="39B2771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vAlign w:val="bottom"/>
            <w:hideMark/>
          </w:tcPr>
          <w:p w14:paraId="020E4E6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14</w:t>
            </w:r>
          </w:p>
          <w:p w14:paraId="79E3B9E2" w14:textId="3CD36CA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305F10D6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47</w:t>
            </w:r>
          </w:p>
          <w:p w14:paraId="4A15A45A" w14:textId="01A1686E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bottom"/>
            <w:hideMark/>
          </w:tcPr>
          <w:p w14:paraId="3B4EFCE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02</w:t>
            </w:r>
          </w:p>
          <w:p w14:paraId="60489BC1" w14:textId="282FE5FB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EA7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99F5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04F4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9EA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577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2FCF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C90D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7CA8A81A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B688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bottom"/>
            <w:hideMark/>
          </w:tcPr>
          <w:p w14:paraId="07F066E3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0</w:t>
            </w:r>
          </w:p>
          <w:p w14:paraId="2CA7C006" w14:textId="5096937E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bottom"/>
            <w:hideMark/>
          </w:tcPr>
          <w:p w14:paraId="3A7E6A71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12</w:t>
            </w:r>
          </w:p>
          <w:p w14:paraId="1EC636BD" w14:textId="3BA52ECA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bottom"/>
            <w:hideMark/>
          </w:tcPr>
          <w:p w14:paraId="352EA14A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06</w:t>
            </w:r>
          </w:p>
          <w:p w14:paraId="58EE694D" w14:textId="4B00CDA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8B5DB"/>
            <w:noWrap/>
            <w:vAlign w:val="bottom"/>
            <w:hideMark/>
          </w:tcPr>
          <w:p w14:paraId="4D4A8B82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64</w:t>
            </w:r>
          </w:p>
          <w:p w14:paraId="3FD6E094" w14:textId="017392E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bottom"/>
            <w:hideMark/>
          </w:tcPr>
          <w:p w14:paraId="27D7F9CC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0</w:t>
            </w:r>
          </w:p>
          <w:p w14:paraId="2396C633" w14:textId="6BB96B3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14:paraId="6A3E6A1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9</w:t>
            </w:r>
          </w:p>
          <w:p w14:paraId="7779E7B2" w14:textId="78DE6A70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1ABA9FF6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27</w:t>
            </w:r>
          </w:p>
          <w:p w14:paraId="0497636F" w14:textId="07A644AD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vAlign w:val="bottom"/>
            <w:hideMark/>
          </w:tcPr>
          <w:p w14:paraId="3ECE3C3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57</w:t>
            </w:r>
          </w:p>
          <w:p w14:paraId="08E9E2BB" w14:textId="639ABCA5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C8FF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A6C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08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877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362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7538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65807D25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E793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MDA 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1A5D3"/>
            <w:noWrap/>
            <w:vAlign w:val="bottom"/>
            <w:hideMark/>
          </w:tcPr>
          <w:p w14:paraId="2DD1F59A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96</w:t>
            </w:r>
          </w:p>
          <w:p w14:paraId="6AC7F0E1" w14:textId="3B7812BB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ADD7"/>
            <w:noWrap/>
            <w:vAlign w:val="bottom"/>
            <w:hideMark/>
          </w:tcPr>
          <w:p w14:paraId="1370E313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28</w:t>
            </w:r>
          </w:p>
          <w:p w14:paraId="6CC402C7" w14:textId="7EB92356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bottom"/>
            <w:hideMark/>
          </w:tcPr>
          <w:p w14:paraId="36AB72F2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67</w:t>
            </w:r>
          </w:p>
          <w:p w14:paraId="6A65820E" w14:textId="283DE14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bottom"/>
            <w:hideMark/>
          </w:tcPr>
          <w:p w14:paraId="533B529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92</w:t>
            </w:r>
          </w:p>
          <w:p w14:paraId="25DD30B8" w14:textId="10A5493D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bottom"/>
            <w:hideMark/>
          </w:tcPr>
          <w:p w14:paraId="34DE81CB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28</w:t>
            </w:r>
          </w:p>
          <w:p w14:paraId="57260E5A" w14:textId="2FF758F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 w14:paraId="6A01891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65</w:t>
            </w:r>
          </w:p>
          <w:p w14:paraId="57F4C42B" w14:textId="68F8366F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1681C8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10</w:t>
            </w:r>
          </w:p>
          <w:p w14:paraId="4E7DBF88" w14:textId="3F1CD13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39BCE"/>
            <w:noWrap/>
            <w:vAlign w:val="bottom"/>
            <w:hideMark/>
          </w:tcPr>
          <w:p w14:paraId="49299122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774</w:t>
            </w:r>
          </w:p>
          <w:p w14:paraId="5AB19F30" w14:textId="03A9656A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14:paraId="6B34EC78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75</w:t>
            </w:r>
          </w:p>
          <w:p w14:paraId="6860B758" w14:textId="4F935B36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9FA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C93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BB42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43C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32CC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743F0C51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E7C2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MDA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7B9"/>
            <w:noWrap/>
            <w:vAlign w:val="bottom"/>
            <w:hideMark/>
          </w:tcPr>
          <w:p w14:paraId="00C0C5D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67</w:t>
            </w:r>
          </w:p>
          <w:p w14:paraId="7E734E3A" w14:textId="7BF6923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bottom"/>
            <w:hideMark/>
          </w:tcPr>
          <w:p w14:paraId="288D07F3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9</w:t>
            </w:r>
          </w:p>
          <w:p w14:paraId="4576C47A" w14:textId="67F72713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14:paraId="785C55E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86</w:t>
            </w:r>
          </w:p>
          <w:p w14:paraId="095994F5" w14:textId="631F08D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bottom"/>
            <w:hideMark/>
          </w:tcPr>
          <w:p w14:paraId="4CB43A78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3</w:t>
            </w:r>
          </w:p>
          <w:p w14:paraId="3933E1AA" w14:textId="0FA2EF81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14:paraId="77885927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73</w:t>
            </w:r>
          </w:p>
          <w:p w14:paraId="44D121E8" w14:textId="38A34BB1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14:paraId="260E9B1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8</w:t>
            </w:r>
          </w:p>
          <w:p w14:paraId="1961C5F0" w14:textId="6B9B9D7D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56F33B36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76</w:t>
            </w:r>
          </w:p>
          <w:p w14:paraId="4C337B35" w14:textId="4BF5BC9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A9C"/>
            <w:noWrap/>
            <w:vAlign w:val="bottom"/>
            <w:hideMark/>
          </w:tcPr>
          <w:p w14:paraId="6E0A6C01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59</w:t>
            </w:r>
          </w:p>
          <w:p w14:paraId="20DE54B5" w14:textId="1AD84085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bottom"/>
            <w:hideMark/>
          </w:tcPr>
          <w:p w14:paraId="0C645E6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51</w:t>
            </w:r>
          </w:p>
          <w:p w14:paraId="018737B2" w14:textId="1B6994E4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bottom"/>
            <w:hideMark/>
          </w:tcPr>
          <w:p w14:paraId="3B704EB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64</w:t>
            </w:r>
          </w:p>
          <w:p w14:paraId="5E881B38" w14:textId="54B236B4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1C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EDD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D51B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520A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0DB87AE2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7297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W 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bottom"/>
            <w:hideMark/>
          </w:tcPr>
          <w:p w14:paraId="71E0EBBC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28</w:t>
            </w:r>
          </w:p>
          <w:p w14:paraId="5CC0862E" w14:textId="41052F70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bottom"/>
            <w:hideMark/>
          </w:tcPr>
          <w:p w14:paraId="60E8685A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28</w:t>
            </w:r>
          </w:p>
          <w:p w14:paraId="4EF83623" w14:textId="4BF53661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2341B6B5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73</w:t>
            </w:r>
          </w:p>
          <w:p w14:paraId="2B0AF700" w14:textId="10C8DF15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B3DA"/>
            <w:noWrap/>
            <w:vAlign w:val="bottom"/>
            <w:hideMark/>
          </w:tcPr>
          <w:p w14:paraId="5EB28C25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82</w:t>
            </w:r>
          </w:p>
          <w:p w14:paraId="02B75CC8" w14:textId="4783256E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bottom"/>
            <w:hideMark/>
          </w:tcPr>
          <w:p w14:paraId="7780D36C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73</w:t>
            </w:r>
          </w:p>
          <w:p w14:paraId="243BCB59" w14:textId="620B200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bottom"/>
            <w:hideMark/>
          </w:tcPr>
          <w:p w14:paraId="24F4EB9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4</w:t>
            </w:r>
          </w:p>
          <w:p w14:paraId="62FE42DD" w14:textId="2D50FA8C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4F57F7AB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06</w:t>
            </w:r>
          </w:p>
          <w:p w14:paraId="7CC53DB9" w14:textId="16A892D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B8AC6"/>
            <w:noWrap/>
            <w:vAlign w:val="bottom"/>
            <w:hideMark/>
          </w:tcPr>
          <w:p w14:paraId="35DDE3E9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914</w:t>
            </w:r>
          </w:p>
          <w:p w14:paraId="1C7D254F" w14:textId="7E2EC58D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bottom"/>
            <w:hideMark/>
          </w:tcPr>
          <w:p w14:paraId="080CFC01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57</w:t>
            </w:r>
          </w:p>
          <w:p w14:paraId="752C5D98" w14:textId="774B6AC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bottom"/>
            <w:hideMark/>
          </w:tcPr>
          <w:p w14:paraId="420F8901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17</w:t>
            </w:r>
          </w:p>
          <w:p w14:paraId="6907BDB5" w14:textId="199FEDC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vAlign w:val="bottom"/>
            <w:hideMark/>
          </w:tcPr>
          <w:p w14:paraId="6905BA7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73</w:t>
            </w:r>
          </w:p>
          <w:p w14:paraId="1BD069A3" w14:textId="680EC921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6157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94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380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6271026B" w14:textId="77777777" w:rsidTr="00F942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DA5C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W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vAlign w:val="bottom"/>
            <w:hideMark/>
          </w:tcPr>
          <w:p w14:paraId="611BE658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37</w:t>
            </w:r>
          </w:p>
          <w:p w14:paraId="06609F9B" w14:textId="645236F3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bottom"/>
            <w:hideMark/>
          </w:tcPr>
          <w:p w14:paraId="43D7A46C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51</w:t>
            </w:r>
          </w:p>
          <w:p w14:paraId="42CB9608" w14:textId="0D31624C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14:paraId="17477FBC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61</w:t>
            </w:r>
          </w:p>
          <w:p w14:paraId="2CFC0612" w14:textId="7601232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14:paraId="5B81B1E9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59</w:t>
            </w:r>
          </w:p>
          <w:p w14:paraId="19931B87" w14:textId="61DA0CDD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noWrap/>
            <w:vAlign w:val="bottom"/>
            <w:hideMark/>
          </w:tcPr>
          <w:p w14:paraId="2EDB6E32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22</w:t>
            </w:r>
          </w:p>
          <w:p w14:paraId="331F3461" w14:textId="052C66EF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4F293A4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53</w:t>
            </w:r>
          </w:p>
          <w:p w14:paraId="7BAD120D" w14:textId="5C1634F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399A6446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74</w:t>
            </w:r>
          </w:p>
          <w:p w14:paraId="7305AC77" w14:textId="5AFAF964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BB645AB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920</w:t>
            </w:r>
          </w:p>
          <w:p w14:paraId="5A9B9573" w14:textId="23F6831F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EB1"/>
            <w:noWrap/>
            <w:vAlign w:val="bottom"/>
            <w:hideMark/>
          </w:tcPr>
          <w:p w14:paraId="1DC13EF0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22</w:t>
            </w:r>
          </w:p>
          <w:p w14:paraId="19982EB8" w14:textId="7F30F025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194"/>
            <w:noWrap/>
            <w:vAlign w:val="bottom"/>
            <w:hideMark/>
          </w:tcPr>
          <w:p w14:paraId="7E44FECA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13</w:t>
            </w:r>
          </w:p>
          <w:p w14:paraId="37EF8332" w14:textId="181BFBCF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bottom"/>
            <w:hideMark/>
          </w:tcPr>
          <w:p w14:paraId="7A88D9B8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66</w:t>
            </w:r>
          </w:p>
          <w:p w14:paraId="6F156FC3" w14:textId="0F5CD69D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A7C"/>
            <w:noWrap/>
            <w:vAlign w:val="bottom"/>
            <w:hideMark/>
          </w:tcPr>
          <w:p w14:paraId="246D78D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866</w:t>
            </w:r>
          </w:p>
          <w:p w14:paraId="16C274DA" w14:textId="4B245F4B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C5F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C5CC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27268E30" w14:textId="77777777" w:rsidTr="006502B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9E83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RO Le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AE4F3"/>
            <w:noWrap/>
            <w:vAlign w:val="bottom"/>
            <w:hideMark/>
          </w:tcPr>
          <w:p w14:paraId="75ABC0A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7</w:t>
            </w:r>
          </w:p>
          <w:p w14:paraId="590BE326" w14:textId="693E4F5C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C7D7EC"/>
            <w:noWrap/>
            <w:vAlign w:val="bottom"/>
            <w:hideMark/>
          </w:tcPr>
          <w:p w14:paraId="38160019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3F0E8A03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34</w:t>
            </w:r>
          </w:p>
          <w:p w14:paraId="2BD16125" w14:textId="16777B0E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5FB"/>
            <w:noWrap/>
            <w:vAlign w:val="bottom"/>
            <w:hideMark/>
          </w:tcPr>
          <w:p w14:paraId="1A8889E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48</w:t>
            </w:r>
          </w:p>
          <w:p w14:paraId="03203FDD" w14:textId="00B87A84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CEDBEE"/>
            <w:noWrap/>
            <w:vAlign w:val="bottom"/>
            <w:hideMark/>
          </w:tcPr>
          <w:p w14:paraId="05FA6F8E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55</w:t>
            </w:r>
          </w:p>
          <w:p w14:paraId="73963D61" w14:textId="4040D6CC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F4F7"/>
            <w:noWrap/>
            <w:vAlign w:val="bottom"/>
            <w:hideMark/>
          </w:tcPr>
          <w:p w14:paraId="65BD9E46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61</w:t>
            </w:r>
          </w:p>
          <w:p w14:paraId="366DD1A6" w14:textId="127D167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DADC"/>
            <w:noWrap/>
            <w:vAlign w:val="bottom"/>
            <w:hideMark/>
          </w:tcPr>
          <w:p w14:paraId="2E10AE90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36</w:t>
            </w:r>
          </w:p>
          <w:p w14:paraId="51059B4F" w14:textId="63D3CE09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BB7DC"/>
            <w:noWrap/>
            <w:vAlign w:val="bottom"/>
            <w:hideMark/>
          </w:tcPr>
          <w:p w14:paraId="5F240D19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8</w:t>
            </w:r>
          </w:p>
          <w:p w14:paraId="05176B67" w14:textId="3F5C81A4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BD8DA"/>
            <w:noWrap/>
            <w:vAlign w:val="bottom"/>
            <w:hideMark/>
          </w:tcPr>
          <w:p w14:paraId="6E7FF06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49</w:t>
            </w:r>
          </w:p>
          <w:p w14:paraId="3D37BDFF" w14:textId="4F94244F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BC9CB"/>
            <w:noWrap/>
            <w:vAlign w:val="bottom"/>
            <w:hideMark/>
          </w:tcPr>
          <w:p w14:paraId="1E80BA3A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9</w:t>
            </w:r>
          </w:p>
          <w:p w14:paraId="4B750DB3" w14:textId="5AE6475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BED0E9"/>
            <w:noWrap/>
            <w:vAlign w:val="bottom"/>
            <w:hideMark/>
          </w:tcPr>
          <w:p w14:paraId="649B6291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44</w:t>
            </w:r>
          </w:p>
          <w:p w14:paraId="38214D03" w14:textId="4F4BE1D8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AA5A7"/>
            <w:noWrap/>
            <w:vAlign w:val="bottom"/>
            <w:hideMark/>
          </w:tcPr>
          <w:p w14:paraId="70943AF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85</w:t>
            </w:r>
          </w:p>
          <w:p w14:paraId="01A7E005" w14:textId="79659EEC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AA3A5"/>
            <w:noWrap/>
            <w:vAlign w:val="bottom"/>
            <w:hideMark/>
          </w:tcPr>
          <w:p w14:paraId="2049C6B5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98</w:t>
            </w:r>
          </w:p>
          <w:p w14:paraId="4958CBA5" w14:textId="32CB7B35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5FA1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673C53" w:rsidRPr="00A36BEB" w14:paraId="0D97F1A0" w14:textId="77777777" w:rsidTr="006502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9418" w14:textId="77777777" w:rsidR="00673C53" w:rsidRPr="006502BE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502BE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RO Ro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1BCDF"/>
            <w:noWrap/>
            <w:vAlign w:val="bottom"/>
            <w:hideMark/>
          </w:tcPr>
          <w:p w14:paraId="0F23093B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11</w:t>
            </w:r>
          </w:p>
          <w:p w14:paraId="4E25CBDD" w14:textId="67B1C3A1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4BEE0"/>
            <w:noWrap/>
            <w:vAlign w:val="bottom"/>
            <w:hideMark/>
          </w:tcPr>
          <w:p w14:paraId="1B0AB64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92</w:t>
            </w:r>
          </w:p>
          <w:p w14:paraId="050079B9" w14:textId="1EF2D2B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3EAF6"/>
            <w:noWrap/>
            <w:vAlign w:val="bottom"/>
            <w:hideMark/>
          </w:tcPr>
          <w:p w14:paraId="7E4A6833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5</w:t>
            </w:r>
          </w:p>
          <w:p w14:paraId="078C5D00" w14:textId="0141B9E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CF7"/>
            <w:noWrap/>
            <w:vAlign w:val="bottom"/>
            <w:hideMark/>
          </w:tcPr>
          <w:p w14:paraId="2ED86ED7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17</w:t>
            </w:r>
          </w:p>
          <w:p w14:paraId="4020FD88" w14:textId="5185862B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DCFE8"/>
            <w:noWrap/>
            <w:vAlign w:val="bottom"/>
            <w:hideMark/>
          </w:tcPr>
          <w:p w14:paraId="7F0DE723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51</w:t>
            </w:r>
          </w:p>
          <w:p w14:paraId="536938FA" w14:textId="648A87A0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FF3FA"/>
            <w:noWrap/>
            <w:vAlign w:val="bottom"/>
            <w:hideMark/>
          </w:tcPr>
          <w:p w14:paraId="06BBB40D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6</w:t>
            </w:r>
          </w:p>
          <w:p w14:paraId="69F71968" w14:textId="0A7902C2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D8DB"/>
            <w:noWrap/>
            <w:vAlign w:val="bottom"/>
            <w:hideMark/>
          </w:tcPr>
          <w:p w14:paraId="47969DF2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48</w:t>
            </w:r>
          </w:p>
          <w:p w14:paraId="78362DB8" w14:textId="5F6B70F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29BCE"/>
            <w:noWrap/>
            <w:vAlign w:val="bottom"/>
            <w:hideMark/>
          </w:tcPr>
          <w:p w14:paraId="7188EF50" w14:textId="726AAF19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782</w:t>
            </w:r>
          </w:p>
          <w:p w14:paraId="2D51C819" w14:textId="7777777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C9CB"/>
            <w:noWrap/>
            <w:vAlign w:val="bottom"/>
            <w:hideMark/>
          </w:tcPr>
          <w:p w14:paraId="3576409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8</w:t>
            </w:r>
          </w:p>
          <w:p w14:paraId="1499EFED" w14:textId="57E388D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ACAF"/>
            <w:noWrap/>
            <w:vAlign w:val="bottom"/>
            <w:hideMark/>
          </w:tcPr>
          <w:p w14:paraId="70961A9B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36</w:t>
            </w:r>
          </w:p>
          <w:p w14:paraId="49879F66" w14:textId="1FD0AE57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6BFE0"/>
            <w:noWrap/>
            <w:vAlign w:val="bottom"/>
            <w:hideMark/>
          </w:tcPr>
          <w:p w14:paraId="72FAE5E4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85</w:t>
            </w:r>
          </w:p>
          <w:p w14:paraId="1E5253DE" w14:textId="235E9773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9193"/>
            <w:noWrap/>
            <w:vAlign w:val="bottom"/>
            <w:hideMark/>
          </w:tcPr>
          <w:p w14:paraId="57681ED3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18</w:t>
            </w:r>
          </w:p>
          <w:p w14:paraId="507360D0" w14:textId="17D0CC7A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98D8F"/>
            <w:noWrap/>
            <w:vAlign w:val="bottom"/>
            <w:hideMark/>
          </w:tcPr>
          <w:p w14:paraId="7555F56F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42</w:t>
            </w:r>
          </w:p>
          <w:p w14:paraId="7DB59669" w14:textId="0C7EB642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98C8E"/>
            <w:noWrap/>
            <w:vAlign w:val="bottom"/>
            <w:hideMark/>
          </w:tcPr>
          <w:p w14:paraId="3A583A59" w14:textId="77777777" w:rsidR="00673C53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A36B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49</w:t>
            </w:r>
          </w:p>
          <w:p w14:paraId="65C33A14" w14:textId="500E1AEE" w:rsidR="00673C53" w:rsidRPr="00A36BEB" w:rsidRDefault="00673C53" w:rsidP="00F94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</w:tbl>
    <w:p w14:paraId="616283AC" w14:textId="793E477F" w:rsidR="00673C53" w:rsidRDefault="00673C53" w:rsidP="0005587A"/>
    <w:p w14:paraId="6549DD3A" w14:textId="45C32E03" w:rsidR="00673C53" w:rsidRDefault="00673C53" w:rsidP="0005587A"/>
    <w:p w14:paraId="6BC8FB0F" w14:textId="01CC549D" w:rsidR="00673C53" w:rsidRDefault="00673C53" w:rsidP="0005587A"/>
    <w:p w14:paraId="16D6BF43" w14:textId="477437F8" w:rsidR="008F3AC6" w:rsidRDefault="008F3AC6" w:rsidP="0005587A"/>
    <w:p w14:paraId="509412A3" w14:textId="77777777" w:rsidR="008F3AC6" w:rsidRDefault="008F3AC6" w:rsidP="0005587A"/>
    <w:p w14:paraId="73E69C78" w14:textId="173F091B" w:rsidR="00557955" w:rsidRPr="00AC0302" w:rsidRDefault="00AC0302" w:rsidP="00557955">
      <w:bookmarkStart w:id="27" w:name="_Hlk107066814"/>
      <w:r>
        <w:rPr>
          <w:rFonts w:cs="Times New Roman"/>
          <w:b/>
          <w:szCs w:val="24"/>
        </w:rPr>
        <w:lastRenderedPageBreak/>
        <w:t xml:space="preserve">Supplementary Material </w:t>
      </w:r>
      <w:r w:rsidRPr="00B46779">
        <w:rPr>
          <w:rFonts w:cs="Times New Roman"/>
          <w:b/>
          <w:szCs w:val="24"/>
        </w:rPr>
        <w:t xml:space="preserve">Table </w:t>
      </w:r>
      <w:r w:rsidR="007E1307">
        <w:rPr>
          <w:rFonts w:cs="Times New Roman"/>
          <w:b/>
          <w:szCs w:val="24"/>
        </w:rPr>
        <w:t>5</w:t>
      </w:r>
      <w:r w:rsidRPr="00B4677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C0302">
        <w:rPr>
          <w:rFonts w:cs="Times New Roman"/>
          <w:szCs w:val="24"/>
        </w:rPr>
        <w:t xml:space="preserve">Pearson correlation </w:t>
      </w:r>
      <w:r>
        <w:rPr>
          <w:rFonts w:cs="Times New Roman"/>
          <w:szCs w:val="24"/>
        </w:rPr>
        <w:t xml:space="preserve">coefficients between </w:t>
      </w:r>
      <w:r w:rsidRPr="00AC0302">
        <w:rPr>
          <w:rFonts w:cs="Times New Roman"/>
          <w:szCs w:val="24"/>
        </w:rPr>
        <w:t>morphological</w:t>
      </w:r>
      <w:r>
        <w:rPr>
          <w:rFonts w:cs="Times New Roman"/>
          <w:szCs w:val="24"/>
        </w:rPr>
        <w:t xml:space="preserve">, </w:t>
      </w:r>
      <w:r w:rsidRPr="00AC0302">
        <w:rPr>
          <w:rFonts w:cs="Times New Roman"/>
          <w:szCs w:val="24"/>
        </w:rPr>
        <w:t>biochemical</w:t>
      </w:r>
      <w:r w:rsidR="008F3AC6">
        <w:rPr>
          <w:rFonts w:cs="Times New Roman"/>
          <w:szCs w:val="24"/>
        </w:rPr>
        <w:t xml:space="preserve"> parameters</w:t>
      </w:r>
      <w:r>
        <w:rPr>
          <w:rFonts w:cs="Times New Roman"/>
          <w:szCs w:val="24"/>
        </w:rPr>
        <w:t xml:space="preserve"> and chlorophyll </w:t>
      </w:r>
      <w:r w:rsidRPr="00AC0302">
        <w:rPr>
          <w:rFonts w:cs="Times New Roman"/>
          <w:i/>
          <w:szCs w:val="24"/>
        </w:rPr>
        <w:t>a</w:t>
      </w:r>
      <w:r>
        <w:rPr>
          <w:rFonts w:cs="Times New Roman"/>
          <w:szCs w:val="24"/>
        </w:rPr>
        <w:t xml:space="preserve"> fluorescence </w:t>
      </w:r>
      <w:r w:rsidR="007E1307">
        <w:rPr>
          <w:rFonts w:cs="Times New Roman"/>
          <w:szCs w:val="24"/>
        </w:rPr>
        <w:t>parameters</w:t>
      </w:r>
      <w:r w:rsidRPr="00AC0302">
        <w:rPr>
          <w:rFonts w:cs="Times New Roman"/>
          <w:szCs w:val="24"/>
        </w:rPr>
        <w:t xml:space="preserve">. </w:t>
      </w:r>
      <w:r w:rsidR="008F3AC6" w:rsidRPr="00C153A6">
        <w:rPr>
          <w:szCs w:val="24"/>
          <w:lang w:val="en"/>
        </w:rPr>
        <w:t>The display option used is blue-red</w:t>
      </w:r>
      <w:r w:rsidR="008F3AC6">
        <w:rPr>
          <w:szCs w:val="24"/>
          <w:lang w:val="en"/>
        </w:rPr>
        <w:t>,</w:t>
      </w:r>
      <w:r w:rsidR="008F3AC6" w:rsidRPr="00C153A6">
        <w:rPr>
          <w:szCs w:val="24"/>
          <w:lang w:val="en"/>
        </w:rPr>
        <w:t xml:space="preserve"> which </w:t>
      </w:r>
      <w:r w:rsidR="008F3AC6">
        <w:rPr>
          <w:szCs w:val="24"/>
          <w:lang w:val="en"/>
        </w:rPr>
        <w:t>presents</w:t>
      </w:r>
      <w:r w:rsidR="008F3AC6" w:rsidRPr="00C153A6">
        <w:rPr>
          <w:szCs w:val="24"/>
          <w:lang w:val="en"/>
        </w:rPr>
        <w:t xml:space="preserve"> a negative correlation with cold colors (blue </w:t>
      </w:r>
      <w:r w:rsidR="008F3AC6">
        <w:rPr>
          <w:szCs w:val="24"/>
          <w:lang w:val="en"/>
        </w:rPr>
        <w:t>for close to -1) and positive correlations with warm colors (r</w:t>
      </w:r>
      <w:r w:rsidR="008F3AC6" w:rsidRPr="00C153A6">
        <w:rPr>
          <w:szCs w:val="24"/>
          <w:lang w:val="en"/>
        </w:rPr>
        <w:t>ed for close to 1).</w:t>
      </w:r>
      <w:r w:rsidR="008F3AC6">
        <w:rPr>
          <w:szCs w:val="24"/>
          <w:lang w:val="en"/>
        </w:rPr>
        <w:t xml:space="preserve"> </w:t>
      </w:r>
      <w:r w:rsidR="00557955" w:rsidRPr="00AC0302">
        <w:rPr>
          <w:rFonts w:cs="Times New Roman"/>
          <w:szCs w:val="24"/>
        </w:rPr>
        <w:t xml:space="preserve">Values in bold are different from 0 with </w:t>
      </w:r>
      <w:r w:rsidR="008F3AC6">
        <w:rPr>
          <w:rFonts w:cs="Times New Roman"/>
          <w:szCs w:val="24"/>
        </w:rPr>
        <w:t xml:space="preserve">a </w:t>
      </w:r>
      <w:r w:rsidR="00557955" w:rsidRPr="00AC0302">
        <w:rPr>
          <w:rFonts w:cs="Times New Roman"/>
          <w:szCs w:val="24"/>
        </w:rPr>
        <w:t xml:space="preserve">significance level </w:t>
      </w:r>
      <w:r w:rsidR="00557955" w:rsidRPr="00557955">
        <w:rPr>
          <w:rFonts w:ascii="Symbol" w:hAnsi="Symbol" w:cs="Times New Roman"/>
          <w:szCs w:val="24"/>
        </w:rPr>
        <w:t></w:t>
      </w:r>
      <w:r w:rsidR="00557955" w:rsidRPr="00AC0302">
        <w:rPr>
          <w:rFonts w:cs="Times New Roman"/>
          <w:szCs w:val="24"/>
        </w:rPr>
        <w:t>=0.05</w:t>
      </w:r>
      <w:r w:rsidR="00557955">
        <w:rPr>
          <w:rFonts w:cs="Times New Roman"/>
          <w:szCs w:val="24"/>
        </w:rPr>
        <w:t xml:space="preserve">. </w:t>
      </w:r>
    </w:p>
    <w:tbl>
      <w:tblPr>
        <w:tblW w:w="12932" w:type="dxa"/>
        <w:tblInd w:w="142" w:type="dxa"/>
        <w:tblLook w:val="04A0" w:firstRow="1" w:lastRow="0" w:firstColumn="1" w:lastColumn="0" w:noHBand="0" w:noVBand="1"/>
      </w:tblPr>
      <w:tblGrid>
        <w:gridCol w:w="957"/>
        <w:gridCol w:w="737"/>
        <w:gridCol w:w="736"/>
        <w:gridCol w:w="736"/>
        <w:gridCol w:w="736"/>
        <w:gridCol w:w="736"/>
        <w:gridCol w:w="915"/>
        <w:gridCol w:w="915"/>
        <w:gridCol w:w="736"/>
        <w:gridCol w:w="736"/>
        <w:gridCol w:w="843"/>
        <w:gridCol w:w="857"/>
        <w:gridCol w:w="854"/>
        <w:gridCol w:w="868"/>
        <w:gridCol w:w="778"/>
        <w:gridCol w:w="792"/>
      </w:tblGrid>
      <w:tr w:rsidR="008F3AC6" w:rsidRPr="00673C53" w14:paraId="53A26F38" w14:textId="77777777" w:rsidTr="007C7A8B">
        <w:trPr>
          <w:trHeight w:val="361"/>
        </w:trPr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E0B3C4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bookmarkStart w:id="28" w:name="_Hlk106912724"/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2F09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Sh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3507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0F54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</w:t>
            </w:r>
            <w:r w:rsidRPr="0037732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hr-HR" w:eastAsia="hr-H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F5C9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</w:t>
            </w:r>
            <w:r w:rsidRPr="0037732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hr-HR" w:eastAsia="hr-HR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FF6D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D656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(</w:t>
            </w:r>
            <w:r w:rsidRPr="0037732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hr-HR" w:eastAsia="hr-HR"/>
              </w:rPr>
              <w:t>a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</w:t>
            </w:r>
            <w:r w:rsidRPr="0037732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hr-HR" w:eastAsia="hr-HR"/>
              </w:rPr>
              <w:t>b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5DA3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/C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F921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W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2254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EB52" w14:textId="6DBF638A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MD</w:t>
            </w:r>
            <w:r w:rsidR="008F3AC6"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 xml:space="preserve"> 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Le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9DD3" w14:textId="35B56028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MD</w:t>
            </w:r>
            <w:r w:rsidR="008F3AC6"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 xml:space="preserve"> 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9D5D" w14:textId="46EAEF94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W</w:t>
            </w:r>
            <w:r w:rsidR="008F3AC6"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 xml:space="preserve"> 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Le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E069" w14:textId="1ADBE8FA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W</w:t>
            </w:r>
            <w:r w:rsidR="008F3AC6"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 xml:space="preserve"> 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2FE00" w14:textId="34D1305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R</w:t>
            </w:r>
            <w:r w:rsidR="008F3AC6"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 xml:space="preserve"> 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Le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2862" w14:textId="59A5C4C6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R</w:t>
            </w:r>
            <w:r w:rsidR="008F3AC6"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 xml:space="preserve"> 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Root</w:t>
            </w:r>
          </w:p>
        </w:tc>
      </w:tr>
      <w:bookmarkEnd w:id="28"/>
      <w:tr w:rsidR="008F3AC6" w:rsidRPr="00673C53" w14:paraId="457460FE" w14:textId="77777777" w:rsidTr="007C7A8B">
        <w:trPr>
          <w:trHeight w:val="268"/>
        </w:trPr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89EB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Fo/F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FF2FA"/>
            <w:noWrap/>
            <w:vAlign w:val="center"/>
            <w:hideMark/>
          </w:tcPr>
          <w:p w14:paraId="717C7BF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7</w:t>
            </w:r>
          </w:p>
          <w:p w14:paraId="7F64B64A" w14:textId="256BE83C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EE7F4"/>
            <w:noWrap/>
            <w:vAlign w:val="center"/>
            <w:hideMark/>
          </w:tcPr>
          <w:p w14:paraId="3CC3687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3</w:t>
            </w:r>
          </w:p>
          <w:p w14:paraId="55B21E61" w14:textId="37B912F9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14:paraId="4A17D00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20</w:t>
            </w:r>
          </w:p>
          <w:p w14:paraId="2D4465DA" w14:textId="5219B7BE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5F34EF0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49</w:t>
            </w:r>
          </w:p>
          <w:p w14:paraId="34042447" w14:textId="3FAAD35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5848991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50</w:t>
            </w:r>
          </w:p>
          <w:p w14:paraId="2F8E96DB" w14:textId="177A3F8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38EFB9F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7</w:t>
            </w:r>
          </w:p>
          <w:p w14:paraId="0C3E11B9" w14:textId="47E38A6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19EFFED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7</w:t>
            </w:r>
          </w:p>
          <w:p w14:paraId="443AA898" w14:textId="7F41C7B7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BD3D5"/>
            <w:noWrap/>
            <w:vAlign w:val="center"/>
            <w:hideMark/>
          </w:tcPr>
          <w:p w14:paraId="241E764B" w14:textId="3E9F5399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84</w:t>
            </w:r>
          </w:p>
          <w:p w14:paraId="1962A683" w14:textId="5C439F0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AD8ED"/>
            <w:noWrap/>
            <w:vAlign w:val="center"/>
            <w:hideMark/>
          </w:tcPr>
          <w:p w14:paraId="42F3B565" w14:textId="45056E69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79</w:t>
            </w:r>
          </w:p>
          <w:p w14:paraId="789ABA84" w14:textId="6C09EAC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AFE"/>
            <w:noWrap/>
            <w:vAlign w:val="center"/>
            <w:hideMark/>
          </w:tcPr>
          <w:p w14:paraId="30F06595" w14:textId="416B5250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02</w:t>
            </w:r>
          </w:p>
          <w:p w14:paraId="62F24C5E" w14:textId="362704B0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BC8CB"/>
            <w:noWrap/>
            <w:vAlign w:val="center"/>
            <w:hideMark/>
          </w:tcPr>
          <w:p w14:paraId="7B3CAE3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51</w:t>
            </w:r>
          </w:p>
          <w:p w14:paraId="04689A14" w14:textId="47B04D3C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4FD6366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98</w:t>
            </w:r>
          </w:p>
          <w:p w14:paraId="3BEBA245" w14:textId="0372931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3FB4BA4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98</w:t>
            </w:r>
          </w:p>
          <w:p w14:paraId="59BD02F6" w14:textId="5D80FB6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7CBE6"/>
            <w:noWrap/>
            <w:vAlign w:val="center"/>
            <w:hideMark/>
          </w:tcPr>
          <w:p w14:paraId="7A2DBEC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86</w:t>
            </w:r>
          </w:p>
          <w:p w14:paraId="432785A9" w14:textId="518FBF5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8CCE7"/>
            <w:noWrap/>
            <w:vAlign w:val="center"/>
            <w:hideMark/>
          </w:tcPr>
          <w:p w14:paraId="1B53C6BE" w14:textId="77777777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80</w:t>
            </w:r>
          </w:p>
          <w:p w14:paraId="5E3F8C9E" w14:textId="12ABCCC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15D3AA99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B9B5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V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27CFA22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17</w:t>
            </w:r>
          </w:p>
          <w:p w14:paraId="1C160888" w14:textId="38393413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center"/>
            <w:hideMark/>
          </w:tcPr>
          <w:p w14:paraId="658A086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45</w:t>
            </w:r>
          </w:p>
          <w:p w14:paraId="14521097" w14:textId="058F8357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center"/>
            <w:hideMark/>
          </w:tcPr>
          <w:p w14:paraId="2EF9B72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76</w:t>
            </w:r>
          </w:p>
          <w:p w14:paraId="2B5339C3" w14:textId="6DAE4A30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14:paraId="3315B79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40</w:t>
            </w:r>
          </w:p>
          <w:p w14:paraId="32DBBD91" w14:textId="52610C5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559451D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03</w:t>
            </w:r>
          </w:p>
          <w:p w14:paraId="407FF340" w14:textId="702478F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center"/>
            <w:hideMark/>
          </w:tcPr>
          <w:p w14:paraId="2360CF0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0</w:t>
            </w:r>
          </w:p>
          <w:p w14:paraId="07A3C6A1" w14:textId="4240ACF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2B2F902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2</w:t>
            </w:r>
          </w:p>
          <w:p w14:paraId="3107C2F0" w14:textId="46392E1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C0068B7" w14:textId="65F604AF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19</w:t>
            </w:r>
          </w:p>
          <w:p w14:paraId="11CE50B9" w14:textId="1AA918F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center"/>
            <w:hideMark/>
          </w:tcPr>
          <w:p w14:paraId="183FD343" w14:textId="5CE467B4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6</w:t>
            </w:r>
          </w:p>
          <w:p w14:paraId="32FB9363" w14:textId="1A82C2A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center"/>
            <w:hideMark/>
          </w:tcPr>
          <w:p w14:paraId="0434C55B" w14:textId="4D418C72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93</w:t>
            </w:r>
          </w:p>
          <w:p w14:paraId="7852100F" w14:textId="161DE38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007F62D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18</w:t>
            </w:r>
          </w:p>
          <w:p w14:paraId="7F3EFA25" w14:textId="39710F5E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0673595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28</w:t>
            </w:r>
          </w:p>
          <w:p w14:paraId="2E0F5075" w14:textId="41674BE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7FC"/>
            <w:noWrap/>
            <w:vAlign w:val="center"/>
            <w:hideMark/>
          </w:tcPr>
          <w:p w14:paraId="04F4216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34</w:t>
            </w:r>
          </w:p>
          <w:p w14:paraId="1C8E6B74" w14:textId="32D7FD6A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noWrap/>
            <w:vAlign w:val="center"/>
            <w:hideMark/>
          </w:tcPr>
          <w:p w14:paraId="58FDF51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8</w:t>
            </w:r>
          </w:p>
          <w:p w14:paraId="1EBCF78A" w14:textId="2321A83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center"/>
            <w:hideMark/>
          </w:tcPr>
          <w:p w14:paraId="308B135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9</w:t>
            </w:r>
          </w:p>
          <w:p w14:paraId="52713E07" w14:textId="5D3E5417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35DAFD73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6514" w14:textId="6D6D6E8C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V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5A85526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92</w:t>
            </w:r>
          </w:p>
          <w:p w14:paraId="7EE6A4A0" w14:textId="3B2CCC99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5A4E545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21</w:t>
            </w:r>
          </w:p>
          <w:p w14:paraId="714691C5" w14:textId="40B1E60B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6FD92F4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99</w:t>
            </w:r>
          </w:p>
          <w:p w14:paraId="3B533850" w14:textId="03D31362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6959D34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03</w:t>
            </w:r>
          </w:p>
          <w:p w14:paraId="02A437BF" w14:textId="539B52D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9"/>
            <w:noWrap/>
            <w:vAlign w:val="center"/>
            <w:hideMark/>
          </w:tcPr>
          <w:p w14:paraId="277F786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46</w:t>
            </w:r>
          </w:p>
          <w:p w14:paraId="752BBA58" w14:textId="08C603C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14:paraId="4685546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15</w:t>
            </w:r>
          </w:p>
          <w:p w14:paraId="2998AD0B" w14:textId="2F8CDFC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4CCF691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64</w:t>
            </w:r>
          </w:p>
          <w:p w14:paraId="61334833" w14:textId="4A71F5B7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17FC27DB" w14:textId="0156DADE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20</w:t>
            </w:r>
          </w:p>
          <w:p w14:paraId="0765B821" w14:textId="36BE29D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762A7D0B" w14:textId="7C1738A8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8</w:t>
            </w:r>
          </w:p>
          <w:p w14:paraId="6455772B" w14:textId="0794E53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14:paraId="21CD8B3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7</w:t>
            </w:r>
          </w:p>
          <w:p w14:paraId="3DC99AC4" w14:textId="2F0D564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10ACD36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12</w:t>
            </w:r>
          </w:p>
          <w:p w14:paraId="7A432B7D" w14:textId="63DB271C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5D33E44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84</w:t>
            </w:r>
          </w:p>
          <w:p w14:paraId="7DE855E3" w14:textId="2DB3750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5EB"/>
            <w:noWrap/>
            <w:vAlign w:val="center"/>
            <w:hideMark/>
          </w:tcPr>
          <w:p w14:paraId="77B05F7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09</w:t>
            </w:r>
          </w:p>
          <w:p w14:paraId="5533F2DB" w14:textId="589E415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center"/>
            <w:hideMark/>
          </w:tcPr>
          <w:p w14:paraId="0C77073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50</w:t>
            </w:r>
          </w:p>
          <w:p w14:paraId="44F88C1B" w14:textId="4A3DD410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33A8586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6</w:t>
            </w:r>
          </w:p>
          <w:p w14:paraId="0E23CBC4" w14:textId="40FD56C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664FA30C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FF38" w14:textId="447AF638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V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14:paraId="7343C23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27</w:t>
            </w:r>
          </w:p>
          <w:p w14:paraId="2500C40A" w14:textId="5A3B7085" w:rsidR="006200D2" w:rsidRPr="00673C53" w:rsidRDefault="006200D2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8AB"/>
            <w:noWrap/>
            <w:vAlign w:val="center"/>
            <w:hideMark/>
          </w:tcPr>
          <w:p w14:paraId="76C5E20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62</w:t>
            </w:r>
          </w:p>
          <w:p w14:paraId="296D6C0E" w14:textId="5B5E27A3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14:paraId="72066E8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60</w:t>
            </w:r>
          </w:p>
          <w:p w14:paraId="65D7264E" w14:textId="46237A72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12843AF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83</w:t>
            </w:r>
          </w:p>
          <w:p w14:paraId="09E57AA5" w14:textId="51F62E5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center"/>
            <w:hideMark/>
          </w:tcPr>
          <w:p w14:paraId="41AEBF1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04</w:t>
            </w:r>
          </w:p>
          <w:p w14:paraId="3E1946E9" w14:textId="6C5D701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3803A732" w14:textId="66B5D2E5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05</w:t>
            </w:r>
          </w:p>
          <w:p w14:paraId="6AC239C0" w14:textId="426E8B3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noWrap/>
            <w:vAlign w:val="center"/>
            <w:hideMark/>
          </w:tcPr>
          <w:p w14:paraId="43A0957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11</w:t>
            </w:r>
          </w:p>
          <w:p w14:paraId="382E642D" w14:textId="1FE7423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vAlign w:val="center"/>
            <w:hideMark/>
          </w:tcPr>
          <w:p w14:paraId="5D90EE4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27</w:t>
            </w:r>
          </w:p>
          <w:p w14:paraId="66C5DBA0" w14:textId="00E67C96" w:rsidR="00F942F7" w:rsidRPr="00673C53" w:rsidRDefault="00F942F7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012F11A1" w14:textId="3498D241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9</w:t>
            </w:r>
          </w:p>
          <w:p w14:paraId="4F877BB1" w14:textId="05E3BFA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B4DB"/>
            <w:noWrap/>
            <w:vAlign w:val="center"/>
            <w:hideMark/>
          </w:tcPr>
          <w:p w14:paraId="7F4402A6" w14:textId="6F268CA5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71</w:t>
            </w:r>
          </w:p>
          <w:p w14:paraId="1BA104BA" w14:textId="144EA86B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vAlign w:val="center"/>
            <w:hideMark/>
          </w:tcPr>
          <w:p w14:paraId="4506065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26</w:t>
            </w:r>
          </w:p>
          <w:p w14:paraId="0B3F1BBB" w14:textId="72AAE1E1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C0E1"/>
            <w:noWrap/>
            <w:vAlign w:val="center"/>
            <w:hideMark/>
          </w:tcPr>
          <w:p w14:paraId="391FA86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73</w:t>
            </w:r>
          </w:p>
          <w:p w14:paraId="0F178557" w14:textId="78ED2B28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center"/>
            <w:hideMark/>
          </w:tcPr>
          <w:p w14:paraId="2DC6104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34</w:t>
            </w:r>
          </w:p>
          <w:p w14:paraId="14631B1F" w14:textId="615776E0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center"/>
            <w:hideMark/>
          </w:tcPr>
          <w:p w14:paraId="6B2696F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18</w:t>
            </w:r>
          </w:p>
          <w:p w14:paraId="391436CC" w14:textId="0D3B24D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4A0E007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00</w:t>
            </w:r>
          </w:p>
          <w:p w14:paraId="57871556" w14:textId="3100D2B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71DF6062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E43F" w14:textId="31928CF1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V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center"/>
            <w:hideMark/>
          </w:tcPr>
          <w:p w14:paraId="519E37B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18</w:t>
            </w:r>
          </w:p>
          <w:p w14:paraId="59F6F30B" w14:textId="69C5A754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C0E1"/>
            <w:noWrap/>
            <w:vAlign w:val="center"/>
            <w:hideMark/>
          </w:tcPr>
          <w:p w14:paraId="7556E549" w14:textId="21A716A2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73</w:t>
            </w:r>
          </w:p>
          <w:p w14:paraId="71D6C2A3" w14:textId="50C5C66E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3BCE60C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42</w:t>
            </w:r>
          </w:p>
          <w:p w14:paraId="56F5D8A8" w14:textId="4E5A467F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noWrap/>
            <w:vAlign w:val="center"/>
            <w:hideMark/>
          </w:tcPr>
          <w:p w14:paraId="2440711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89</w:t>
            </w:r>
          </w:p>
          <w:p w14:paraId="30857F2C" w14:textId="079FF64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14:paraId="7AF8F5A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2</w:t>
            </w:r>
          </w:p>
          <w:p w14:paraId="39CA7487" w14:textId="1EB7755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759724E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04</w:t>
            </w:r>
          </w:p>
          <w:p w14:paraId="26E52EC5" w14:textId="7F1DF80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02DB872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79</w:t>
            </w:r>
          </w:p>
          <w:p w14:paraId="413FF93C" w14:textId="3BC1FC5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center"/>
            <w:hideMark/>
          </w:tcPr>
          <w:p w14:paraId="23835D5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96</w:t>
            </w:r>
          </w:p>
          <w:p w14:paraId="4E493914" w14:textId="784F5C7C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673B8F82" w14:textId="68688117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76</w:t>
            </w:r>
          </w:p>
          <w:p w14:paraId="6A1F9CA3" w14:textId="05C3F4E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center"/>
            <w:hideMark/>
          </w:tcPr>
          <w:p w14:paraId="68DA5CA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61</w:t>
            </w:r>
          </w:p>
          <w:p w14:paraId="59C91A64" w14:textId="579AFDFA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center"/>
            <w:hideMark/>
          </w:tcPr>
          <w:p w14:paraId="61D5066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40</w:t>
            </w:r>
          </w:p>
          <w:p w14:paraId="13064DDD" w14:textId="4B707147" w:rsidR="008F3AC6" w:rsidRPr="00673C53" w:rsidRDefault="008F3AC6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14:paraId="3EB4944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4</w:t>
            </w:r>
          </w:p>
          <w:p w14:paraId="73E5E176" w14:textId="6FB5184F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center"/>
            <w:hideMark/>
          </w:tcPr>
          <w:p w14:paraId="4F452E0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57</w:t>
            </w:r>
          </w:p>
          <w:p w14:paraId="55076553" w14:textId="729C08C4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1EB5ACD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17</w:t>
            </w:r>
          </w:p>
          <w:p w14:paraId="17C70BEE" w14:textId="33B682B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center"/>
            <w:hideMark/>
          </w:tcPr>
          <w:p w14:paraId="4B9A7C3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15</w:t>
            </w:r>
          </w:p>
          <w:p w14:paraId="4A2156B8" w14:textId="7BC0883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428F5AAE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8B9C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vAlign w:val="center"/>
            <w:hideMark/>
          </w:tcPr>
          <w:p w14:paraId="2818CB7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03</w:t>
            </w:r>
          </w:p>
          <w:p w14:paraId="01D5AAD4" w14:textId="52F7C960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center"/>
            <w:hideMark/>
          </w:tcPr>
          <w:p w14:paraId="608D4E8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26</w:t>
            </w:r>
          </w:p>
          <w:p w14:paraId="7D07419B" w14:textId="13CD6819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center"/>
            <w:hideMark/>
          </w:tcPr>
          <w:p w14:paraId="32CE81A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1</w:t>
            </w:r>
          </w:p>
          <w:p w14:paraId="1A6CD92A" w14:textId="243727A9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9FD"/>
            <w:noWrap/>
            <w:vAlign w:val="center"/>
            <w:hideMark/>
          </w:tcPr>
          <w:p w14:paraId="387AF4B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17</w:t>
            </w:r>
          </w:p>
          <w:p w14:paraId="5CD3E26B" w14:textId="72F94B5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BF6"/>
            <w:noWrap/>
            <w:vAlign w:val="center"/>
            <w:hideMark/>
          </w:tcPr>
          <w:p w14:paraId="6C5722C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1</w:t>
            </w:r>
          </w:p>
          <w:p w14:paraId="2EA4AA0E" w14:textId="60CC5DB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center"/>
            <w:hideMark/>
          </w:tcPr>
          <w:p w14:paraId="5998E87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2</w:t>
            </w:r>
          </w:p>
          <w:p w14:paraId="7E1CA603" w14:textId="1B33FAF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3AB76A2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54</w:t>
            </w:r>
          </w:p>
          <w:p w14:paraId="2C19B382" w14:textId="342EB1A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center"/>
            <w:hideMark/>
          </w:tcPr>
          <w:p w14:paraId="3181E46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77</w:t>
            </w:r>
          </w:p>
          <w:p w14:paraId="710843C9" w14:textId="4997FAC2" w:rsidR="00F942F7" w:rsidRPr="00673C53" w:rsidRDefault="00F942F7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7E03F4D4" w14:textId="0C2D50C3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1</w:t>
            </w:r>
          </w:p>
          <w:p w14:paraId="651D73BF" w14:textId="42701CE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center"/>
            <w:hideMark/>
          </w:tcPr>
          <w:p w14:paraId="6EAE9E2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30</w:t>
            </w:r>
          </w:p>
          <w:p w14:paraId="35EE5ECC" w14:textId="18B8D578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center"/>
            <w:hideMark/>
          </w:tcPr>
          <w:p w14:paraId="2079DE7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15</w:t>
            </w:r>
          </w:p>
          <w:p w14:paraId="14B78DFB" w14:textId="4F219698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center"/>
            <w:hideMark/>
          </w:tcPr>
          <w:p w14:paraId="6E61F3B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57</w:t>
            </w:r>
          </w:p>
          <w:p w14:paraId="60CE8FCD" w14:textId="1A3F5A63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14:paraId="23BEA44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21</w:t>
            </w:r>
          </w:p>
          <w:p w14:paraId="6F6F9F76" w14:textId="36DF1D60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center"/>
            <w:hideMark/>
          </w:tcPr>
          <w:p w14:paraId="1EA4A78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96</w:t>
            </w:r>
          </w:p>
          <w:p w14:paraId="2845529A" w14:textId="2876BC46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center"/>
            <w:hideMark/>
          </w:tcPr>
          <w:p w14:paraId="3CD6005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56</w:t>
            </w:r>
          </w:p>
          <w:p w14:paraId="067EA49B" w14:textId="553B96B3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27A304A3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A69F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center"/>
            <w:hideMark/>
          </w:tcPr>
          <w:p w14:paraId="7DD46D1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22</w:t>
            </w:r>
          </w:p>
          <w:p w14:paraId="7E82DA54" w14:textId="1B39C3DC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vAlign w:val="center"/>
            <w:hideMark/>
          </w:tcPr>
          <w:p w14:paraId="2679850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69</w:t>
            </w:r>
          </w:p>
          <w:p w14:paraId="7CFECE09" w14:textId="5184A349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74D2D45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0</w:t>
            </w:r>
          </w:p>
          <w:p w14:paraId="5633237B" w14:textId="01AA610E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2F33950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56</w:t>
            </w:r>
          </w:p>
          <w:p w14:paraId="02E51B66" w14:textId="0059FA4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BF6"/>
            <w:noWrap/>
            <w:vAlign w:val="center"/>
            <w:hideMark/>
          </w:tcPr>
          <w:p w14:paraId="1F0EDD3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24</w:t>
            </w:r>
          </w:p>
          <w:p w14:paraId="2D92FA6A" w14:textId="16E3455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14:paraId="6044F7D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76</w:t>
            </w:r>
          </w:p>
          <w:p w14:paraId="7A9D8BA5" w14:textId="27E9143E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7BA8F1A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77</w:t>
            </w:r>
          </w:p>
          <w:p w14:paraId="090342AA" w14:textId="33BA43B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75F7E5D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33</w:t>
            </w:r>
          </w:p>
          <w:p w14:paraId="5D2121D6" w14:textId="76F3149D" w:rsidR="00F942F7" w:rsidRPr="00673C53" w:rsidRDefault="00F942F7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096D88BB" w14:textId="417FF08D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03</w:t>
            </w:r>
          </w:p>
          <w:p w14:paraId="5B1C03C7" w14:textId="614A0480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vAlign w:val="center"/>
            <w:hideMark/>
          </w:tcPr>
          <w:p w14:paraId="0DC6280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28</w:t>
            </w:r>
          </w:p>
          <w:p w14:paraId="5CC9DEDB" w14:textId="069B302E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center"/>
            <w:hideMark/>
          </w:tcPr>
          <w:p w14:paraId="06CB694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36</w:t>
            </w:r>
          </w:p>
          <w:p w14:paraId="4777512C" w14:textId="6A55FEC4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104E202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10</w:t>
            </w:r>
          </w:p>
          <w:p w14:paraId="4771E81D" w14:textId="001B8B2F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center"/>
            <w:hideMark/>
          </w:tcPr>
          <w:p w14:paraId="52A2FEF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73</w:t>
            </w:r>
          </w:p>
          <w:p w14:paraId="77E28649" w14:textId="00FA6DCE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center"/>
            <w:hideMark/>
          </w:tcPr>
          <w:p w14:paraId="1AF07BB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4</w:t>
            </w:r>
          </w:p>
          <w:p w14:paraId="484691FC" w14:textId="22531E0D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CAE"/>
            <w:noWrap/>
            <w:vAlign w:val="center"/>
            <w:hideMark/>
          </w:tcPr>
          <w:p w14:paraId="0A0C976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38</w:t>
            </w:r>
          </w:p>
          <w:p w14:paraId="565B46F0" w14:textId="28895C63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020C07C6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9E35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Sm/t(F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center"/>
            <w:hideMark/>
          </w:tcPr>
          <w:p w14:paraId="2BBA406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43</w:t>
            </w:r>
          </w:p>
          <w:p w14:paraId="70C32B8C" w14:textId="1C1FE25D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09E3E0E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36</w:t>
            </w:r>
          </w:p>
          <w:p w14:paraId="0A6A80F7" w14:textId="6CF46DCE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center"/>
            <w:hideMark/>
          </w:tcPr>
          <w:p w14:paraId="3B4A182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94</w:t>
            </w:r>
          </w:p>
          <w:p w14:paraId="32E234CF" w14:textId="0E3BBA44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center"/>
            <w:hideMark/>
          </w:tcPr>
          <w:p w14:paraId="2F17797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0</w:t>
            </w:r>
          </w:p>
          <w:p w14:paraId="2B10C211" w14:textId="24658A30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5A26ECF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6</w:t>
            </w:r>
          </w:p>
          <w:p w14:paraId="22DEB126" w14:textId="667311DA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2D3E7F0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4</w:t>
            </w:r>
          </w:p>
          <w:p w14:paraId="543EC829" w14:textId="6780BDC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3FA52A9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93</w:t>
            </w:r>
          </w:p>
          <w:p w14:paraId="0791A012" w14:textId="50FE20A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center"/>
            <w:hideMark/>
          </w:tcPr>
          <w:p w14:paraId="55CC4FB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46</w:t>
            </w:r>
          </w:p>
          <w:p w14:paraId="78B6777A" w14:textId="782562C1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404CD040" w14:textId="643C3566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5</w:t>
            </w:r>
          </w:p>
          <w:p w14:paraId="0B127238" w14:textId="3B14E63E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noWrap/>
            <w:vAlign w:val="center"/>
            <w:hideMark/>
          </w:tcPr>
          <w:p w14:paraId="402F8C5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5</w:t>
            </w:r>
          </w:p>
          <w:p w14:paraId="5DB47B39" w14:textId="4D4A8E1C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  <w:hideMark/>
          </w:tcPr>
          <w:p w14:paraId="674FE13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7</w:t>
            </w:r>
          </w:p>
          <w:p w14:paraId="6FE83257" w14:textId="15FFED9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49861A0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1</w:t>
            </w:r>
          </w:p>
          <w:p w14:paraId="39E01E61" w14:textId="403A95B9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2B3A9D0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11</w:t>
            </w:r>
          </w:p>
          <w:p w14:paraId="65FA42EE" w14:textId="164B5BF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7312145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4</w:t>
            </w:r>
          </w:p>
          <w:p w14:paraId="4CE6A08B" w14:textId="64146BA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73E6469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2</w:t>
            </w:r>
          </w:p>
          <w:p w14:paraId="46A9C68B" w14:textId="7E72935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39D37C92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DE45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ABS/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09E5C13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51</w:t>
            </w:r>
          </w:p>
          <w:p w14:paraId="7765BE67" w14:textId="0C8C9C13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6BF2440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70</w:t>
            </w:r>
          </w:p>
          <w:p w14:paraId="15467540" w14:textId="094C426C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7F4C36F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7</w:t>
            </w:r>
          </w:p>
          <w:p w14:paraId="4B0CC73B" w14:textId="4D9CE194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3C7033E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05</w:t>
            </w:r>
          </w:p>
          <w:p w14:paraId="4443F800" w14:textId="1686DB6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0BAB717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71</w:t>
            </w:r>
          </w:p>
          <w:p w14:paraId="2901BA12" w14:textId="4E9B18AA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14:paraId="041CE38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46</w:t>
            </w:r>
          </w:p>
          <w:p w14:paraId="424BFD69" w14:textId="2F0E185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1EA8424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20</w:t>
            </w:r>
          </w:p>
          <w:p w14:paraId="784579CF" w14:textId="4AC8684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center"/>
            <w:hideMark/>
          </w:tcPr>
          <w:p w14:paraId="2E882D0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35</w:t>
            </w:r>
          </w:p>
          <w:p w14:paraId="1C5F0425" w14:textId="228EB3F9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  <w:hideMark/>
          </w:tcPr>
          <w:p w14:paraId="25FCC223" w14:textId="74D984A2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8</w:t>
            </w:r>
          </w:p>
          <w:p w14:paraId="042EC25B" w14:textId="2777E2AA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center"/>
            <w:hideMark/>
          </w:tcPr>
          <w:p w14:paraId="1EA0C838" w14:textId="5251CEF8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2</w:t>
            </w:r>
          </w:p>
          <w:p w14:paraId="10E2D868" w14:textId="34EE76F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0C31C65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8</w:t>
            </w:r>
          </w:p>
          <w:p w14:paraId="6994BBDC" w14:textId="757A5C67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center"/>
            <w:hideMark/>
          </w:tcPr>
          <w:p w14:paraId="542B533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07</w:t>
            </w:r>
          </w:p>
          <w:p w14:paraId="09F7DBF7" w14:textId="2FE55A57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center"/>
            <w:hideMark/>
          </w:tcPr>
          <w:p w14:paraId="2169165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29</w:t>
            </w:r>
          </w:p>
          <w:p w14:paraId="04BE3B92" w14:textId="7237CFA1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469FAF1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97</w:t>
            </w:r>
          </w:p>
          <w:p w14:paraId="1100034B" w14:textId="0CC77BB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528F8F6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83</w:t>
            </w:r>
          </w:p>
          <w:p w14:paraId="488B1103" w14:textId="5BE3147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3C2C0298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3AB5" w14:textId="31942CE3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C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14:paraId="50C5E7B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11</w:t>
            </w:r>
          </w:p>
          <w:p w14:paraId="05CDFEA2" w14:textId="1C8AC148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604EDAF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86</w:t>
            </w:r>
          </w:p>
          <w:p w14:paraId="4AAE4E43" w14:textId="12259F35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00E5B24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97</w:t>
            </w:r>
          </w:p>
          <w:p w14:paraId="1BFD5023" w14:textId="485962A2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center"/>
            <w:hideMark/>
          </w:tcPr>
          <w:p w14:paraId="5D0DB2F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24</w:t>
            </w:r>
          </w:p>
          <w:p w14:paraId="5FF8027D" w14:textId="2829CB67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14:paraId="3456B92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45</w:t>
            </w:r>
          </w:p>
          <w:p w14:paraId="19D519E9" w14:textId="666CED2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3F3AD6A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44</w:t>
            </w:r>
          </w:p>
          <w:p w14:paraId="1F4FCF5F" w14:textId="7BD20C7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76A443F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25</w:t>
            </w:r>
          </w:p>
          <w:p w14:paraId="53D32D2D" w14:textId="4435064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center"/>
            <w:hideMark/>
          </w:tcPr>
          <w:p w14:paraId="22AB8D05" w14:textId="547C2253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04</w:t>
            </w:r>
          </w:p>
          <w:p w14:paraId="677903FE" w14:textId="01C5E2E0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4A020524" w14:textId="57C24159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4</w:t>
            </w:r>
          </w:p>
          <w:p w14:paraId="289B0FA6" w14:textId="438AAD3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center"/>
            <w:hideMark/>
          </w:tcPr>
          <w:p w14:paraId="6813A2C4" w14:textId="277DDF8E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8</w:t>
            </w:r>
          </w:p>
          <w:p w14:paraId="5FB42E1E" w14:textId="16338E4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center"/>
            <w:hideMark/>
          </w:tcPr>
          <w:p w14:paraId="1E5A146F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center"/>
            <w:hideMark/>
          </w:tcPr>
          <w:p w14:paraId="45FBE1F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60</w:t>
            </w:r>
          </w:p>
          <w:p w14:paraId="00CEB082" w14:textId="4B761127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C4E3"/>
            <w:noWrap/>
            <w:vAlign w:val="center"/>
            <w:hideMark/>
          </w:tcPr>
          <w:p w14:paraId="0CB1F68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41</w:t>
            </w:r>
          </w:p>
          <w:p w14:paraId="145617F6" w14:textId="51B7B38F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7A9D5"/>
            <w:noWrap/>
            <w:vAlign w:val="center"/>
            <w:hideMark/>
          </w:tcPr>
          <w:p w14:paraId="6ACB507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63</w:t>
            </w:r>
          </w:p>
          <w:p w14:paraId="45E1FCB4" w14:textId="157A31D1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center"/>
            <w:hideMark/>
          </w:tcPr>
          <w:p w14:paraId="5CEEDC7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17</w:t>
            </w:r>
          </w:p>
          <w:p w14:paraId="09A85D8C" w14:textId="1D6D0EF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59F2119E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5822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I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75341F0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50</w:t>
            </w:r>
          </w:p>
          <w:p w14:paraId="7A7E0529" w14:textId="7BE48A06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3319BCC5" w14:textId="5E51D53F" w:rsidR="00557955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43</w:t>
            </w:r>
          </w:p>
          <w:p w14:paraId="4F98FCFD" w14:textId="1D298935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1F3"/>
            <w:noWrap/>
            <w:vAlign w:val="center"/>
            <w:hideMark/>
          </w:tcPr>
          <w:p w14:paraId="5246B5B3" w14:textId="77777777" w:rsidR="00557955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86</w:t>
            </w:r>
          </w:p>
          <w:p w14:paraId="3B2E62EE" w14:textId="72DE291B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3C69779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90</w:t>
            </w:r>
          </w:p>
          <w:p w14:paraId="7D962950" w14:textId="4FDBE45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58DC985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15</w:t>
            </w:r>
          </w:p>
          <w:p w14:paraId="33F2FE56" w14:textId="41D407C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DF7"/>
            <w:noWrap/>
            <w:vAlign w:val="center"/>
            <w:hideMark/>
          </w:tcPr>
          <w:p w14:paraId="12B06B1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07</w:t>
            </w:r>
          </w:p>
          <w:p w14:paraId="0C13E8C9" w14:textId="7E3AD77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335F582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73</w:t>
            </w:r>
          </w:p>
          <w:p w14:paraId="72D61BB1" w14:textId="32682A2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14:paraId="3B8A8C2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34</w:t>
            </w:r>
          </w:p>
          <w:p w14:paraId="1AF149BE" w14:textId="0BD5D8D9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8ED"/>
            <w:noWrap/>
            <w:vAlign w:val="center"/>
            <w:hideMark/>
          </w:tcPr>
          <w:p w14:paraId="4C0D0DD5" w14:textId="4A8C1503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78</w:t>
            </w:r>
          </w:p>
          <w:p w14:paraId="35A6BBFD" w14:textId="6126BA4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5117D611" w14:textId="22F60DCC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94</w:t>
            </w:r>
          </w:p>
          <w:p w14:paraId="5886BB11" w14:textId="62941C9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EC0"/>
            <w:noWrap/>
            <w:vAlign w:val="center"/>
            <w:hideMark/>
          </w:tcPr>
          <w:p w14:paraId="6D375B5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1</w:t>
            </w:r>
          </w:p>
          <w:p w14:paraId="43C35311" w14:textId="068D5D59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3EA"/>
            <w:noWrap/>
            <w:vAlign w:val="center"/>
            <w:hideMark/>
          </w:tcPr>
          <w:p w14:paraId="30F2451D" w14:textId="046ECC2C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25</w:t>
            </w:r>
          </w:p>
          <w:p w14:paraId="37568F7D" w14:textId="7E5CAE9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1133CE1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39</w:t>
            </w:r>
          </w:p>
          <w:p w14:paraId="0ECB7FDC" w14:textId="7842C10C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center"/>
            <w:hideMark/>
          </w:tcPr>
          <w:p w14:paraId="3B1D668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66</w:t>
            </w:r>
          </w:p>
          <w:p w14:paraId="2FF4DF68" w14:textId="33F4DF86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center"/>
            <w:hideMark/>
          </w:tcPr>
          <w:p w14:paraId="4F8610B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56</w:t>
            </w:r>
          </w:p>
          <w:p w14:paraId="602B735E" w14:textId="542FDC6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4BADA9F7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D2CF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TR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44D04B1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92</w:t>
            </w:r>
          </w:p>
          <w:p w14:paraId="6C962511" w14:textId="2EF78829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2279291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21</w:t>
            </w:r>
          </w:p>
          <w:p w14:paraId="5718DD28" w14:textId="692F5CB1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278CFB9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99</w:t>
            </w:r>
          </w:p>
          <w:p w14:paraId="6FE93B98" w14:textId="5903DD4C" w:rsidR="00557955" w:rsidRPr="00673C53" w:rsidRDefault="00557955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605780F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03</w:t>
            </w:r>
          </w:p>
          <w:p w14:paraId="61A01DEB" w14:textId="044D952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9"/>
            <w:noWrap/>
            <w:vAlign w:val="center"/>
            <w:hideMark/>
          </w:tcPr>
          <w:p w14:paraId="7B61D9D1" w14:textId="0F417C7F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46</w:t>
            </w:r>
          </w:p>
          <w:p w14:paraId="1F6FC16D" w14:textId="21CD413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14:paraId="2FAF7AFB" w14:textId="77777777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15</w:t>
            </w:r>
          </w:p>
          <w:p w14:paraId="1D5C3968" w14:textId="6FAC16B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285A50A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64</w:t>
            </w:r>
          </w:p>
          <w:p w14:paraId="76131735" w14:textId="37F11B97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4409921D" w14:textId="393DB47A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20</w:t>
            </w:r>
          </w:p>
          <w:p w14:paraId="556E3095" w14:textId="73AE5E7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3A4F710E" w14:textId="40129E53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8</w:t>
            </w:r>
          </w:p>
          <w:p w14:paraId="7F4AA65B" w14:textId="2BD870C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14:paraId="7CB42D11" w14:textId="38E18E08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7</w:t>
            </w:r>
          </w:p>
          <w:p w14:paraId="6DDCF647" w14:textId="7504C48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19DC4C1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12</w:t>
            </w:r>
          </w:p>
          <w:p w14:paraId="50E1007F" w14:textId="2672BA22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3B4AF072" w14:textId="299B783F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84</w:t>
            </w:r>
          </w:p>
          <w:p w14:paraId="62DCE7F8" w14:textId="51D9283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5EB"/>
            <w:noWrap/>
            <w:vAlign w:val="center"/>
            <w:hideMark/>
          </w:tcPr>
          <w:p w14:paraId="46AD41E0" w14:textId="6509DC1A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09</w:t>
            </w:r>
          </w:p>
          <w:p w14:paraId="4FBBFB25" w14:textId="5E584B1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center"/>
            <w:hideMark/>
          </w:tcPr>
          <w:p w14:paraId="2CE3168E" w14:textId="4C60CE92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50</w:t>
            </w:r>
          </w:p>
          <w:p w14:paraId="799EA36A" w14:textId="5D27936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574B6A0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6</w:t>
            </w:r>
          </w:p>
          <w:p w14:paraId="55F005B4" w14:textId="43A6BE3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7B891A25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462A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ET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BFE0"/>
            <w:noWrap/>
            <w:vAlign w:val="center"/>
            <w:hideMark/>
          </w:tcPr>
          <w:p w14:paraId="5DD8E0E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85</w:t>
            </w:r>
          </w:p>
          <w:p w14:paraId="1BB6A681" w14:textId="4397C139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center"/>
            <w:hideMark/>
          </w:tcPr>
          <w:p w14:paraId="07AF16E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77</w:t>
            </w:r>
          </w:p>
          <w:p w14:paraId="491E7642" w14:textId="39FB02AD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30ABA230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2638028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30</w:t>
            </w:r>
          </w:p>
          <w:p w14:paraId="4379C79B" w14:textId="6EDBDD3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31D3BB0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42</w:t>
            </w:r>
          </w:p>
          <w:p w14:paraId="2CDC2FEB" w14:textId="03C3027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center"/>
            <w:hideMark/>
          </w:tcPr>
          <w:p w14:paraId="6B35CE6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15</w:t>
            </w:r>
          </w:p>
          <w:p w14:paraId="16271DB2" w14:textId="6B41730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17A1C11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7</w:t>
            </w:r>
          </w:p>
          <w:p w14:paraId="75AAE88A" w14:textId="48E5D1E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center"/>
            <w:hideMark/>
          </w:tcPr>
          <w:p w14:paraId="506E03ED" w14:textId="23E3F04B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75</w:t>
            </w:r>
          </w:p>
          <w:p w14:paraId="38A7DCC9" w14:textId="3F9D853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7FC"/>
            <w:noWrap/>
            <w:vAlign w:val="center"/>
            <w:hideMark/>
          </w:tcPr>
          <w:p w14:paraId="62E17517" w14:textId="2550B2B1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26</w:t>
            </w:r>
          </w:p>
          <w:p w14:paraId="1ACDDF2B" w14:textId="4242C0A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02BAED4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7</w:t>
            </w:r>
          </w:p>
          <w:p w14:paraId="66F7276C" w14:textId="0FE1BE16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center"/>
            <w:hideMark/>
          </w:tcPr>
          <w:p w14:paraId="0773576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4</w:t>
            </w:r>
          </w:p>
          <w:p w14:paraId="32B039EB" w14:textId="1A54606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60DBCA95" w14:textId="7A86255D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1</w:t>
            </w:r>
          </w:p>
          <w:p w14:paraId="2DAAC47D" w14:textId="44629AA0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3185E43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90</w:t>
            </w:r>
          </w:p>
          <w:p w14:paraId="0B40BA44" w14:textId="301B7E60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730533A7" w14:textId="075462DD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94</w:t>
            </w:r>
          </w:p>
          <w:p w14:paraId="4D3687C9" w14:textId="1E4E2F2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3802F90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04</w:t>
            </w:r>
          </w:p>
          <w:p w14:paraId="400415FE" w14:textId="1279F93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5240EC03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000A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E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center"/>
            <w:hideMark/>
          </w:tcPr>
          <w:p w14:paraId="3153AF0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05</w:t>
            </w:r>
          </w:p>
          <w:p w14:paraId="4EB7708D" w14:textId="48EBA0FE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center"/>
            <w:hideMark/>
          </w:tcPr>
          <w:p w14:paraId="7D1C02A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30</w:t>
            </w:r>
          </w:p>
          <w:p w14:paraId="6E65A0CB" w14:textId="248EC821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00EFC08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9</w:t>
            </w:r>
          </w:p>
          <w:p w14:paraId="4BD68834" w14:textId="64E27EBD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14:paraId="6E69EA1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80</w:t>
            </w:r>
          </w:p>
          <w:p w14:paraId="0034017F" w14:textId="6024F352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12E052A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06</w:t>
            </w:r>
          </w:p>
          <w:p w14:paraId="755B8F19" w14:textId="6C597A6E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481FAA3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96</w:t>
            </w:r>
          </w:p>
          <w:p w14:paraId="548DA339" w14:textId="3FBABF8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35B94EE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03</w:t>
            </w:r>
          </w:p>
          <w:p w14:paraId="58BBA656" w14:textId="7A536C2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CAE"/>
            <w:noWrap/>
            <w:vAlign w:val="center"/>
            <w:hideMark/>
          </w:tcPr>
          <w:p w14:paraId="5B75F15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41</w:t>
            </w:r>
          </w:p>
          <w:p w14:paraId="31E908E9" w14:textId="18216A55" w:rsidR="00F942F7" w:rsidRPr="00673C53" w:rsidRDefault="00F942F7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14:paraId="4A29DE0D" w14:textId="7E55E0E6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75</w:t>
            </w:r>
          </w:p>
          <w:p w14:paraId="54079A0D" w14:textId="6D68C52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center"/>
            <w:hideMark/>
          </w:tcPr>
          <w:p w14:paraId="33F7756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5</w:t>
            </w:r>
          </w:p>
          <w:p w14:paraId="42ADC288" w14:textId="5ADAF871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14:paraId="34F4EFE1" w14:textId="7552D3C8" w:rsidR="00DB1FF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3</w:t>
            </w:r>
          </w:p>
          <w:p w14:paraId="1F0CC522" w14:textId="6EAA2A58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center"/>
            <w:hideMark/>
          </w:tcPr>
          <w:p w14:paraId="4DF25F0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50</w:t>
            </w:r>
          </w:p>
          <w:p w14:paraId="47F36824" w14:textId="6E317E35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B1D9"/>
            <w:noWrap/>
            <w:vAlign w:val="center"/>
            <w:hideMark/>
          </w:tcPr>
          <w:p w14:paraId="148090F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98</w:t>
            </w:r>
          </w:p>
          <w:p w14:paraId="5FEF0F28" w14:textId="5772B36F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3D6B0B9D" w14:textId="4B617859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4</w:t>
            </w:r>
          </w:p>
          <w:p w14:paraId="712568D0" w14:textId="376020F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noWrap/>
            <w:vAlign w:val="center"/>
            <w:hideMark/>
          </w:tcPr>
          <w:p w14:paraId="03DA125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23</w:t>
            </w:r>
          </w:p>
          <w:p w14:paraId="4332FA5C" w14:textId="3AC84406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278EAD72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1A2A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37732F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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P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211F79E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67</w:t>
            </w:r>
          </w:p>
          <w:p w14:paraId="02178664" w14:textId="0E8B37DA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223341C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3</w:t>
            </w:r>
          </w:p>
          <w:p w14:paraId="5B8B6898" w14:textId="0DEA66C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6C4D2A3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20</w:t>
            </w:r>
          </w:p>
          <w:p w14:paraId="0E3866E4" w14:textId="7475F68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center"/>
            <w:hideMark/>
          </w:tcPr>
          <w:p w14:paraId="013B31B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49</w:t>
            </w:r>
          </w:p>
          <w:p w14:paraId="24CFF0E0" w14:textId="6C7F53C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center"/>
            <w:hideMark/>
          </w:tcPr>
          <w:p w14:paraId="3AAF1F9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0</w:t>
            </w:r>
          </w:p>
          <w:p w14:paraId="5983E772" w14:textId="6BBE2F7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15EFEC0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7</w:t>
            </w:r>
          </w:p>
          <w:p w14:paraId="3452E57E" w14:textId="7A2EF1C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443AFAF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7</w:t>
            </w:r>
          </w:p>
          <w:p w14:paraId="6B3AEDE2" w14:textId="75FDE5C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70C0D77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84</w:t>
            </w:r>
          </w:p>
          <w:p w14:paraId="4EC4F282" w14:textId="28662EE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center"/>
            <w:hideMark/>
          </w:tcPr>
          <w:p w14:paraId="31C892C7" w14:textId="0B12508D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79</w:t>
            </w:r>
          </w:p>
          <w:p w14:paraId="7498455B" w14:textId="43387CC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56BD406F" w14:textId="05939D9D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02</w:t>
            </w:r>
          </w:p>
          <w:p w14:paraId="10A9B5FD" w14:textId="68BDAAC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14:paraId="1F096CB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51</w:t>
            </w:r>
          </w:p>
          <w:p w14:paraId="59B75D30" w14:textId="2FE66B67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66452325" w14:textId="0AFF1E7F" w:rsidR="008F3AC6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98</w:t>
            </w:r>
          </w:p>
          <w:p w14:paraId="6A7ECFB4" w14:textId="5E3572E0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3B662EC3" w14:textId="7841B56E" w:rsidR="008F3AC6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98</w:t>
            </w:r>
          </w:p>
          <w:p w14:paraId="1DF3215B" w14:textId="5B2AE2A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center"/>
            <w:hideMark/>
          </w:tcPr>
          <w:p w14:paraId="4923A0D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86</w:t>
            </w:r>
          </w:p>
          <w:p w14:paraId="1353684B" w14:textId="35B3245D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14:paraId="197FB8D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80</w:t>
            </w:r>
          </w:p>
          <w:p w14:paraId="01D4BC9F" w14:textId="3486C460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0AA30617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C0C3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37732F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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E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center"/>
            <w:hideMark/>
          </w:tcPr>
          <w:p w14:paraId="2499F6A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27</w:t>
            </w:r>
          </w:p>
          <w:p w14:paraId="5D0FC437" w14:textId="0D5EFB65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8B6DC"/>
            <w:noWrap/>
            <w:vAlign w:val="center"/>
            <w:hideMark/>
          </w:tcPr>
          <w:p w14:paraId="0DEFD8BC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62</w:t>
            </w:r>
          </w:p>
          <w:p w14:paraId="40E767D8" w14:textId="6D2622B5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center"/>
            <w:hideMark/>
          </w:tcPr>
          <w:p w14:paraId="4C46E48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60</w:t>
            </w:r>
          </w:p>
          <w:p w14:paraId="08879899" w14:textId="6B0E68B8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14:paraId="3BAB76D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3</w:t>
            </w:r>
          </w:p>
          <w:p w14:paraId="54F5D1DD" w14:textId="102D7ED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68532C6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04</w:t>
            </w:r>
          </w:p>
          <w:p w14:paraId="6EE55725" w14:textId="3C68DC2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659951F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5</w:t>
            </w:r>
          </w:p>
          <w:p w14:paraId="6F4D1D80" w14:textId="1DD34F71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1F1"/>
            <w:noWrap/>
            <w:vAlign w:val="center"/>
            <w:hideMark/>
          </w:tcPr>
          <w:p w14:paraId="130BAEA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11</w:t>
            </w:r>
          </w:p>
          <w:p w14:paraId="7C71A976" w14:textId="4E9B5227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center"/>
            <w:hideMark/>
          </w:tcPr>
          <w:p w14:paraId="0ED3BB9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27</w:t>
            </w:r>
          </w:p>
          <w:p w14:paraId="2F7F1EB6" w14:textId="35654083" w:rsidR="00F942F7" w:rsidRPr="00673C53" w:rsidRDefault="00F942F7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63D2B0E3" w14:textId="6EA78ECE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39</w:t>
            </w:r>
          </w:p>
          <w:p w14:paraId="3AC9F5EC" w14:textId="2AA6D92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center"/>
            <w:hideMark/>
          </w:tcPr>
          <w:p w14:paraId="3C3D27AE" w14:textId="4A90C256" w:rsidR="00DB1FF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71</w:t>
            </w:r>
          </w:p>
          <w:p w14:paraId="70EC3559" w14:textId="510828FB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center"/>
            <w:hideMark/>
          </w:tcPr>
          <w:p w14:paraId="5CF00B7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26</w:t>
            </w:r>
          </w:p>
          <w:p w14:paraId="30C796A3" w14:textId="7AD336AE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center"/>
            <w:hideMark/>
          </w:tcPr>
          <w:p w14:paraId="0501E0D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73</w:t>
            </w:r>
          </w:p>
          <w:p w14:paraId="73EAB611" w14:textId="6A5EA91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vAlign w:val="center"/>
            <w:hideMark/>
          </w:tcPr>
          <w:p w14:paraId="12E47B8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34</w:t>
            </w:r>
          </w:p>
          <w:p w14:paraId="0E5795A0" w14:textId="55186E1C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71C63D38" w14:textId="0BDA2381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18</w:t>
            </w:r>
          </w:p>
          <w:p w14:paraId="5113E0E2" w14:textId="22DF339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77048A20" w14:textId="04FE2C7D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00</w:t>
            </w:r>
          </w:p>
          <w:p w14:paraId="02A71C11" w14:textId="2591339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178CE82C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4D77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37732F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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E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vAlign w:val="center"/>
            <w:hideMark/>
          </w:tcPr>
          <w:p w14:paraId="50D32A9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00</w:t>
            </w:r>
          </w:p>
          <w:p w14:paraId="04018F0C" w14:textId="14E88EEF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center"/>
            <w:hideMark/>
          </w:tcPr>
          <w:p w14:paraId="7B28EF9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18</w:t>
            </w:r>
          </w:p>
          <w:p w14:paraId="4AD97768" w14:textId="3E55FB48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center"/>
            <w:hideMark/>
          </w:tcPr>
          <w:p w14:paraId="3B5C861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48</w:t>
            </w:r>
          </w:p>
          <w:p w14:paraId="13C6A587" w14:textId="0395C8CF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2ED2357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7</w:t>
            </w:r>
          </w:p>
          <w:p w14:paraId="46C8F03A" w14:textId="3EA8974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7C115CD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23</w:t>
            </w:r>
          </w:p>
          <w:p w14:paraId="23227AEB" w14:textId="64C1845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5AE21DE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9</w:t>
            </w:r>
          </w:p>
          <w:p w14:paraId="7CD25E69" w14:textId="6EFF0B3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14:paraId="0580A64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76</w:t>
            </w:r>
          </w:p>
          <w:p w14:paraId="2D7CE891" w14:textId="495E48B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center"/>
            <w:hideMark/>
          </w:tcPr>
          <w:p w14:paraId="00225CCF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69</w:t>
            </w:r>
          </w:p>
          <w:p w14:paraId="2BF2D76C" w14:textId="1093F702" w:rsidR="00F942F7" w:rsidRPr="00673C53" w:rsidRDefault="00F942F7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31D319EF" w14:textId="2E7C391B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89</w:t>
            </w:r>
          </w:p>
          <w:p w14:paraId="1E3F0E6C" w14:textId="391A25F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14:paraId="2C57A2C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59</w:t>
            </w:r>
          </w:p>
          <w:p w14:paraId="741903F2" w14:textId="3058BE25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B3DA"/>
            <w:noWrap/>
            <w:vAlign w:val="center"/>
            <w:hideMark/>
          </w:tcPr>
          <w:p w14:paraId="3EEE98D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81</w:t>
            </w:r>
          </w:p>
          <w:p w14:paraId="7EB95C63" w14:textId="6DFE2287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14:paraId="4AD6587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20</w:t>
            </w:r>
          </w:p>
          <w:p w14:paraId="281A3D60" w14:textId="4D281BDE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center"/>
            <w:hideMark/>
          </w:tcPr>
          <w:p w14:paraId="336CFAD9" w14:textId="77777777" w:rsidR="00DB1FF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81</w:t>
            </w:r>
          </w:p>
          <w:p w14:paraId="11B145A6" w14:textId="29A69BBD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375C9B4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89</w:t>
            </w:r>
          </w:p>
          <w:p w14:paraId="58C9A681" w14:textId="6B6DDCCF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  <w:hideMark/>
          </w:tcPr>
          <w:p w14:paraId="31EC86C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65</w:t>
            </w:r>
          </w:p>
          <w:p w14:paraId="4B057B5A" w14:textId="77B16445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72B76585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3A778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37732F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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R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A989A"/>
            <w:noWrap/>
            <w:vAlign w:val="center"/>
            <w:hideMark/>
          </w:tcPr>
          <w:p w14:paraId="6BAEB63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73</w:t>
            </w:r>
          </w:p>
          <w:p w14:paraId="6E2C6502" w14:textId="21378652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4BA7C953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10</w:t>
            </w:r>
          </w:p>
          <w:p w14:paraId="382BE355" w14:textId="207221F6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BBDC0"/>
            <w:noWrap/>
            <w:vAlign w:val="center"/>
            <w:hideMark/>
          </w:tcPr>
          <w:p w14:paraId="39F93FC7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5</w:t>
            </w:r>
          </w:p>
          <w:p w14:paraId="06BCF30C" w14:textId="558D9051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214DCFCA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14</w:t>
            </w:r>
          </w:p>
          <w:p w14:paraId="19C4CB8F" w14:textId="70BCCEA2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3D6CAA3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46</w:t>
            </w:r>
          </w:p>
          <w:p w14:paraId="031EB803" w14:textId="16500A2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727D213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3</w:t>
            </w:r>
          </w:p>
          <w:p w14:paraId="4C860A8E" w14:textId="17A3146D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7E9"/>
            <w:noWrap/>
            <w:vAlign w:val="center"/>
            <w:hideMark/>
          </w:tcPr>
          <w:p w14:paraId="1DECF9E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52</w:t>
            </w:r>
          </w:p>
          <w:p w14:paraId="4D4FBDA8" w14:textId="6653564A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AACAE"/>
            <w:noWrap/>
            <w:vAlign w:val="center"/>
            <w:hideMark/>
          </w:tcPr>
          <w:p w14:paraId="49A9B06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39</w:t>
            </w:r>
          </w:p>
          <w:p w14:paraId="072BBF3C" w14:textId="0EA01783" w:rsidR="00F942F7" w:rsidRPr="00673C53" w:rsidRDefault="00F942F7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733EBD55" w14:textId="0A96A9A3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22</w:t>
            </w:r>
          </w:p>
          <w:p w14:paraId="3454152C" w14:textId="262233AB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1B0D9"/>
            <w:noWrap/>
            <w:vAlign w:val="center"/>
            <w:hideMark/>
          </w:tcPr>
          <w:p w14:paraId="6F488A2E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04</w:t>
            </w:r>
          </w:p>
          <w:p w14:paraId="18BD118D" w14:textId="38CA2770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BBFC1"/>
            <w:noWrap/>
            <w:vAlign w:val="center"/>
            <w:hideMark/>
          </w:tcPr>
          <w:p w14:paraId="586257D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13</w:t>
            </w:r>
          </w:p>
          <w:p w14:paraId="28571C86" w14:textId="3E57C29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CB9DD"/>
            <w:noWrap/>
            <w:vAlign w:val="center"/>
            <w:hideMark/>
          </w:tcPr>
          <w:p w14:paraId="5AAC19F4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38</w:t>
            </w:r>
          </w:p>
          <w:p w14:paraId="30EE1367" w14:textId="7F34F9A1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BB7DC"/>
            <w:noWrap/>
            <w:vAlign w:val="center"/>
            <w:hideMark/>
          </w:tcPr>
          <w:p w14:paraId="78250B6B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7</w:t>
            </w:r>
          </w:p>
          <w:p w14:paraId="386B1E46" w14:textId="42B413C0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0E8F5"/>
            <w:noWrap/>
            <w:vAlign w:val="center"/>
            <w:hideMark/>
          </w:tcPr>
          <w:p w14:paraId="1E454ED7" w14:textId="2D1E7869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48</w:t>
            </w:r>
          </w:p>
          <w:p w14:paraId="007544B1" w14:textId="76BE979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B8CCE7"/>
            <w:noWrap/>
            <w:vAlign w:val="center"/>
            <w:hideMark/>
          </w:tcPr>
          <w:p w14:paraId="0873AA5D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78</w:t>
            </w:r>
          </w:p>
          <w:p w14:paraId="2DD8E4F0" w14:textId="11667D9A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8F3AC6" w:rsidRPr="00673C53" w14:paraId="0C2D992D" w14:textId="77777777" w:rsidTr="007C7A8B">
        <w:trPr>
          <w:trHeight w:val="268"/>
        </w:trPr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BE9CD3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37732F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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R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B0B3"/>
            <w:noWrap/>
            <w:vAlign w:val="center"/>
            <w:hideMark/>
          </w:tcPr>
          <w:p w14:paraId="302F00A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11</w:t>
            </w:r>
          </w:p>
          <w:p w14:paraId="2B9307B8" w14:textId="5D59118D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B5B8"/>
            <w:noWrap/>
            <w:vAlign w:val="center"/>
            <w:hideMark/>
          </w:tcPr>
          <w:p w14:paraId="65055018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77</w:t>
            </w:r>
          </w:p>
          <w:p w14:paraId="429BF91C" w14:textId="4029FCB2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CBCD"/>
            <w:noWrap/>
            <w:vAlign w:val="center"/>
            <w:hideMark/>
          </w:tcPr>
          <w:p w14:paraId="59E9FD42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35</w:t>
            </w:r>
          </w:p>
          <w:p w14:paraId="74B06F4A" w14:textId="25D01607" w:rsidR="005E3F06" w:rsidRPr="00673C53" w:rsidRDefault="005E3F06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D5D8"/>
            <w:noWrap/>
            <w:vAlign w:val="center"/>
            <w:hideMark/>
          </w:tcPr>
          <w:p w14:paraId="68E26AC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65</w:t>
            </w:r>
          </w:p>
          <w:p w14:paraId="2FAA5063" w14:textId="6A581DE9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5E8"/>
            <w:noWrap/>
            <w:vAlign w:val="center"/>
            <w:hideMark/>
          </w:tcPr>
          <w:p w14:paraId="55D51260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2</w:t>
            </w:r>
          </w:p>
          <w:p w14:paraId="670635A6" w14:textId="51805A98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BEE"/>
            <w:noWrap/>
            <w:vAlign w:val="center"/>
            <w:hideMark/>
          </w:tcPr>
          <w:p w14:paraId="26C251C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19</w:t>
            </w:r>
          </w:p>
          <w:p w14:paraId="7445087A" w14:textId="44206916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FF2"/>
            <w:noWrap/>
            <w:vAlign w:val="center"/>
            <w:hideMark/>
          </w:tcPr>
          <w:p w14:paraId="30F39891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94</w:t>
            </w:r>
          </w:p>
          <w:p w14:paraId="17633519" w14:textId="2A6C521A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C8CA"/>
            <w:noWrap/>
            <w:vAlign w:val="center"/>
            <w:hideMark/>
          </w:tcPr>
          <w:p w14:paraId="5EDAD5F5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56</w:t>
            </w:r>
          </w:p>
          <w:p w14:paraId="53F8AE76" w14:textId="3AE9CA75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3F5FB"/>
            <w:noWrap/>
            <w:vAlign w:val="center"/>
            <w:hideMark/>
          </w:tcPr>
          <w:p w14:paraId="7855AE4E" w14:textId="51476A0D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43</w:t>
            </w:r>
          </w:p>
          <w:p w14:paraId="0649CF6B" w14:textId="48F25C4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CC4E3"/>
            <w:noWrap/>
            <w:vAlign w:val="center"/>
            <w:hideMark/>
          </w:tcPr>
          <w:p w14:paraId="62A83CA6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48</w:t>
            </w:r>
          </w:p>
          <w:p w14:paraId="58A6FA96" w14:textId="090819A7" w:rsidR="00DB1FF3" w:rsidRPr="00673C53" w:rsidRDefault="00DB1FF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0E3"/>
            <w:noWrap/>
            <w:vAlign w:val="center"/>
            <w:hideMark/>
          </w:tcPr>
          <w:p w14:paraId="7A27A00B" w14:textId="25FD70CF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96</w:t>
            </w:r>
          </w:p>
          <w:p w14:paraId="18E8279C" w14:textId="02AD92D4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8CCE7"/>
            <w:noWrap/>
            <w:vAlign w:val="center"/>
            <w:hideMark/>
          </w:tcPr>
          <w:p w14:paraId="5490C6C9" w14:textId="77777777" w:rsid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82</w:t>
            </w:r>
          </w:p>
          <w:p w14:paraId="1D443A5B" w14:textId="16CCDB5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2C8E5"/>
            <w:noWrap/>
            <w:vAlign w:val="center"/>
            <w:hideMark/>
          </w:tcPr>
          <w:p w14:paraId="5D7F6EC0" w14:textId="77777777" w:rsidR="00673C53" w:rsidRPr="00673C53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DF2FA"/>
            <w:noWrap/>
            <w:vAlign w:val="center"/>
            <w:hideMark/>
          </w:tcPr>
          <w:p w14:paraId="0B05989C" w14:textId="06DD6DEC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74</w:t>
            </w:r>
          </w:p>
          <w:p w14:paraId="7CC8B6B4" w14:textId="76EA5BF3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BDAEE"/>
            <w:noWrap/>
            <w:vAlign w:val="center"/>
            <w:hideMark/>
          </w:tcPr>
          <w:p w14:paraId="54827B4A" w14:textId="77CEBD77" w:rsidR="00EF4782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69</w:t>
            </w:r>
          </w:p>
          <w:p w14:paraId="3B161A5E" w14:textId="162B019C" w:rsidR="00EF4782" w:rsidRPr="00673C53" w:rsidRDefault="00EF4782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</w:tbl>
    <w:p w14:paraId="486252DB" w14:textId="3BBC5D40" w:rsidR="00673C53" w:rsidRDefault="00673C53"/>
    <w:p w14:paraId="445222A3" w14:textId="1E079E82" w:rsidR="008F3AC6" w:rsidRDefault="008F3AC6"/>
    <w:p w14:paraId="2558AC28" w14:textId="55D14695" w:rsidR="008F3AC6" w:rsidRDefault="008F3AC6"/>
    <w:p w14:paraId="588DA9FA" w14:textId="77777777" w:rsidR="008F3AC6" w:rsidRDefault="008F3AC6"/>
    <w:p w14:paraId="7320BACE" w14:textId="71F724A8" w:rsidR="008F3AC6" w:rsidRPr="00AC0302" w:rsidRDefault="008F3AC6" w:rsidP="008F3AC6">
      <w:r>
        <w:rPr>
          <w:rFonts w:cs="Times New Roman"/>
          <w:b/>
          <w:szCs w:val="24"/>
        </w:rPr>
        <w:lastRenderedPageBreak/>
        <w:t xml:space="preserve">Supplementary Material </w:t>
      </w:r>
      <w:r w:rsidRPr="00B46779">
        <w:rPr>
          <w:rFonts w:cs="Times New Roman"/>
          <w:b/>
          <w:szCs w:val="24"/>
        </w:rPr>
        <w:t xml:space="preserve">Table </w:t>
      </w:r>
      <w:r w:rsidR="007E1307">
        <w:rPr>
          <w:rFonts w:cs="Times New Roman"/>
          <w:b/>
          <w:szCs w:val="24"/>
        </w:rPr>
        <w:t>6</w:t>
      </w:r>
      <w:r w:rsidRPr="00B4677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C0302">
        <w:rPr>
          <w:rFonts w:cs="Times New Roman"/>
          <w:szCs w:val="24"/>
        </w:rPr>
        <w:t xml:space="preserve">Pearson correlation </w:t>
      </w:r>
      <w:r>
        <w:rPr>
          <w:rFonts w:cs="Times New Roman"/>
          <w:szCs w:val="24"/>
        </w:rPr>
        <w:t xml:space="preserve">coefficients between </w:t>
      </w:r>
      <w:r w:rsidRPr="00AC0302">
        <w:rPr>
          <w:rFonts w:cs="Times New Roman"/>
          <w:szCs w:val="24"/>
        </w:rPr>
        <w:t>morphological</w:t>
      </w:r>
      <w:r>
        <w:rPr>
          <w:rFonts w:cs="Times New Roman"/>
          <w:szCs w:val="24"/>
        </w:rPr>
        <w:t xml:space="preserve">, </w:t>
      </w:r>
      <w:r w:rsidRPr="00AC0302">
        <w:rPr>
          <w:rFonts w:cs="Times New Roman"/>
          <w:szCs w:val="24"/>
        </w:rPr>
        <w:t>biochemical</w:t>
      </w:r>
      <w:r>
        <w:rPr>
          <w:rFonts w:cs="Times New Roman"/>
          <w:szCs w:val="24"/>
        </w:rPr>
        <w:t xml:space="preserve"> parameters and chlorophyll </w:t>
      </w:r>
      <w:r w:rsidRPr="00AC0302">
        <w:rPr>
          <w:rFonts w:cs="Times New Roman"/>
          <w:i/>
          <w:szCs w:val="24"/>
        </w:rPr>
        <w:t>a</w:t>
      </w:r>
      <w:r>
        <w:rPr>
          <w:rFonts w:cs="Times New Roman"/>
          <w:szCs w:val="24"/>
        </w:rPr>
        <w:t xml:space="preserve"> fluorescence parameters</w:t>
      </w:r>
      <w:r w:rsidRPr="00AC0302">
        <w:rPr>
          <w:rFonts w:cs="Times New Roman"/>
          <w:szCs w:val="24"/>
        </w:rPr>
        <w:t xml:space="preserve">. </w:t>
      </w:r>
      <w:r w:rsidRPr="00C153A6">
        <w:rPr>
          <w:szCs w:val="24"/>
          <w:lang w:val="en"/>
        </w:rPr>
        <w:t>The display option used is blue-red</w:t>
      </w:r>
      <w:r>
        <w:rPr>
          <w:szCs w:val="24"/>
          <w:lang w:val="en"/>
        </w:rPr>
        <w:t>,</w:t>
      </w:r>
      <w:r w:rsidRPr="00C153A6">
        <w:rPr>
          <w:szCs w:val="24"/>
          <w:lang w:val="en"/>
        </w:rPr>
        <w:t xml:space="preserve"> which </w:t>
      </w:r>
      <w:r>
        <w:rPr>
          <w:szCs w:val="24"/>
          <w:lang w:val="en"/>
        </w:rPr>
        <w:t>presents</w:t>
      </w:r>
      <w:r w:rsidRPr="00C153A6">
        <w:rPr>
          <w:szCs w:val="24"/>
          <w:lang w:val="en"/>
        </w:rPr>
        <w:t xml:space="preserve"> negative correlation</w:t>
      </w:r>
      <w:r>
        <w:rPr>
          <w:szCs w:val="24"/>
          <w:lang w:val="en"/>
        </w:rPr>
        <w:t xml:space="preserve">s </w:t>
      </w:r>
      <w:r w:rsidRPr="00C153A6">
        <w:rPr>
          <w:szCs w:val="24"/>
          <w:lang w:val="en"/>
        </w:rPr>
        <w:t xml:space="preserve">with cold colors (blue </w:t>
      </w:r>
      <w:r>
        <w:rPr>
          <w:szCs w:val="24"/>
          <w:lang w:val="en"/>
        </w:rPr>
        <w:t>for close to -1) and positive correlations with warm colors (r</w:t>
      </w:r>
      <w:r w:rsidRPr="00C153A6">
        <w:rPr>
          <w:szCs w:val="24"/>
          <w:lang w:val="en"/>
        </w:rPr>
        <w:t>ed for close to 1).</w:t>
      </w:r>
      <w:r>
        <w:rPr>
          <w:szCs w:val="24"/>
          <w:lang w:val="en"/>
        </w:rPr>
        <w:t xml:space="preserve"> </w:t>
      </w:r>
      <w:r w:rsidRPr="00AC0302">
        <w:rPr>
          <w:rFonts w:cs="Times New Roman"/>
          <w:szCs w:val="24"/>
        </w:rPr>
        <w:t xml:space="preserve">Values in bold are different from 0 with significance level </w:t>
      </w:r>
      <w:r w:rsidRPr="00557955">
        <w:rPr>
          <w:rFonts w:ascii="Symbol" w:hAnsi="Symbol" w:cs="Times New Roman"/>
          <w:szCs w:val="24"/>
        </w:rPr>
        <w:t></w:t>
      </w:r>
      <w:r w:rsidRPr="00AC0302">
        <w:rPr>
          <w:rFonts w:cs="Times New Roman"/>
          <w:szCs w:val="24"/>
        </w:rPr>
        <w:t>=0.05</w:t>
      </w:r>
      <w:r>
        <w:rPr>
          <w:rFonts w:cs="Times New Roman"/>
          <w:szCs w:val="24"/>
        </w:rPr>
        <w:t xml:space="preserve">. </w:t>
      </w:r>
    </w:p>
    <w:tbl>
      <w:tblPr>
        <w:tblW w:w="0" w:type="auto"/>
        <w:tblInd w:w="142" w:type="dxa"/>
        <w:tblLook w:val="04A0" w:firstRow="1" w:lastRow="0" w:firstColumn="1" w:lastColumn="0" w:noHBand="0" w:noVBand="1"/>
      </w:tblPr>
      <w:tblGrid>
        <w:gridCol w:w="1444"/>
        <w:gridCol w:w="681"/>
        <w:gridCol w:w="681"/>
        <w:gridCol w:w="681"/>
        <w:gridCol w:w="681"/>
        <w:gridCol w:w="681"/>
        <w:gridCol w:w="846"/>
        <w:gridCol w:w="846"/>
        <w:gridCol w:w="681"/>
        <w:gridCol w:w="681"/>
        <w:gridCol w:w="880"/>
        <w:gridCol w:w="893"/>
        <w:gridCol w:w="760"/>
        <w:gridCol w:w="773"/>
        <w:gridCol w:w="830"/>
        <w:gridCol w:w="873"/>
      </w:tblGrid>
      <w:tr w:rsidR="007C7A8B" w:rsidRPr="00673C53" w14:paraId="09828205" w14:textId="77777777" w:rsidTr="007C7A8B">
        <w:trPr>
          <w:trHeight w:val="40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F1F603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B5CB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Sh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0B61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71E3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</w:t>
            </w:r>
            <w:r w:rsidRPr="0037732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hr-HR" w:eastAsia="hr-H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EFA6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</w:t>
            </w:r>
            <w:r w:rsidRPr="0037732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hr-HR" w:eastAsia="hr-HR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9982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E0C6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(</w:t>
            </w:r>
            <w:r w:rsidRPr="0037732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hr-HR" w:eastAsia="hr-HR"/>
              </w:rPr>
              <w:t>a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</w:t>
            </w:r>
            <w:r w:rsidRPr="0037732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hr-HR" w:eastAsia="hr-HR"/>
              </w:rPr>
              <w:t>b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EFE3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Chl/C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96C7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W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3CCA" w14:textId="777777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BA58" w14:textId="6CBCE320" w:rsidR="00C6752F" w:rsidRPr="00673C53" w:rsidRDefault="00C6752F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MDA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Le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DD56" w14:textId="25623A4A" w:rsidR="00C6752F" w:rsidRPr="00673C53" w:rsidRDefault="00C6752F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MDA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AC07" w14:textId="4462DF81" w:rsidR="00C6752F" w:rsidRPr="00673C53" w:rsidRDefault="00C6752F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W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Le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7777" w14:textId="202541AA" w:rsidR="00C6752F" w:rsidRPr="00673C53" w:rsidRDefault="00C6752F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W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Roo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6B4F" w14:textId="5054DC84" w:rsidR="00C6752F" w:rsidRPr="00673C53" w:rsidRDefault="00C6752F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RO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Le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0833" w14:textId="42B7DA85" w:rsidR="00C6752F" w:rsidRPr="00673C53" w:rsidRDefault="00C6752F" w:rsidP="008F3AC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RO</w:t>
            </w:r>
            <w:r w:rsidR="008F3AC6"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 xml:space="preserve"> </w:t>
            </w:r>
            <w:r w:rsidRPr="007C7A8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Root</w:t>
            </w:r>
          </w:p>
        </w:tc>
      </w:tr>
      <w:tr w:rsidR="007C7A8B" w:rsidRPr="00673C53" w14:paraId="000FC19E" w14:textId="77777777" w:rsidTr="007C7A8B">
        <w:trPr>
          <w:trHeight w:val="26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0912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ABS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799"/>
            <w:noWrap/>
            <w:vAlign w:val="center"/>
            <w:hideMark/>
          </w:tcPr>
          <w:p w14:paraId="2AC7082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78</w:t>
            </w:r>
          </w:p>
          <w:p w14:paraId="351ADA72" w14:textId="07CDE625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79A"/>
            <w:noWrap/>
            <w:vAlign w:val="center"/>
            <w:hideMark/>
          </w:tcPr>
          <w:p w14:paraId="60BF7F6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75</w:t>
            </w:r>
          </w:p>
          <w:p w14:paraId="623B1843" w14:textId="5DE5CD7B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CD9DB"/>
            <w:noWrap/>
            <w:vAlign w:val="center"/>
            <w:hideMark/>
          </w:tcPr>
          <w:p w14:paraId="5D068CD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44</w:t>
            </w:r>
          </w:p>
          <w:p w14:paraId="101E9BCF" w14:textId="385A916C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51FB4A1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3</w:t>
            </w:r>
          </w:p>
          <w:p w14:paraId="014C0309" w14:textId="5408BDA0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2B79302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04</w:t>
            </w:r>
          </w:p>
          <w:p w14:paraId="6236A77C" w14:textId="6E5F8A13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311FA9D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9</w:t>
            </w:r>
          </w:p>
          <w:p w14:paraId="65C428DF" w14:textId="05899EC6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5E0F1"/>
            <w:noWrap/>
            <w:vAlign w:val="center"/>
            <w:hideMark/>
          </w:tcPr>
          <w:p w14:paraId="2D060B0A" w14:textId="4F9013C3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16</w:t>
            </w:r>
          </w:p>
          <w:p w14:paraId="3160D146" w14:textId="58070EC4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294"/>
            <w:noWrap/>
            <w:vAlign w:val="center"/>
            <w:hideMark/>
          </w:tcPr>
          <w:p w14:paraId="233A6CD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12</w:t>
            </w:r>
          </w:p>
          <w:p w14:paraId="6A49313C" w14:textId="6C6E57C7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6CAE6"/>
            <w:noWrap/>
            <w:vAlign w:val="center"/>
            <w:hideMark/>
          </w:tcPr>
          <w:p w14:paraId="76ED7C0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93</w:t>
            </w:r>
          </w:p>
          <w:p w14:paraId="14F2BD97" w14:textId="602A58D0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93B2DA"/>
            <w:noWrap/>
            <w:vAlign w:val="center"/>
            <w:hideMark/>
          </w:tcPr>
          <w:p w14:paraId="7A43906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90</w:t>
            </w:r>
          </w:p>
          <w:p w14:paraId="3F6007D2" w14:textId="70398901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14:paraId="2E3436D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26</w:t>
            </w:r>
          </w:p>
          <w:p w14:paraId="6218E572" w14:textId="243A4BB0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8EAFD8"/>
            <w:noWrap/>
            <w:vAlign w:val="center"/>
            <w:hideMark/>
          </w:tcPr>
          <w:p w14:paraId="4C61D3A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19</w:t>
            </w:r>
          </w:p>
          <w:p w14:paraId="70271E4D" w14:textId="2CF9C0B3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7AA0D1"/>
            <w:noWrap/>
            <w:vAlign w:val="center"/>
            <w:hideMark/>
          </w:tcPr>
          <w:p w14:paraId="04A6E3F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734</w:t>
            </w:r>
          </w:p>
          <w:p w14:paraId="27C272A6" w14:textId="77BA95F7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ED0E9"/>
            <w:noWrap/>
            <w:vAlign w:val="center"/>
            <w:hideMark/>
          </w:tcPr>
          <w:p w14:paraId="40CC561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48</w:t>
            </w:r>
          </w:p>
          <w:p w14:paraId="69B51BC0" w14:textId="4C180A42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9BB7DC"/>
            <w:noWrap/>
            <w:vAlign w:val="center"/>
            <w:hideMark/>
          </w:tcPr>
          <w:p w14:paraId="5836986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8</w:t>
            </w:r>
          </w:p>
          <w:p w14:paraId="63F67F99" w14:textId="47769E52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067D8733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7A94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Io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center"/>
            <w:hideMark/>
          </w:tcPr>
          <w:p w14:paraId="6D1ED50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99</w:t>
            </w:r>
          </w:p>
          <w:p w14:paraId="0A0268BD" w14:textId="3FE76FA9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center"/>
            <w:hideMark/>
          </w:tcPr>
          <w:p w14:paraId="5EA746C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55</w:t>
            </w:r>
          </w:p>
          <w:p w14:paraId="1978CFA3" w14:textId="7BE6DF80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14:paraId="607309B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75</w:t>
            </w:r>
          </w:p>
          <w:p w14:paraId="4AC263CD" w14:textId="1A02E4CC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center"/>
            <w:hideMark/>
          </w:tcPr>
          <w:p w14:paraId="108F470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6</w:t>
            </w:r>
          </w:p>
          <w:p w14:paraId="1E7B832C" w14:textId="63193D8A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189D650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1</w:t>
            </w:r>
          </w:p>
          <w:p w14:paraId="295581A7" w14:textId="5A5AC3B4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center"/>
            <w:hideMark/>
          </w:tcPr>
          <w:p w14:paraId="0CEE724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79</w:t>
            </w:r>
          </w:p>
          <w:p w14:paraId="505BB989" w14:textId="7C1032E8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26E4B520" w14:textId="6719459A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6</w:t>
            </w:r>
          </w:p>
          <w:p w14:paraId="69E99CC0" w14:textId="0544CD7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center"/>
            <w:hideMark/>
          </w:tcPr>
          <w:p w14:paraId="50A7F22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72</w:t>
            </w:r>
          </w:p>
          <w:p w14:paraId="422F65BD" w14:textId="35F68B28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C7E4"/>
            <w:noWrap/>
            <w:vAlign w:val="center"/>
            <w:hideMark/>
          </w:tcPr>
          <w:p w14:paraId="3685CD3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19</w:t>
            </w:r>
          </w:p>
          <w:p w14:paraId="2F5EE465" w14:textId="4E454B3B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center"/>
            <w:hideMark/>
          </w:tcPr>
          <w:p w14:paraId="70638FA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57</w:t>
            </w:r>
          </w:p>
          <w:p w14:paraId="666CBD46" w14:textId="3E19472D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C9F"/>
            <w:noWrap/>
            <w:vAlign w:val="center"/>
            <w:hideMark/>
          </w:tcPr>
          <w:p w14:paraId="06B29C3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40</w:t>
            </w:r>
          </w:p>
          <w:p w14:paraId="74A60450" w14:textId="7093452F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center"/>
            <w:hideMark/>
          </w:tcPr>
          <w:p w14:paraId="3E90649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06</w:t>
            </w:r>
          </w:p>
          <w:p w14:paraId="200061C2" w14:textId="22E8C421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1A5D3"/>
            <w:noWrap/>
            <w:vAlign w:val="center"/>
            <w:hideMark/>
          </w:tcPr>
          <w:p w14:paraId="75613A0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96</w:t>
            </w:r>
          </w:p>
          <w:p w14:paraId="49B30A25" w14:textId="722C97F2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center"/>
            <w:hideMark/>
          </w:tcPr>
          <w:p w14:paraId="13FF115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38</w:t>
            </w:r>
          </w:p>
          <w:p w14:paraId="74990FE5" w14:textId="056FD4F1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vAlign w:val="center"/>
            <w:hideMark/>
          </w:tcPr>
          <w:p w14:paraId="282D82F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90</w:t>
            </w:r>
          </w:p>
          <w:p w14:paraId="2F03B7F5" w14:textId="5DE4AEB4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7C226937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61CF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TRo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noWrap/>
            <w:vAlign w:val="center"/>
            <w:hideMark/>
          </w:tcPr>
          <w:p w14:paraId="586ADB1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09</w:t>
            </w:r>
          </w:p>
          <w:p w14:paraId="748CF11A" w14:textId="1EEAFBCB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center"/>
            <w:hideMark/>
          </w:tcPr>
          <w:p w14:paraId="123FDD4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19</w:t>
            </w:r>
          </w:p>
          <w:p w14:paraId="5E0A6768" w14:textId="4B61DA8E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9"/>
            <w:noWrap/>
            <w:vAlign w:val="center"/>
            <w:hideMark/>
          </w:tcPr>
          <w:p w14:paraId="371D111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7</w:t>
            </w:r>
          </w:p>
          <w:p w14:paraId="502DEF73" w14:textId="3F3E30B1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vAlign w:val="center"/>
            <w:hideMark/>
          </w:tcPr>
          <w:p w14:paraId="257B5DF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67</w:t>
            </w:r>
          </w:p>
          <w:p w14:paraId="0D47F37C" w14:textId="040A5886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center"/>
            <w:hideMark/>
          </w:tcPr>
          <w:p w14:paraId="78D0C9F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00</w:t>
            </w:r>
          </w:p>
          <w:p w14:paraId="73CAD112" w14:textId="1BF2C57A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2EBF81F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21</w:t>
            </w:r>
          </w:p>
          <w:p w14:paraId="46C3A416" w14:textId="4FDED010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center"/>
            <w:hideMark/>
          </w:tcPr>
          <w:p w14:paraId="26C7B146" w14:textId="6553127A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1</w:t>
            </w:r>
          </w:p>
          <w:p w14:paraId="5A7AC645" w14:textId="1A28470C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496"/>
            <w:noWrap/>
            <w:vAlign w:val="center"/>
            <w:hideMark/>
          </w:tcPr>
          <w:p w14:paraId="6BF0453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98</w:t>
            </w:r>
          </w:p>
          <w:p w14:paraId="33151C95" w14:textId="332C7AC7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CDE7"/>
            <w:noWrap/>
            <w:vAlign w:val="center"/>
            <w:hideMark/>
          </w:tcPr>
          <w:p w14:paraId="111A4D8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71</w:t>
            </w:r>
          </w:p>
          <w:p w14:paraId="4BF65FF6" w14:textId="4C6F028D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center"/>
            <w:hideMark/>
          </w:tcPr>
          <w:p w14:paraId="3CC813C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10</w:t>
            </w:r>
          </w:p>
          <w:p w14:paraId="45CC466B" w14:textId="5B7F3E3A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3A5"/>
            <w:noWrap/>
            <w:vAlign w:val="center"/>
            <w:hideMark/>
          </w:tcPr>
          <w:p w14:paraId="77BF297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97</w:t>
            </w:r>
          </w:p>
          <w:p w14:paraId="48B65FD8" w14:textId="3CDE2C92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vAlign w:val="center"/>
            <w:hideMark/>
          </w:tcPr>
          <w:p w14:paraId="6B4A9A8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00</w:t>
            </w:r>
          </w:p>
          <w:p w14:paraId="1787CDAB" w14:textId="0A38FE3D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DA2D2"/>
            <w:noWrap/>
            <w:vAlign w:val="center"/>
            <w:hideMark/>
          </w:tcPr>
          <w:p w14:paraId="7CF6A04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718</w:t>
            </w:r>
          </w:p>
          <w:p w14:paraId="4FE9D7B0" w14:textId="32628851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center"/>
            <w:hideMark/>
          </w:tcPr>
          <w:p w14:paraId="2C978EE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06</w:t>
            </w:r>
          </w:p>
          <w:p w14:paraId="5904481D" w14:textId="1C062340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center"/>
            <w:hideMark/>
          </w:tcPr>
          <w:p w14:paraId="0EF528D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15</w:t>
            </w:r>
          </w:p>
          <w:p w14:paraId="144F5DD3" w14:textId="6E415617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4C477666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68CD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ETo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center"/>
            <w:hideMark/>
          </w:tcPr>
          <w:p w14:paraId="17F1164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82</w:t>
            </w:r>
          </w:p>
          <w:p w14:paraId="4F606A32" w14:textId="32831C1A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center"/>
            <w:hideMark/>
          </w:tcPr>
          <w:p w14:paraId="7FD027D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4</w:t>
            </w:r>
          </w:p>
          <w:p w14:paraId="40D6E551" w14:textId="5B90938F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14:paraId="56FD7D2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14</w:t>
            </w:r>
          </w:p>
          <w:p w14:paraId="0F283683" w14:textId="6AD9E0B8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7317226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5</w:t>
            </w:r>
          </w:p>
          <w:p w14:paraId="14BFEA27" w14:textId="438ED36D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center"/>
            <w:hideMark/>
          </w:tcPr>
          <w:p w14:paraId="161D599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56</w:t>
            </w:r>
          </w:p>
          <w:p w14:paraId="42F1B93C" w14:textId="5E07AC77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center"/>
            <w:hideMark/>
          </w:tcPr>
          <w:p w14:paraId="426C143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05</w:t>
            </w:r>
          </w:p>
          <w:p w14:paraId="4E5BFACD" w14:textId="5951DBAE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C8E5"/>
            <w:noWrap/>
            <w:vAlign w:val="center"/>
            <w:hideMark/>
          </w:tcPr>
          <w:p w14:paraId="4235B90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09</w:t>
            </w:r>
          </w:p>
          <w:p w14:paraId="39B179AB" w14:textId="677027EC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center"/>
            <w:hideMark/>
          </w:tcPr>
          <w:p w14:paraId="2481294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52</w:t>
            </w:r>
          </w:p>
          <w:p w14:paraId="68955DE0" w14:textId="54B868A4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center"/>
            <w:hideMark/>
          </w:tcPr>
          <w:p w14:paraId="0CEFF28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07</w:t>
            </w:r>
          </w:p>
          <w:p w14:paraId="453F4286" w14:textId="34658F4F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2B15AA9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19</w:t>
            </w:r>
          </w:p>
          <w:p w14:paraId="26E7FAF4" w14:textId="37378F29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ADC"/>
            <w:noWrap/>
            <w:vAlign w:val="center"/>
            <w:hideMark/>
          </w:tcPr>
          <w:p w14:paraId="61BAF54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36</w:t>
            </w:r>
          </w:p>
          <w:p w14:paraId="2C93282D" w14:textId="697BD9FB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4F56BBE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82</w:t>
            </w:r>
          </w:p>
          <w:p w14:paraId="24790F68" w14:textId="4F6653F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center"/>
            <w:hideMark/>
          </w:tcPr>
          <w:p w14:paraId="7225027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57</w:t>
            </w:r>
          </w:p>
          <w:p w14:paraId="5350C014" w14:textId="4A54FA6F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center"/>
            <w:hideMark/>
          </w:tcPr>
          <w:p w14:paraId="2C6EFFA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47</w:t>
            </w:r>
          </w:p>
          <w:p w14:paraId="5BE59B0D" w14:textId="23B00625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center"/>
            <w:hideMark/>
          </w:tcPr>
          <w:p w14:paraId="5E7CB2D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33</w:t>
            </w:r>
          </w:p>
          <w:p w14:paraId="127A2F1F" w14:textId="391860E5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1E5BB49F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0A7B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Eo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497"/>
            <w:noWrap/>
            <w:vAlign w:val="center"/>
            <w:hideMark/>
          </w:tcPr>
          <w:p w14:paraId="3D02175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95</w:t>
            </w:r>
          </w:p>
          <w:p w14:paraId="531D124F" w14:textId="0DDBE531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center"/>
            <w:hideMark/>
          </w:tcPr>
          <w:p w14:paraId="566615C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70</w:t>
            </w:r>
          </w:p>
          <w:p w14:paraId="1D5443D5" w14:textId="365D2B0E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14:paraId="0B54D82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60</w:t>
            </w:r>
          </w:p>
          <w:p w14:paraId="44BB01C5" w14:textId="2F499346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14:paraId="4C59407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7</w:t>
            </w:r>
          </w:p>
          <w:p w14:paraId="553FAFAB" w14:textId="34A3C071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center"/>
            <w:hideMark/>
          </w:tcPr>
          <w:p w14:paraId="45A0F96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24</w:t>
            </w:r>
          </w:p>
          <w:p w14:paraId="31CDF11E" w14:textId="32E883FF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72E80D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15</w:t>
            </w:r>
          </w:p>
          <w:p w14:paraId="44A7E729" w14:textId="1D1C9D3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14:paraId="1551A0A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50</w:t>
            </w:r>
          </w:p>
          <w:p w14:paraId="785BF2DF" w14:textId="6DC7F6B5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center"/>
            <w:hideMark/>
          </w:tcPr>
          <w:p w14:paraId="4BC36BA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18</w:t>
            </w:r>
          </w:p>
          <w:p w14:paraId="7A815330" w14:textId="3889F0D4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  <w:hideMark/>
          </w:tcPr>
          <w:p w14:paraId="1EF7B95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8</w:t>
            </w:r>
          </w:p>
          <w:p w14:paraId="4E615425" w14:textId="2B5072A5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noWrap/>
            <w:vAlign w:val="center"/>
            <w:hideMark/>
          </w:tcPr>
          <w:p w14:paraId="55352B2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15</w:t>
            </w:r>
          </w:p>
          <w:p w14:paraId="06E5E517" w14:textId="219B7177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center"/>
            <w:hideMark/>
          </w:tcPr>
          <w:p w14:paraId="4D03F14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53</w:t>
            </w:r>
          </w:p>
          <w:p w14:paraId="3C924812" w14:textId="7512ADF4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B3DA"/>
            <w:noWrap/>
            <w:vAlign w:val="center"/>
            <w:hideMark/>
          </w:tcPr>
          <w:p w14:paraId="5B3319DB" w14:textId="3EF8CF14" w:rsidR="00F942F7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85</w:t>
            </w:r>
          </w:p>
          <w:p w14:paraId="52E3B487" w14:textId="52EF2D8D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center"/>
            <w:hideMark/>
          </w:tcPr>
          <w:p w14:paraId="2A5E65A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68</w:t>
            </w:r>
          </w:p>
          <w:p w14:paraId="04917EA8" w14:textId="2020A3F1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center"/>
            <w:hideMark/>
          </w:tcPr>
          <w:p w14:paraId="2170291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40</w:t>
            </w:r>
          </w:p>
          <w:p w14:paraId="5CB49DD0" w14:textId="484AE534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center"/>
            <w:hideMark/>
          </w:tcPr>
          <w:p w14:paraId="08ACA81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76</w:t>
            </w:r>
          </w:p>
          <w:p w14:paraId="181729E7" w14:textId="29F1E447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3D00564D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F607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ABS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093"/>
            <w:noWrap/>
            <w:vAlign w:val="center"/>
            <w:hideMark/>
          </w:tcPr>
          <w:p w14:paraId="322A81A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19</w:t>
            </w:r>
          </w:p>
          <w:p w14:paraId="3AE74236" w14:textId="27004BF3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88A"/>
            <w:noWrap/>
            <w:vAlign w:val="center"/>
            <w:hideMark/>
          </w:tcPr>
          <w:p w14:paraId="7E2B685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75</w:t>
            </w:r>
          </w:p>
          <w:p w14:paraId="54E3D906" w14:textId="16EC20D4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center"/>
            <w:hideMark/>
          </w:tcPr>
          <w:p w14:paraId="6366085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64</w:t>
            </w:r>
          </w:p>
          <w:p w14:paraId="440998FD" w14:textId="7C47DDBE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03076D7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98</w:t>
            </w:r>
          </w:p>
          <w:p w14:paraId="3F3F0BA2" w14:textId="6C12CAC4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14:paraId="01C468B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32</w:t>
            </w:r>
          </w:p>
          <w:p w14:paraId="64B4A771" w14:textId="7BB42FCA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0E8446C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44</w:t>
            </w:r>
          </w:p>
          <w:p w14:paraId="0188916A" w14:textId="27F9AE13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7625BAB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27</w:t>
            </w:r>
          </w:p>
          <w:p w14:paraId="6F3F508B" w14:textId="3097E5E5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14:paraId="42E04BD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60</w:t>
            </w:r>
          </w:p>
          <w:p w14:paraId="6B01D7CF" w14:textId="0D6674FF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center"/>
            <w:hideMark/>
          </w:tcPr>
          <w:p w14:paraId="3E78D28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45</w:t>
            </w:r>
          </w:p>
          <w:p w14:paraId="40C11A8F" w14:textId="4E5B579C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B1D9"/>
            <w:noWrap/>
            <w:vAlign w:val="center"/>
            <w:hideMark/>
          </w:tcPr>
          <w:p w14:paraId="3DBF426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97</w:t>
            </w:r>
          </w:p>
          <w:p w14:paraId="4B24AB40" w14:textId="429C13F5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14:paraId="34D760E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5</w:t>
            </w:r>
          </w:p>
          <w:p w14:paraId="58CAA525" w14:textId="08B666F3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center"/>
            <w:hideMark/>
          </w:tcPr>
          <w:p w14:paraId="67C188E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59</w:t>
            </w:r>
          </w:p>
          <w:p w14:paraId="712E4FAF" w14:textId="6151D718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center"/>
            <w:hideMark/>
          </w:tcPr>
          <w:p w14:paraId="0D29195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74</w:t>
            </w:r>
          </w:p>
          <w:p w14:paraId="18B3E536" w14:textId="426FB280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BF6"/>
            <w:noWrap/>
            <w:vAlign w:val="center"/>
            <w:hideMark/>
          </w:tcPr>
          <w:p w14:paraId="0CC2021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1</w:t>
            </w:r>
          </w:p>
          <w:p w14:paraId="486D0D2D" w14:textId="213CD836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6D720F5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38</w:t>
            </w:r>
          </w:p>
          <w:p w14:paraId="1A9F58E8" w14:textId="521FB290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66ACF9D6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966C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Io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799"/>
            <w:noWrap/>
            <w:vAlign w:val="center"/>
            <w:hideMark/>
          </w:tcPr>
          <w:p w14:paraId="445D1DA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78</w:t>
            </w:r>
          </w:p>
          <w:p w14:paraId="5EC68DE4" w14:textId="4FB99FE8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79A"/>
            <w:noWrap/>
            <w:vAlign w:val="center"/>
            <w:hideMark/>
          </w:tcPr>
          <w:p w14:paraId="351BB6F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75</w:t>
            </w:r>
          </w:p>
          <w:p w14:paraId="023E49CF" w14:textId="5E436334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9DB"/>
            <w:noWrap/>
            <w:vAlign w:val="center"/>
            <w:hideMark/>
          </w:tcPr>
          <w:p w14:paraId="4C6FA15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44</w:t>
            </w:r>
          </w:p>
          <w:p w14:paraId="2AA245D8" w14:textId="363F4F9B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3D0B0D8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3</w:t>
            </w:r>
          </w:p>
          <w:p w14:paraId="2E5E396D" w14:textId="5A41AE50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2FF8AB2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04</w:t>
            </w:r>
          </w:p>
          <w:p w14:paraId="480F3661" w14:textId="24C90689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0EF5347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39</w:t>
            </w:r>
          </w:p>
          <w:p w14:paraId="0AA5F398" w14:textId="35DDCBCB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center"/>
            <w:hideMark/>
          </w:tcPr>
          <w:p w14:paraId="7697286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16</w:t>
            </w:r>
          </w:p>
          <w:p w14:paraId="1B7EC538" w14:textId="18E00676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noWrap/>
            <w:vAlign w:val="center"/>
            <w:hideMark/>
          </w:tcPr>
          <w:p w14:paraId="07F6370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12</w:t>
            </w:r>
          </w:p>
          <w:p w14:paraId="6960B541" w14:textId="7E3D52E0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CAE6"/>
            <w:noWrap/>
            <w:vAlign w:val="center"/>
            <w:hideMark/>
          </w:tcPr>
          <w:p w14:paraId="1145747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93</w:t>
            </w:r>
          </w:p>
          <w:p w14:paraId="3E167C7E" w14:textId="11A145ED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vAlign w:val="center"/>
            <w:hideMark/>
          </w:tcPr>
          <w:p w14:paraId="29F9BB9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90</w:t>
            </w:r>
          </w:p>
          <w:p w14:paraId="7FB2CD9A" w14:textId="4C41EED2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14:paraId="475142D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26</w:t>
            </w:r>
          </w:p>
          <w:p w14:paraId="0986995D" w14:textId="27D97348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AFD8"/>
            <w:noWrap/>
            <w:vAlign w:val="center"/>
            <w:hideMark/>
          </w:tcPr>
          <w:p w14:paraId="03D1A68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19</w:t>
            </w:r>
          </w:p>
          <w:p w14:paraId="0BB6478D" w14:textId="56656274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vAlign w:val="center"/>
            <w:hideMark/>
          </w:tcPr>
          <w:p w14:paraId="714E42B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734</w:t>
            </w:r>
          </w:p>
          <w:p w14:paraId="6AE399A0" w14:textId="1F6EEAC6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center"/>
            <w:hideMark/>
          </w:tcPr>
          <w:p w14:paraId="6917E43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48</w:t>
            </w:r>
          </w:p>
          <w:p w14:paraId="3889922D" w14:textId="7D317D6D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B7DC"/>
            <w:noWrap/>
            <w:vAlign w:val="center"/>
            <w:hideMark/>
          </w:tcPr>
          <w:p w14:paraId="5422760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8</w:t>
            </w:r>
          </w:p>
          <w:p w14:paraId="10B9965A" w14:textId="65FA82A3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46DB0398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6681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TRo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496"/>
            <w:noWrap/>
            <w:vAlign w:val="center"/>
            <w:hideMark/>
          </w:tcPr>
          <w:p w14:paraId="4CAD0D8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95</w:t>
            </w:r>
          </w:p>
          <w:p w14:paraId="3EDE1B96" w14:textId="57F7AB2F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14:paraId="1C7F2D4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762</w:t>
            </w:r>
          </w:p>
          <w:p w14:paraId="69D51039" w14:textId="298EC220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9"/>
            <w:noWrap/>
            <w:vAlign w:val="center"/>
            <w:hideMark/>
          </w:tcPr>
          <w:p w14:paraId="59A830D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6</w:t>
            </w:r>
          </w:p>
          <w:p w14:paraId="2DDC4688" w14:textId="65649CEE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0E8AD07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67</w:t>
            </w:r>
          </w:p>
          <w:p w14:paraId="768A917D" w14:textId="5FE53BEA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7ADB8AD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00</w:t>
            </w:r>
          </w:p>
          <w:p w14:paraId="3B76D313" w14:textId="78385799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14:paraId="2EC4039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20</w:t>
            </w:r>
          </w:p>
          <w:p w14:paraId="588C516C" w14:textId="24856F63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14:paraId="2075A89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01</w:t>
            </w:r>
          </w:p>
          <w:p w14:paraId="1A1C8E0E" w14:textId="2E0EE489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center"/>
            <w:hideMark/>
          </w:tcPr>
          <w:p w14:paraId="189B203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98</w:t>
            </w:r>
          </w:p>
          <w:p w14:paraId="54825F30" w14:textId="532DABB6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2F2"/>
            <w:noWrap/>
            <w:vAlign w:val="center"/>
            <w:hideMark/>
          </w:tcPr>
          <w:p w14:paraId="3747D41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99</w:t>
            </w:r>
          </w:p>
          <w:p w14:paraId="288AA5CE" w14:textId="0C621EC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B4DB"/>
            <w:noWrap/>
            <w:vAlign w:val="center"/>
            <w:hideMark/>
          </w:tcPr>
          <w:p w14:paraId="75CF3D9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71</w:t>
            </w:r>
          </w:p>
          <w:p w14:paraId="6A07A2DB" w14:textId="348518AF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14:paraId="1D3D76D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59</w:t>
            </w:r>
          </w:p>
          <w:p w14:paraId="41FF8F4A" w14:textId="7110D17B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center"/>
            <w:hideMark/>
          </w:tcPr>
          <w:p w14:paraId="7A239B91" w14:textId="5F0893C1" w:rsidR="00F942F7" w:rsidRDefault="00673C53" w:rsidP="008F3A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00</w:t>
            </w:r>
          </w:p>
          <w:p w14:paraId="0428DAA9" w14:textId="3B541D8D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vAlign w:val="center"/>
            <w:hideMark/>
          </w:tcPr>
          <w:p w14:paraId="74CBE0F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10</w:t>
            </w:r>
          </w:p>
          <w:p w14:paraId="2E593187" w14:textId="55F244F7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30FE131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75</w:t>
            </w:r>
          </w:p>
          <w:p w14:paraId="2ECDE15C" w14:textId="2B42BACA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center"/>
            <w:hideMark/>
          </w:tcPr>
          <w:p w14:paraId="2C435D0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74</w:t>
            </w:r>
          </w:p>
          <w:p w14:paraId="2B4B4DAE" w14:textId="3A04A7B5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4FFAF0D5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C2A0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ETo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center"/>
            <w:hideMark/>
          </w:tcPr>
          <w:p w14:paraId="7BAAED1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95</w:t>
            </w:r>
          </w:p>
          <w:p w14:paraId="52A84DE3" w14:textId="5FA299CD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1910B02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12</w:t>
            </w:r>
          </w:p>
          <w:p w14:paraId="1DC0EE89" w14:textId="4A4C9504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9E341D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08</w:t>
            </w:r>
          </w:p>
          <w:p w14:paraId="0D8BB4EC" w14:textId="7BF33F83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3F852CB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47</w:t>
            </w:r>
          </w:p>
          <w:p w14:paraId="43A86939" w14:textId="3DD86FF6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14:paraId="3A80261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32</w:t>
            </w:r>
          </w:p>
          <w:p w14:paraId="68E943C4" w14:textId="76FD99C2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center"/>
            <w:hideMark/>
          </w:tcPr>
          <w:p w14:paraId="4BF25A7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71</w:t>
            </w:r>
          </w:p>
          <w:p w14:paraId="57D99536" w14:textId="334C157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center"/>
            <w:hideMark/>
          </w:tcPr>
          <w:p w14:paraId="0AAFFD5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73</w:t>
            </w:r>
          </w:p>
          <w:p w14:paraId="513E1EBE" w14:textId="08DF9188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4E511E7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51</w:t>
            </w:r>
          </w:p>
          <w:p w14:paraId="572E4EF7" w14:textId="03DEBD1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center"/>
            <w:hideMark/>
          </w:tcPr>
          <w:p w14:paraId="5E944FC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16</w:t>
            </w:r>
          </w:p>
          <w:p w14:paraId="269841CF" w14:textId="1308D50E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center"/>
            <w:hideMark/>
          </w:tcPr>
          <w:p w14:paraId="4FEB4D7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0</w:t>
            </w:r>
          </w:p>
          <w:p w14:paraId="3A216124" w14:textId="54E22851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center"/>
            <w:hideMark/>
          </w:tcPr>
          <w:p w14:paraId="79D9A12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04</w:t>
            </w:r>
          </w:p>
          <w:p w14:paraId="2D986BBC" w14:textId="0331880B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  <w:hideMark/>
          </w:tcPr>
          <w:p w14:paraId="5EEC5DE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79</w:t>
            </w:r>
          </w:p>
          <w:p w14:paraId="4B69D3FA" w14:textId="1E3CAE98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  <w:hideMark/>
          </w:tcPr>
          <w:p w14:paraId="1486BA1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8</w:t>
            </w:r>
          </w:p>
          <w:p w14:paraId="35F5FF01" w14:textId="1902B139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A41A93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11</w:t>
            </w:r>
          </w:p>
          <w:p w14:paraId="39449365" w14:textId="1755A470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66E7B88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75</w:t>
            </w:r>
          </w:p>
          <w:p w14:paraId="16D74EDA" w14:textId="4B92102A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5EEE859C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F54A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Eo/CS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79A"/>
            <w:noWrap/>
            <w:vAlign w:val="center"/>
            <w:hideMark/>
          </w:tcPr>
          <w:p w14:paraId="480CB98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74</w:t>
            </w:r>
          </w:p>
          <w:p w14:paraId="3ED016E3" w14:textId="739277CF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699"/>
            <w:noWrap/>
            <w:vAlign w:val="center"/>
            <w:hideMark/>
          </w:tcPr>
          <w:p w14:paraId="7BB3714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81</w:t>
            </w:r>
          </w:p>
          <w:p w14:paraId="500AD7BC" w14:textId="44E82629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vAlign w:val="center"/>
            <w:hideMark/>
          </w:tcPr>
          <w:p w14:paraId="7484FBB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9</w:t>
            </w:r>
          </w:p>
          <w:p w14:paraId="4B0315E5" w14:textId="190CBA01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center"/>
            <w:hideMark/>
          </w:tcPr>
          <w:p w14:paraId="12CBBAF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16</w:t>
            </w:r>
          </w:p>
          <w:p w14:paraId="506BE0C9" w14:textId="3D82ECEE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center"/>
            <w:hideMark/>
          </w:tcPr>
          <w:p w14:paraId="4C30D7F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69</w:t>
            </w:r>
          </w:p>
          <w:p w14:paraId="44423ADE" w14:textId="62C83FD9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46ECC8C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64</w:t>
            </w:r>
          </w:p>
          <w:p w14:paraId="3BD93FEC" w14:textId="37465C6C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center"/>
            <w:hideMark/>
          </w:tcPr>
          <w:p w14:paraId="75E2691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03</w:t>
            </w:r>
          </w:p>
          <w:p w14:paraId="18762272" w14:textId="215466FD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center"/>
            <w:hideMark/>
          </w:tcPr>
          <w:p w14:paraId="27BD5EF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07</w:t>
            </w:r>
          </w:p>
          <w:p w14:paraId="07141D80" w14:textId="2F88AFD2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2E45022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47</w:t>
            </w:r>
          </w:p>
          <w:p w14:paraId="29BC5FD0" w14:textId="3DFFC3E3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B3DA"/>
            <w:noWrap/>
            <w:vAlign w:val="center"/>
            <w:hideMark/>
          </w:tcPr>
          <w:p w14:paraId="512DF34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84</w:t>
            </w:r>
          </w:p>
          <w:p w14:paraId="3AB47DC3" w14:textId="247A3871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center"/>
            <w:hideMark/>
          </w:tcPr>
          <w:p w14:paraId="7F13BCF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25</w:t>
            </w:r>
          </w:p>
          <w:p w14:paraId="39497B74" w14:textId="180ABC5A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center"/>
            <w:hideMark/>
          </w:tcPr>
          <w:p w14:paraId="068D1F0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73</w:t>
            </w:r>
          </w:p>
          <w:p w14:paraId="5311F445" w14:textId="07DC1E0E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center"/>
            <w:hideMark/>
          </w:tcPr>
          <w:p w14:paraId="0F81EC8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52</w:t>
            </w:r>
          </w:p>
          <w:p w14:paraId="72D4E0D1" w14:textId="5141A031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0B7B8C0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21</w:t>
            </w:r>
          </w:p>
          <w:p w14:paraId="6BC1A563" w14:textId="6EE876D9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14:paraId="4FC52AF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49</w:t>
            </w:r>
          </w:p>
          <w:p w14:paraId="7EF2C3B8" w14:textId="5DAB559C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6FD1054D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97DF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C/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center"/>
            <w:hideMark/>
          </w:tcPr>
          <w:p w14:paraId="2A6121E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84</w:t>
            </w:r>
          </w:p>
          <w:p w14:paraId="36373CED" w14:textId="2B468E8D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vAlign w:val="center"/>
            <w:hideMark/>
          </w:tcPr>
          <w:p w14:paraId="38D1469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38</w:t>
            </w:r>
          </w:p>
          <w:p w14:paraId="00290DC5" w14:textId="19630973" w:rsidR="00EF4782" w:rsidRPr="00673C53" w:rsidRDefault="00EF4782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center"/>
            <w:hideMark/>
          </w:tcPr>
          <w:p w14:paraId="086ECCB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51</w:t>
            </w:r>
          </w:p>
          <w:p w14:paraId="4201DE7C" w14:textId="67245ED6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14:paraId="3AD416C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1</w:t>
            </w:r>
          </w:p>
          <w:p w14:paraId="5CC1236C" w14:textId="79572941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18DFB95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2</w:t>
            </w:r>
          </w:p>
          <w:p w14:paraId="4DBAB010" w14:textId="076E48CA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14:paraId="1C8AF21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00</w:t>
            </w:r>
          </w:p>
          <w:p w14:paraId="0E012E75" w14:textId="1FD6A9F0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center"/>
            <w:hideMark/>
          </w:tcPr>
          <w:p w14:paraId="7607E1E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2</w:t>
            </w:r>
          </w:p>
          <w:p w14:paraId="5E5FED68" w14:textId="0942117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2BD3D0CF" w14:textId="77FE6DFC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11</w:t>
            </w:r>
          </w:p>
          <w:p w14:paraId="2123A3BF" w14:textId="50CBE6F3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center"/>
            <w:hideMark/>
          </w:tcPr>
          <w:p w14:paraId="059A2AE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48</w:t>
            </w:r>
          </w:p>
          <w:p w14:paraId="6F4D9E9D" w14:textId="46A4BB53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4EBC417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02</w:t>
            </w:r>
          </w:p>
          <w:p w14:paraId="0FCAF123" w14:textId="6119A1DE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center"/>
            <w:hideMark/>
          </w:tcPr>
          <w:p w14:paraId="1D4C365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46</w:t>
            </w:r>
          </w:p>
          <w:p w14:paraId="7791882E" w14:textId="2F63AD8C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center"/>
            <w:hideMark/>
          </w:tcPr>
          <w:p w14:paraId="7555E09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37</w:t>
            </w:r>
          </w:p>
          <w:p w14:paraId="25223CF5" w14:textId="58619AAB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center"/>
            <w:hideMark/>
          </w:tcPr>
          <w:p w14:paraId="3CC9083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39</w:t>
            </w:r>
          </w:p>
          <w:p w14:paraId="2D893A61" w14:textId="76FDB02D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1C94DFF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4</w:t>
            </w:r>
          </w:p>
          <w:p w14:paraId="049157A2" w14:textId="38B348BA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CCE7"/>
            <w:noWrap/>
            <w:vAlign w:val="center"/>
            <w:hideMark/>
          </w:tcPr>
          <w:p w14:paraId="66E9B8E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76</w:t>
            </w:r>
          </w:p>
          <w:p w14:paraId="56DBA4C3" w14:textId="7D5CACAC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3ED7AD22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5003" w14:textId="715C5EA6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I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BFE0"/>
            <w:noWrap/>
            <w:vAlign w:val="center"/>
            <w:hideMark/>
          </w:tcPr>
          <w:p w14:paraId="055060A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86</w:t>
            </w:r>
          </w:p>
          <w:p w14:paraId="6C9B5270" w14:textId="67D01B21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center"/>
            <w:hideMark/>
          </w:tcPr>
          <w:p w14:paraId="7650BA0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80</w:t>
            </w:r>
          </w:p>
          <w:p w14:paraId="1DB67A3E" w14:textId="35ADAAF0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1A3BBEF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98</w:t>
            </w:r>
          </w:p>
          <w:p w14:paraId="7C7C5132" w14:textId="50F9DEC9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noWrap/>
            <w:vAlign w:val="center"/>
            <w:hideMark/>
          </w:tcPr>
          <w:p w14:paraId="3772CED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27</w:t>
            </w:r>
          </w:p>
          <w:p w14:paraId="4843DF9A" w14:textId="1CE4AF58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2928387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9</w:t>
            </w:r>
          </w:p>
          <w:p w14:paraId="07E58E97" w14:textId="0C279325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70FCBB4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93</w:t>
            </w:r>
          </w:p>
          <w:p w14:paraId="0C9BE889" w14:textId="6544B38D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FF8"/>
            <w:noWrap/>
            <w:vAlign w:val="center"/>
            <w:hideMark/>
          </w:tcPr>
          <w:p w14:paraId="034AF8A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97</w:t>
            </w:r>
          </w:p>
          <w:p w14:paraId="543493A7" w14:textId="17A9228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4B3DA"/>
            <w:noWrap/>
            <w:vAlign w:val="center"/>
            <w:hideMark/>
          </w:tcPr>
          <w:p w14:paraId="44D1255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84</w:t>
            </w:r>
          </w:p>
          <w:p w14:paraId="00115D3E" w14:textId="555A3D56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2D5CF66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66</w:t>
            </w:r>
          </w:p>
          <w:p w14:paraId="3532B265" w14:textId="4E9D997C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center"/>
            <w:hideMark/>
          </w:tcPr>
          <w:p w14:paraId="24646BE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79</w:t>
            </w:r>
          </w:p>
          <w:p w14:paraId="74F2A03C" w14:textId="6AC50C06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center"/>
            <w:hideMark/>
          </w:tcPr>
          <w:p w14:paraId="152C387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21</w:t>
            </w:r>
          </w:p>
          <w:p w14:paraId="1AFA1995" w14:textId="2AA851F4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CAF"/>
            <w:noWrap/>
            <w:vAlign w:val="center"/>
            <w:hideMark/>
          </w:tcPr>
          <w:p w14:paraId="7381007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35</w:t>
            </w:r>
          </w:p>
          <w:p w14:paraId="07B41F4E" w14:textId="0067B685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vAlign w:val="center"/>
            <w:hideMark/>
          </w:tcPr>
          <w:p w14:paraId="5498F90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12</w:t>
            </w:r>
          </w:p>
          <w:p w14:paraId="2421B354" w14:textId="781CBE6B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3BE955A3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BBD"/>
            <w:noWrap/>
            <w:vAlign w:val="center"/>
            <w:hideMark/>
          </w:tcPr>
          <w:p w14:paraId="1961829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42</w:t>
            </w:r>
          </w:p>
          <w:p w14:paraId="018729EE" w14:textId="0E6CCAC5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6E190218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D467" w14:textId="7FA80501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PI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2847280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90</w:t>
            </w:r>
          </w:p>
          <w:p w14:paraId="40F67891" w14:textId="0F161619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7B5A095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28</w:t>
            </w:r>
          </w:p>
          <w:p w14:paraId="4A7C23F9" w14:textId="5D5A6DB6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3B07B53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20</w:t>
            </w:r>
          </w:p>
          <w:p w14:paraId="177CE45F" w14:textId="712FB488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6076B95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58</w:t>
            </w:r>
          </w:p>
          <w:p w14:paraId="2D51CCFB" w14:textId="4E2DC84E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75703EA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58</w:t>
            </w:r>
          </w:p>
          <w:p w14:paraId="247DDA66" w14:textId="4D6A3EC3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1D26EE4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93</w:t>
            </w:r>
          </w:p>
          <w:p w14:paraId="0B304FE1" w14:textId="7FF6A44A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659157A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58</w:t>
            </w:r>
          </w:p>
          <w:p w14:paraId="57750F87" w14:textId="3409A8D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498A2BA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28</w:t>
            </w:r>
          </w:p>
          <w:p w14:paraId="40E18F00" w14:textId="719F009E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1072B43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55</w:t>
            </w:r>
          </w:p>
          <w:p w14:paraId="2837CE7D" w14:textId="7BE7964B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5AFF5B6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42</w:t>
            </w:r>
          </w:p>
          <w:p w14:paraId="7FF962EE" w14:textId="7E7DC6D6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14:paraId="1AF06E9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82</w:t>
            </w:r>
          </w:p>
          <w:p w14:paraId="1D553648" w14:textId="3A41E8DE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14:paraId="06D09EE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18</w:t>
            </w:r>
          </w:p>
          <w:p w14:paraId="69101855" w14:textId="0D8F607F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14:paraId="4852E3D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45</w:t>
            </w:r>
          </w:p>
          <w:p w14:paraId="29826D37" w14:textId="5075A56D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0B02270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41</w:t>
            </w:r>
          </w:p>
          <w:p w14:paraId="0BA4A5E2" w14:textId="4C5836C4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6135939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31</w:t>
            </w:r>
          </w:p>
          <w:p w14:paraId="467C8CD8" w14:textId="6F39D3D1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1FA98B45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5445" w14:textId="6BD4FD8F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F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3BFB5D8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99</w:t>
            </w:r>
          </w:p>
          <w:p w14:paraId="4D17B727" w14:textId="1B339D79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center"/>
            <w:hideMark/>
          </w:tcPr>
          <w:p w14:paraId="5A95A4E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97</w:t>
            </w:r>
          </w:p>
          <w:p w14:paraId="21DA3613" w14:textId="262CDEBC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center"/>
            <w:hideMark/>
          </w:tcPr>
          <w:p w14:paraId="2F6C4B0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311</w:t>
            </w:r>
          </w:p>
          <w:p w14:paraId="4B5947C0" w14:textId="187FF83B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  <w:hideMark/>
          </w:tcPr>
          <w:p w14:paraId="64BC00B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38</w:t>
            </w:r>
          </w:p>
          <w:p w14:paraId="3B226A37" w14:textId="0062BA4B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center"/>
            <w:hideMark/>
          </w:tcPr>
          <w:p w14:paraId="0985C75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3</w:t>
            </w:r>
          </w:p>
          <w:p w14:paraId="7ED4A6FA" w14:textId="66916DF7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47C6D24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94</w:t>
            </w:r>
          </w:p>
          <w:p w14:paraId="3F16B789" w14:textId="743488B3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770E72A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13</w:t>
            </w:r>
          </w:p>
          <w:p w14:paraId="658BE034" w14:textId="1E6D3FCD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vAlign w:val="center"/>
            <w:hideMark/>
          </w:tcPr>
          <w:p w14:paraId="24D5D4C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78</w:t>
            </w:r>
          </w:p>
          <w:p w14:paraId="42251823" w14:textId="39828C94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6E45EB4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56</w:t>
            </w:r>
          </w:p>
          <w:p w14:paraId="241BCA1D" w14:textId="6035703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center"/>
            <w:hideMark/>
          </w:tcPr>
          <w:p w14:paraId="4F37F04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80</w:t>
            </w:r>
          </w:p>
          <w:p w14:paraId="59257461" w14:textId="284A7165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center"/>
            <w:hideMark/>
          </w:tcPr>
          <w:p w14:paraId="2467AD8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21</w:t>
            </w:r>
          </w:p>
          <w:p w14:paraId="0CEE8FC6" w14:textId="72FAE76C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center"/>
            <w:hideMark/>
          </w:tcPr>
          <w:p w14:paraId="08D1453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33</w:t>
            </w:r>
          </w:p>
          <w:p w14:paraId="370E4CF0" w14:textId="23E62756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07C12C3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10</w:t>
            </w:r>
          </w:p>
          <w:p w14:paraId="3AAA5AE5" w14:textId="762B7F80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573494C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88</w:t>
            </w:r>
          </w:p>
          <w:p w14:paraId="346DD683" w14:textId="7D1ED886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EC0"/>
            <w:noWrap/>
            <w:vAlign w:val="center"/>
            <w:hideMark/>
          </w:tcPr>
          <w:p w14:paraId="0C53AD2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2</w:t>
            </w:r>
          </w:p>
          <w:p w14:paraId="74CB38D4" w14:textId="7DC74795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241C92A1" w14:textId="77777777" w:rsidTr="007C7A8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88DE" w14:textId="65103D13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DF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0AF61F9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02</w:t>
            </w:r>
          </w:p>
          <w:p w14:paraId="1A9F8C56" w14:textId="23659820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14:paraId="25187A1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35</w:t>
            </w:r>
          </w:p>
          <w:p w14:paraId="75D770FE" w14:textId="0B89B874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7BB5DEC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31</w:t>
            </w:r>
          </w:p>
          <w:p w14:paraId="6516B17D" w14:textId="3D75EFCA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2C74B2A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89</w:t>
            </w:r>
          </w:p>
          <w:p w14:paraId="32A3F3EF" w14:textId="707CF451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2522CA5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85</w:t>
            </w:r>
          </w:p>
          <w:p w14:paraId="4D340F52" w14:textId="04B5C2C3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55403E9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75</w:t>
            </w:r>
          </w:p>
          <w:p w14:paraId="613C96B4" w14:textId="4BFD65B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9"/>
            <w:noWrap/>
            <w:vAlign w:val="center"/>
            <w:hideMark/>
          </w:tcPr>
          <w:p w14:paraId="4959725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46</w:t>
            </w:r>
          </w:p>
          <w:p w14:paraId="6C6E5007" w14:textId="5334042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6B53EEC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08</w:t>
            </w:r>
          </w:p>
          <w:p w14:paraId="5F01182C" w14:textId="0D8F6059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02D4C38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17</w:t>
            </w:r>
          </w:p>
          <w:p w14:paraId="48094519" w14:textId="5070018F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center"/>
            <w:hideMark/>
          </w:tcPr>
          <w:p w14:paraId="2A9185E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49</w:t>
            </w:r>
          </w:p>
          <w:p w14:paraId="26ACA640" w14:textId="73F8B2DF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2D95F31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70</w:t>
            </w:r>
          </w:p>
          <w:p w14:paraId="4872BABE" w14:textId="26F312BE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7FC"/>
            <w:noWrap/>
            <w:vAlign w:val="center"/>
            <w:hideMark/>
          </w:tcPr>
          <w:p w14:paraId="1072707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33</w:t>
            </w:r>
          </w:p>
          <w:p w14:paraId="7472EE86" w14:textId="5622D51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center"/>
            <w:hideMark/>
          </w:tcPr>
          <w:p w14:paraId="0122656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4</w:t>
            </w:r>
          </w:p>
          <w:p w14:paraId="78359345" w14:textId="1154E969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7145393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29</w:t>
            </w:r>
          </w:p>
          <w:p w14:paraId="3A5FC35D" w14:textId="018B1AC5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9773E5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25</w:t>
            </w:r>
          </w:p>
          <w:p w14:paraId="06D6A606" w14:textId="508E9ED4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7087AA3E" w14:textId="77777777" w:rsidTr="007C7A8B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ED65" w14:textId="2F43CAB1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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RC)/(1-</w:t>
            </w:r>
            <w:r w:rsidRPr="00673C53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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RC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6AB67E0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45</w:t>
            </w:r>
          </w:p>
          <w:p w14:paraId="516D43C3" w14:textId="0A700BC1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14:paraId="290F7E4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61</w:t>
            </w:r>
          </w:p>
          <w:p w14:paraId="67CD6448" w14:textId="077F96CD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center"/>
            <w:hideMark/>
          </w:tcPr>
          <w:p w14:paraId="7D43E47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0</w:t>
            </w:r>
          </w:p>
          <w:p w14:paraId="4D8D1332" w14:textId="44C8E5FA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center"/>
            <w:hideMark/>
          </w:tcPr>
          <w:p w14:paraId="614D279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04</w:t>
            </w:r>
          </w:p>
          <w:p w14:paraId="3826345D" w14:textId="6A2B87CD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7DE5CB3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75</w:t>
            </w:r>
          </w:p>
          <w:p w14:paraId="04100530" w14:textId="2305B777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6A0F069A" w14:textId="7CFCD9AE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52</w:t>
            </w:r>
          </w:p>
          <w:p w14:paraId="75A3C1D3" w14:textId="1CAF078C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14:paraId="08FF97D9" w14:textId="0B37EABD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12</w:t>
            </w:r>
          </w:p>
          <w:p w14:paraId="264FAF1E" w14:textId="078425AA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11A4404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37</w:t>
            </w:r>
          </w:p>
          <w:p w14:paraId="59FDE84A" w14:textId="61122985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14:paraId="2EB82F0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38</w:t>
            </w:r>
          </w:p>
          <w:p w14:paraId="7CC54947" w14:textId="502924ED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175C8ED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59</w:t>
            </w:r>
          </w:p>
          <w:p w14:paraId="3799264C" w14:textId="557A88CA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center"/>
            <w:hideMark/>
          </w:tcPr>
          <w:p w14:paraId="38B63CC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425</w:t>
            </w:r>
          </w:p>
          <w:p w14:paraId="095F150B" w14:textId="0D07089E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center"/>
            <w:hideMark/>
          </w:tcPr>
          <w:p w14:paraId="1535CAA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05</w:t>
            </w:r>
          </w:p>
          <w:p w14:paraId="1FB6FBE6" w14:textId="58DE8E6A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center"/>
            <w:hideMark/>
          </w:tcPr>
          <w:p w14:paraId="370BCEB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35</w:t>
            </w:r>
          </w:p>
          <w:p w14:paraId="49EA632C" w14:textId="61E245BA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68940DDA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12</w:t>
            </w:r>
          </w:p>
          <w:p w14:paraId="3FEB66CD" w14:textId="6D0A5AF6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vAlign w:val="center"/>
            <w:hideMark/>
          </w:tcPr>
          <w:p w14:paraId="5E73B42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89</w:t>
            </w:r>
          </w:p>
          <w:p w14:paraId="44D39BD1" w14:textId="4150832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396E4CCE" w14:textId="77777777" w:rsidTr="007C7A8B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1100" w14:textId="56C3B254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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P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/(1-</w:t>
            </w:r>
            <w:r w:rsidRPr="00673C53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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P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2DD62B5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58</w:t>
            </w:r>
          </w:p>
          <w:p w14:paraId="1AE7E5E0" w14:textId="48C37B41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440FED0E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0</w:t>
            </w:r>
          </w:p>
          <w:p w14:paraId="4D6A70AE" w14:textId="0E5C4688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610DB0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16</w:t>
            </w:r>
          </w:p>
          <w:p w14:paraId="0771A6CB" w14:textId="050A81B0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center"/>
            <w:hideMark/>
          </w:tcPr>
          <w:p w14:paraId="54549FF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7</w:t>
            </w:r>
          </w:p>
          <w:p w14:paraId="2E187C95" w14:textId="7F1DEBD7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2F81874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54</w:t>
            </w:r>
          </w:p>
          <w:p w14:paraId="788F2F36" w14:textId="39ED8C12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2651A0A8" w14:textId="0A55146A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71</w:t>
            </w:r>
          </w:p>
          <w:p w14:paraId="28131F6F" w14:textId="6CA78B13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715D6E8B" w14:textId="740BF8CF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7</w:t>
            </w:r>
          </w:p>
          <w:p w14:paraId="00A99FB3" w14:textId="320AC89C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noWrap/>
            <w:vAlign w:val="center"/>
            <w:hideMark/>
          </w:tcPr>
          <w:p w14:paraId="3EAD9CD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90</w:t>
            </w:r>
          </w:p>
          <w:p w14:paraId="06603640" w14:textId="7FB3539E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2BFA534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285</w:t>
            </w:r>
          </w:p>
          <w:p w14:paraId="340DECC6" w14:textId="1D9BBE0D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D38C4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008</w:t>
            </w:r>
          </w:p>
          <w:p w14:paraId="15413DC2" w14:textId="7AD6B0B1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center"/>
            <w:hideMark/>
          </w:tcPr>
          <w:p w14:paraId="0E2FD8E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56</w:t>
            </w:r>
          </w:p>
          <w:p w14:paraId="02EAFD28" w14:textId="4099D07B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center"/>
            <w:hideMark/>
          </w:tcPr>
          <w:p w14:paraId="7C9F1752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02</w:t>
            </w:r>
          </w:p>
          <w:p w14:paraId="0BFE8FCF" w14:textId="19456A71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299DFBB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01</w:t>
            </w:r>
          </w:p>
          <w:p w14:paraId="3FDFB0BC" w14:textId="1711398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center"/>
            <w:hideMark/>
          </w:tcPr>
          <w:p w14:paraId="2C5C0BB8" w14:textId="71E01916" w:rsidR="00F942F7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82</w:t>
            </w:r>
          </w:p>
          <w:p w14:paraId="038BFBCA" w14:textId="67DFC557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14:paraId="0ADA773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378</w:t>
            </w:r>
          </w:p>
          <w:p w14:paraId="2C4718A6" w14:textId="0EA27F76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0CE31CB9" w14:textId="77777777" w:rsidTr="007C7A8B">
        <w:trPr>
          <w:trHeight w:val="26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549BC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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E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/(1-</w:t>
            </w:r>
            <w:r w:rsidRPr="00673C53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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(E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8CADD7"/>
            <w:noWrap/>
            <w:vAlign w:val="center"/>
            <w:hideMark/>
          </w:tcPr>
          <w:p w14:paraId="7C3AB3F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34</w:t>
            </w:r>
          </w:p>
          <w:p w14:paraId="2F6A9567" w14:textId="411A9FA2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8B5DB"/>
            <w:noWrap/>
            <w:vAlign w:val="center"/>
            <w:hideMark/>
          </w:tcPr>
          <w:p w14:paraId="34BB33A3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64</w:t>
            </w:r>
          </w:p>
          <w:p w14:paraId="26F25DAC" w14:textId="1C715E16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BDCFE8"/>
            <w:noWrap/>
            <w:vAlign w:val="center"/>
            <w:hideMark/>
          </w:tcPr>
          <w:p w14:paraId="7BEDDC4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53</w:t>
            </w:r>
          </w:p>
          <w:p w14:paraId="3B004D60" w14:textId="44333474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CE5F3"/>
            <w:noWrap/>
            <w:vAlign w:val="center"/>
            <w:hideMark/>
          </w:tcPr>
          <w:p w14:paraId="4EC115A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73</w:t>
            </w:r>
          </w:p>
          <w:p w14:paraId="15A53711" w14:textId="0AD7FC82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1240E71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006</w:t>
            </w:r>
          </w:p>
          <w:p w14:paraId="34B04697" w14:textId="1AFEB742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5E1F1"/>
            <w:noWrap/>
            <w:vAlign w:val="center"/>
            <w:hideMark/>
          </w:tcPr>
          <w:p w14:paraId="5189FF30" w14:textId="3BAF9B9A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211</w:t>
            </w:r>
          </w:p>
          <w:p w14:paraId="6990E3E6" w14:textId="7FF1CF87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8E3F2"/>
            <w:noWrap/>
            <w:vAlign w:val="center"/>
            <w:hideMark/>
          </w:tcPr>
          <w:p w14:paraId="0426EFEC" w14:textId="5AF13F08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94</w:t>
            </w:r>
          </w:p>
          <w:p w14:paraId="7683CE9C" w14:textId="4F639481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CB8DD"/>
            <w:noWrap/>
            <w:vAlign w:val="center"/>
            <w:hideMark/>
          </w:tcPr>
          <w:p w14:paraId="1005C5B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1</w:t>
            </w:r>
          </w:p>
          <w:p w14:paraId="399A31A1" w14:textId="18314A3A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2F98545B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56</w:t>
            </w:r>
          </w:p>
          <w:p w14:paraId="6B6ECA2C" w14:textId="19A917CB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AA6A8"/>
            <w:noWrap/>
            <w:vAlign w:val="center"/>
            <w:hideMark/>
          </w:tcPr>
          <w:p w14:paraId="45E06119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79</w:t>
            </w:r>
          </w:p>
          <w:p w14:paraId="144EEE47" w14:textId="7DF47446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00090EB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34</w:t>
            </w:r>
          </w:p>
          <w:p w14:paraId="3317C9AC" w14:textId="59923863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BB4B7"/>
            <w:noWrap/>
            <w:vAlign w:val="center"/>
            <w:hideMark/>
          </w:tcPr>
          <w:p w14:paraId="2CCBBE9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82</w:t>
            </w:r>
          </w:p>
          <w:p w14:paraId="32A0A7F2" w14:textId="22D8334A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BBABD"/>
            <w:noWrap/>
            <w:vAlign w:val="center"/>
            <w:hideMark/>
          </w:tcPr>
          <w:p w14:paraId="4BF1571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45</w:t>
            </w:r>
          </w:p>
          <w:p w14:paraId="5857CE4C" w14:textId="0477C1B0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AEC"/>
            <w:noWrap/>
            <w:vAlign w:val="center"/>
            <w:hideMark/>
          </w:tcPr>
          <w:p w14:paraId="209FB914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32</w:t>
            </w:r>
          </w:p>
          <w:p w14:paraId="3B921C37" w14:textId="070274AE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BCCCE"/>
            <w:noWrap/>
            <w:vAlign w:val="center"/>
            <w:hideMark/>
          </w:tcPr>
          <w:p w14:paraId="5714D55D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28</w:t>
            </w:r>
          </w:p>
          <w:p w14:paraId="6F514551" w14:textId="0442F7F4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</w:tr>
      <w:tr w:rsidR="007C7A8B" w:rsidRPr="00673C53" w14:paraId="6870B131" w14:textId="77777777" w:rsidTr="007C7A8B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D1A27F" w14:textId="77777777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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/(1-</w:t>
            </w:r>
            <w:r w:rsidRPr="00673C53">
              <w:rPr>
                <w:rFonts w:ascii="Symbol" w:eastAsia="Times New Roman" w:hAnsi="Symbol" w:cs="Times New Roman"/>
                <w:b/>
                <w:color w:val="000000"/>
                <w:sz w:val="18"/>
                <w:szCs w:val="18"/>
                <w:lang w:val="hr-HR" w:eastAsia="hr-HR"/>
              </w:rPr>
              <w:t>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R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hr-HR" w:eastAsia="hr-HR"/>
              </w:rPr>
              <w:t>o</w:t>
            </w:r>
            <w:r w:rsidRPr="00673C53">
              <w:rPr>
                <w:rFonts w:eastAsia="Times New Roman" w:cs="Times New Roman"/>
                <w:b/>
                <w:color w:val="000000"/>
                <w:sz w:val="18"/>
                <w:szCs w:val="18"/>
                <w:lang w:val="hr-HR" w:eastAsia="hr-H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989B"/>
            <w:noWrap/>
            <w:vAlign w:val="center"/>
            <w:hideMark/>
          </w:tcPr>
          <w:p w14:paraId="05E00E6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68</w:t>
            </w:r>
          </w:p>
          <w:p w14:paraId="2853D24E" w14:textId="4CE09B66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A1A4"/>
            <w:noWrap/>
            <w:vAlign w:val="center"/>
            <w:hideMark/>
          </w:tcPr>
          <w:p w14:paraId="44563E9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608</w:t>
            </w:r>
          </w:p>
          <w:p w14:paraId="32B7D107" w14:textId="18BFCA45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BEC0"/>
            <w:noWrap/>
            <w:vAlign w:val="center"/>
            <w:hideMark/>
          </w:tcPr>
          <w:p w14:paraId="796B043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21</w:t>
            </w:r>
          </w:p>
          <w:p w14:paraId="50DAD973" w14:textId="10BF7563" w:rsidR="005E3F06" w:rsidRPr="00673C53" w:rsidRDefault="005E3F06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CED1"/>
            <w:noWrap/>
            <w:vAlign w:val="center"/>
            <w:hideMark/>
          </w:tcPr>
          <w:p w14:paraId="75C688D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312</w:t>
            </w:r>
          </w:p>
          <w:p w14:paraId="76D4FDCC" w14:textId="182EFCB9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7EA"/>
            <w:noWrap/>
            <w:vAlign w:val="center"/>
            <w:hideMark/>
          </w:tcPr>
          <w:p w14:paraId="4B8A1A57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47</w:t>
            </w:r>
          </w:p>
          <w:p w14:paraId="3C834D17" w14:textId="5DA1F7B5" w:rsidR="00CA0F37" w:rsidRPr="00673C53" w:rsidRDefault="00CA0F37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5E8"/>
            <w:noWrap/>
            <w:vAlign w:val="center"/>
            <w:hideMark/>
          </w:tcPr>
          <w:p w14:paraId="161303A3" w14:textId="7ABCE524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62</w:t>
            </w:r>
          </w:p>
          <w:p w14:paraId="14313457" w14:textId="52EF1DBC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7EA"/>
            <w:noWrap/>
            <w:vAlign w:val="center"/>
            <w:hideMark/>
          </w:tcPr>
          <w:p w14:paraId="14F89971" w14:textId="00488FAF" w:rsidR="00C6752F" w:rsidRDefault="00673C53" w:rsidP="008F3A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0.149</w:t>
            </w:r>
          </w:p>
          <w:p w14:paraId="3EB19DEF" w14:textId="022574CF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ABAE"/>
            <w:noWrap/>
            <w:vAlign w:val="center"/>
            <w:hideMark/>
          </w:tcPr>
          <w:p w14:paraId="0B04FC65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542</w:t>
            </w:r>
          </w:p>
          <w:p w14:paraId="3F04B9BC" w14:textId="566D341C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CF7"/>
            <w:noWrap/>
            <w:vAlign w:val="center"/>
            <w:hideMark/>
          </w:tcPr>
          <w:p w14:paraId="6341844F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17</w:t>
            </w:r>
          </w:p>
          <w:p w14:paraId="335627F5" w14:textId="35FCBC62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1B0D9"/>
            <w:noWrap/>
            <w:vAlign w:val="center"/>
            <w:hideMark/>
          </w:tcPr>
          <w:p w14:paraId="11C07039" w14:textId="77777777" w:rsidR="00D03D85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605</w:t>
            </w:r>
          </w:p>
          <w:p w14:paraId="0B47A07F" w14:textId="62E65CA5" w:rsidR="00673C53" w:rsidRP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BFC2"/>
            <w:noWrap/>
            <w:vAlign w:val="center"/>
            <w:hideMark/>
          </w:tcPr>
          <w:p w14:paraId="67BFCF28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0.412</w:t>
            </w:r>
          </w:p>
          <w:p w14:paraId="55E4EE58" w14:textId="3A7D240C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CB8DD"/>
            <w:noWrap/>
            <w:vAlign w:val="center"/>
            <w:hideMark/>
          </w:tcPr>
          <w:p w14:paraId="36DDEA40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39</w:t>
            </w:r>
          </w:p>
          <w:p w14:paraId="4A988760" w14:textId="46283BFC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AB7DC"/>
            <w:noWrap/>
            <w:vAlign w:val="center"/>
            <w:hideMark/>
          </w:tcPr>
          <w:p w14:paraId="17423B3C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549</w:t>
            </w:r>
          </w:p>
          <w:p w14:paraId="588E4CCF" w14:textId="5064A771" w:rsidR="00D03D85" w:rsidRPr="00673C53" w:rsidRDefault="00D03D85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EE7F4"/>
            <w:noWrap/>
            <w:vAlign w:val="center"/>
            <w:hideMark/>
          </w:tcPr>
          <w:p w14:paraId="1A158501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  <w:t>-0.162</w:t>
            </w:r>
          </w:p>
          <w:p w14:paraId="6625805B" w14:textId="3BD3CEC6" w:rsidR="00C6752F" w:rsidRPr="00673C53" w:rsidRDefault="00C6752F" w:rsidP="00B16F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hr-HR" w:eastAsia="hr-H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6CBE6"/>
            <w:noWrap/>
            <w:vAlign w:val="center"/>
            <w:hideMark/>
          </w:tcPr>
          <w:p w14:paraId="20A1FF96" w14:textId="77777777" w:rsidR="00673C53" w:rsidRDefault="00673C53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  <w:r w:rsidRPr="00673C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  <w:t>-0.390</w:t>
            </w:r>
          </w:p>
          <w:p w14:paraId="47BA171F" w14:textId="407889C5" w:rsidR="00F942F7" w:rsidRPr="00673C53" w:rsidRDefault="00F942F7" w:rsidP="00B16F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hr-HR" w:eastAsia="hr-HR"/>
              </w:rPr>
            </w:pPr>
          </w:p>
        </w:tc>
      </w:tr>
      <w:bookmarkEnd w:id="27"/>
    </w:tbl>
    <w:p w14:paraId="2630303A" w14:textId="07A450D8" w:rsidR="00C40057" w:rsidRDefault="00C40057" w:rsidP="0005587A"/>
    <w:p w14:paraId="45BE1428" w14:textId="421EC200" w:rsidR="00C40057" w:rsidRDefault="00C40057" w:rsidP="00C40057"/>
    <w:p w14:paraId="31055005" w14:textId="4F9F22D2" w:rsidR="00C40057" w:rsidRDefault="00C40057" w:rsidP="00C40057">
      <w:pPr>
        <w:tabs>
          <w:tab w:val="left" w:pos="2337"/>
        </w:tabs>
      </w:pPr>
      <w:r>
        <w:tab/>
      </w:r>
    </w:p>
    <w:p w14:paraId="2707A05E" w14:textId="6A9FF3F6" w:rsidR="00C40057" w:rsidRDefault="00C40057" w:rsidP="00C40057">
      <w:pPr>
        <w:tabs>
          <w:tab w:val="left" w:pos="2337"/>
        </w:tabs>
      </w:pPr>
    </w:p>
    <w:p w14:paraId="155F1EF4" w14:textId="7D333068" w:rsidR="00C40057" w:rsidRDefault="00C40057" w:rsidP="00C40057">
      <w:pPr>
        <w:tabs>
          <w:tab w:val="left" w:pos="2337"/>
        </w:tabs>
      </w:pPr>
    </w:p>
    <w:p w14:paraId="0A4B0343" w14:textId="191F41F8" w:rsidR="001449EB" w:rsidRPr="00C40057" w:rsidRDefault="001449EB" w:rsidP="00C40057">
      <w:pPr>
        <w:tabs>
          <w:tab w:val="left" w:pos="2337"/>
        </w:tabs>
        <w:sectPr w:rsidR="001449EB" w:rsidRPr="00C40057" w:rsidSect="00950D08">
          <w:pgSz w:w="15840" w:h="12240" w:orient="landscape" w:code="1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E6EFBA8" w14:textId="77777777" w:rsidR="00C51D21" w:rsidRPr="00C51D21" w:rsidRDefault="00C51D21" w:rsidP="00C51D21"/>
    <w:p w14:paraId="1998F834" w14:textId="2EA5FCEF" w:rsidR="00C51D21" w:rsidRPr="00C51D21" w:rsidRDefault="00EA2377" w:rsidP="00C51D21">
      <w:r w:rsidRPr="00EA2377">
        <w:rPr>
          <w:noProof/>
        </w:rPr>
        <w:drawing>
          <wp:inline distT="0" distB="0" distL="0" distR="0" wp14:anchorId="30E53491" wp14:editId="1B0CA1C3">
            <wp:extent cx="5996940" cy="3111335"/>
            <wp:effectExtent l="0" t="0" r="381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1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43ECD1E" w14:textId="7E9B781E" w:rsidR="00EA2377" w:rsidRPr="00EA2377" w:rsidRDefault="00EA2377" w:rsidP="00C800B5">
      <w:r>
        <w:rPr>
          <w:rFonts w:cs="Times New Roman"/>
          <w:b/>
          <w:szCs w:val="24"/>
        </w:rPr>
        <w:t>Supplementary Material Figure 1</w:t>
      </w:r>
      <w:r w:rsidRPr="00B4677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EA2377">
        <w:rPr>
          <w:szCs w:val="24"/>
          <w:lang w:val="en"/>
        </w:rPr>
        <w:t>Hierarchical cluster</w:t>
      </w:r>
      <w:r>
        <w:rPr>
          <w:szCs w:val="24"/>
          <w:lang w:val="en"/>
        </w:rPr>
        <w:t xml:space="preserve"> dendrogram</w:t>
      </w:r>
      <w:r w:rsidRPr="00EA2377">
        <w:rPr>
          <w:szCs w:val="24"/>
          <w:lang w:val="en"/>
        </w:rPr>
        <w:t>. A sharp increase in the value of the distance measure indicates a lower association between the clusters that merge.</w:t>
      </w:r>
    </w:p>
    <w:p w14:paraId="0CFA96C0" w14:textId="5649B202" w:rsidR="00C51D21" w:rsidRPr="00C51D21" w:rsidRDefault="00C51D21" w:rsidP="00C51D21"/>
    <w:p w14:paraId="3AE55166" w14:textId="77777777" w:rsidR="00C51D21" w:rsidRPr="00C51D21" w:rsidRDefault="00C51D21" w:rsidP="00C51D21"/>
    <w:p w14:paraId="1D1EC0EA" w14:textId="77777777" w:rsidR="00C51D21" w:rsidRPr="00C51D21" w:rsidRDefault="00C51D21" w:rsidP="00C51D21"/>
    <w:p w14:paraId="66D4B3EB" w14:textId="77777777" w:rsidR="00C51D21" w:rsidRPr="00C51D21" w:rsidRDefault="00C51D21" w:rsidP="00C51D21"/>
    <w:p w14:paraId="7499AED9" w14:textId="77777777" w:rsidR="00C51D21" w:rsidRPr="00C51D21" w:rsidRDefault="00C51D21" w:rsidP="00C51D21"/>
    <w:p w14:paraId="10FF13D0" w14:textId="77777777" w:rsidR="00C51D21" w:rsidRPr="00C51D21" w:rsidRDefault="00C51D21" w:rsidP="00C51D21"/>
    <w:p w14:paraId="53795E66" w14:textId="77777777" w:rsidR="00C51D21" w:rsidRPr="00C51D21" w:rsidRDefault="00C51D21" w:rsidP="00C51D21"/>
    <w:p w14:paraId="69801B36" w14:textId="77777777" w:rsidR="00C51D21" w:rsidRPr="00C51D21" w:rsidRDefault="00C51D21" w:rsidP="00C51D21"/>
    <w:p w14:paraId="21B8587B" w14:textId="77777777" w:rsidR="00C51D21" w:rsidRPr="00C51D21" w:rsidRDefault="00C51D21" w:rsidP="00C51D21"/>
    <w:p w14:paraId="51904CA2" w14:textId="77777777" w:rsidR="00C51D21" w:rsidRPr="00C51D21" w:rsidRDefault="00C51D21" w:rsidP="00C51D21"/>
    <w:p w14:paraId="3F8F7233" w14:textId="77777777" w:rsidR="00C51D21" w:rsidRPr="00C51D21" w:rsidRDefault="00C51D21" w:rsidP="00C51D21"/>
    <w:p w14:paraId="57EBBCC0" w14:textId="77777777" w:rsidR="00C51D21" w:rsidRPr="00C51D21" w:rsidRDefault="00C51D21" w:rsidP="00C51D21"/>
    <w:p w14:paraId="2C9FE3C6" w14:textId="3F840969" w:rsidR="00C51D21" w:rsidRPr="00C51D21" w:rsidRDefault="00951C67" w:rsidP="00C6440D">
      <w:pPr>
        <w:jc w:val="center"/>
      </w:pPr>
      <w:r w:rsidRPr="00951C67">
        <w:rPr>
          <w:noProof/>
        </w:rPr>
        <w:lastRenderedPageBreak/>
        <w:drawing>
          <wp:inline distT="0" distB="0" distL="0" distR="0" wp14:anchorId="5B568F4F" wp14:editId="6D0F2660">
            <wp:extent cx="3017520" cy="2468880"/>
            <wp:effectExtent l="0" t="0" r="0" b="762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3340A758-7EED-4A37-B417-C334FA24BB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951C67">
        <w:rPr>
          <w:noProof/>
        </w:rPr>
        <w:drawing>
          <wp:inline distT="0" distB="0" distL="0" distR="0" wp14:anchorId="7BCF6FE2" wp14:editId="79403366">
            <wp:extent cx="3017520" cy="2468880"/>
            <wp:effectExtent l="0" t="0" r="0" b="762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FB589E96-5666-45E6-BF0C-A9464DB7FA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951C67">
        <w:rPr>
          <w:noProof/>
        </w:rPr>
        <w:drawing>
          <wp:inline distT="0" distB="0" distL="0" distR="0" wp14:anchorId="5E23A3D2" wp14:editId="2F00BA14">
            <wp:extent cx="3017520" cy="2468880"/>
            <wp:effectExtent l="0" t="0" r="0" b="762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BAC295E5-B014-49F3-8A11-E1DD8760E1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951C67">
        <w:rPr>
          <w:noProof/>
        </w:rPr>
        <w:drawing>
          <wp:inline distT="0" distB="0" distL="0" distR="0" wp14:anchorId="02795579" wp14:editId="58441FE0">
            <wp:extent cx="3017520" cy="2468880"/>
            <wp:effectExtent l="0" t="0" r="0" b="762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DAD38B9F-B507-4530-98EF-A54C4BB4B1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951C67">
        <w:rPr>
          <w:noProof/>
        </w:rPr>
        <w:drawing>
          <wp:inline distT="0" distB="0" distL="0" distR="0" wp14:anchorId="34B167C2" wp14:editId="4C9880BC">
            <wp:extent cx="3017520" cy="2468880"/>
            <wp:effectExtent l="0" t="0" r="0" b="762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DB1688E0-846E-4F8E-A99A-DD67489890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C58479F" w14:textId="14F9568E" w:rsidR="00951C67" w:rsidRDefault="00C6440D" w:rsidP="00951C67">
      <w:pPr>
        <w:rPr>
          <w:bCs/>
          <w:iCs/>
          <w:szCs w:val="24"/>
          <w:lang w:val="en"/>
        </w:rPr>
      </w:pPr>
      <w:r>
        <w:rPr>
          <w:rFonts w:cs="Times New Roman"/>
          <w:b/>
          <w:szCs w:val="24"/>
        </w:rPr>
        <w:t xml:space="preserve">Supplementary Material Figure 3. </w:t>
      </w:r>
      <w:r w:rsidRPr="00996331">
        <w:t xml:space="preserve">Hedges bias-corrected effect size (with confidence interval) </w:t>
      </w:r>
      <w:r>
        <w:t xml:space="preserve">of PEG-induced drought on </w:t>
      </w:r>
      <w:r w:rsidRPr="00E56B5A">
        <w:rPr>
          <w:rFonts w:cs="Times New Roman"/>
          <w:szCs w:val="24"/>
        </w:rPr>
        <w:t>variable fluorescence at L-band</w:t>
      </w:r>
      <w:r>
        <w:rPr>
          <w:rFonts w:cs="Times New Roman"/>
          <w:szCs w:val="24"/>
        </w:rPr>
        <w:t xml:space="preserve"> (V</w:t>
      </w:r>
      <w:r w:rsidRPr="00C6440D">
        <w:rPr>
          <w:rFonts w:cs="Times New Roman"/>
          <w:szCs w:val="24"/>
          <w:vertAlign w:val="subscript"/>
        </w:rPr>
        <w:t>L</w:t>
      </w:r>
      <w:r>
        <w:rPr>
          <w:rFonts w:cs="Times New Roman"/>
          <w:szCs w:val="24"/>
        </w:rPr>
        <w:t xml:space="preserve">), </w:t>
      </w:r>
      <w:r w:rsidRPr="00E56B5A">
        <w:rPr>
          <w:rFonts w:cs="Times New Roman"/>
          <w:szCs w:val="24"/>
        </w:rPr>
        <w:t>variable fluorescence at K-band (V</w:t>
      </w:r>
      <w:r w:rsidRPr="00E56B5A">
        <w:rPr>
          <w:rFonts w:cs="Times New Roman"/>
          <w:szCs w:val="24"/>
          <w:vertAlign w:val="subscript"/>
        </w:rPr>
        <w:t>K</w:t>
      </w:r>
      <w:r>
        <w:rPr>
          <w:szCs w:val="24"/>
        </w:rPr>
        <w:t xml:space="preserve">), </w:t>
      </w:r>
      <w:r>
        <w:rPr>
          <w:rFonts w:cs="Times New Roman"/>
          <w:szCs w:val="24"/>
        </w:rPr>
        <w:t>variable fluorescence at J-step (V</w:t>
      </w:r>
      <w:r w:rsidRPr="00C6440D">
        <w:rPr>
          <w:rFonts w:cs="Times New Roman"/>
          <w:szCs w:val="24"/>
          <w:vertAlign w:val="subscript"/>
        </w:rPr>
        <w:t>J</w:t>
      </w:r>
      <w:r>
        <w:rPr>
          <w:rFonts w:cs="Times New Roman"/>
          <w:szCs w:val="24"/>
        </w:rPr>
        <w:t>), and I-step (</w:t>
      </w:r>
      <w:r w:rsidRPr="00D62D3A">
        <w:rPr>
          <w:szCs w:val="20"/>
        </w:rPr>
        <w:t>V</w:t>
      </w:r>
      <w:r w:rsidRPr="00D62D3A">
        <w:rPr>
          <w:szCs w:val="20"/>
          <w:vertAlign w:val="subscript"/>
        </w:rPr>
        <w:t>I</w:t>
      </w:r>
      <w:r>
        <w:rPr>
          <w:szCs w:val="20"/>
        </w:rPr>
        <w:t>),</w:t>
      </w:r>
      <w:r w:rsidR="00E2104B">
        <w:rPr>
          <w:szCs w:val="20"/>
        </w:rPr>
        <w:t xml:space="preserve"> </w:t>
      </w:r>
      <w:r w:rsidR="00E2104B" w:rsidRPr="00E2104B">
        <w:rPr>
          <w:szCs w:val="24"/>
        </w:rPr>
        <w:t xml:space="preserve">and </w:t>
      </w:r>
      <w:r w:rsidR="00E2104B" w:rsidRPr="00E2104B">
        <w:rPr>
          <w:rFonts w:cs="Times New Roman"/>
          <w:szCs w:val="24"/>
        </w:rPr>
        <w:t>the flux of energy dissipated per active PSII</w:t>
      </w:r>
      <w:r w:rsidRPr="00E2104B">
        <w:rPr>
          <w:szCs w:val="24"/>
        </w:rPr>
        <w:t xml:space="preserve"> </w:t>
      </w:r>
      <w:r w:rsidR="00E2104B">
        <w:rPr>
          <w:szCs w:val="24"/>
        </w:rPr>
        <w:t>(DI</w:t>
      </w:r>
      <w:r w:rsidR="00E2104B" w:rsidRPr="00E2104B">
        <w:rPr>
          <w:szCs w:val="24"/>
          <w:vertAlign w:val="subscript"/>
        </w:rPr>
        <w:t>o</w:t>
      </w:r>
      <w:r w:rsidR="00E2104B">
        <w:rPr>
          <w:szCs w:val="24"/>
        </w:rPr>
        <w:t>/RC)</w:t>
      </w:r>
      <w:r w:rsidRPr="00E2104B">
        <w:rPr>
          <w:szCs w:val="24"/>
        </w:rPr>
        <w:t xml:space="preserve"> in four obtained Clusters of winter wheat</w:t>
      </w:r>
      <w:r>
        <w:rPr>
          <w:szCs w:val="24"/>
        </w:rPr>
        <w:t xml:space="preserve"> genotypes (for explanation of Hedges d effect size see </w:t>
      </w:r>
      <w:r>
        <w:rPr>
          <w:szCs w:val="24"/>
        </w:rPr>
        <w:fldChar w:fldCharType="begin" w:fldLock="1"/>
      </w:r>
      <w:r w:rsidR="00B016E4">
        <w:rPr>
          <w:szCs w:val="24"/>
        </w:rPr>
        <w:instrText>ADDIN CSL_CITATION {"citationItems":[{"id":"ITEM-1","itemData":{"DOI":"10.22237/jmasm/1257035100","author":[{"dropping-particle":"","family":"Sawilowsky","given":"Shlomo","non-dropping-particle":"","parse-names":false,"suffix":""}],"container-title":"Journal of Modern Applied Statistical Methods","id":"ITEM-1","issued":{"date-parts":[["2009","11","1"]]},"page":"597-599","title":"New Effect Size Rules of Thumb","type":"article-journal","volume":"8"},"uris":["http://www.mendeley.com/documents/?uuid=617c4a6d-dcc0-46a7-afcf-dd3658185d8f"]},{"id":"ITEM-2","itemData":{"author":[{"dropping-particle":"","family":"Sawilowsky","given":"Shlomo","non-dropping-particle":"","parse-names":false,"suffix":""}],"container-title":"Journal of Modern Applied Statistical Methods","id":"ITEM-2","issued":{"date-parts":[["2009","11","1"]]},"page":"597-599","title":"Very large and huge effect sizes","type":"article-journal","volume":"8"},"uris":["http://www.mendeley.com/documents/?uuid=d8bc63ba-2562-4b01-95c5-bf7d823b0768"]},{"id":"ITEM-3","itemData":{"DOI":"10.1007/978-3-642-04898-2_226","ISBN":"978-3-642-04897-5","author":[{"dropping-particle":"","family":"Sawilowsky","given":"Shlomo","non-dropping-particle":"","parse-names":false,"suffix":""},{"dropping-particle":"","family":"Sawilowsky","given":"Jack","non-dropping-particle":"","parse-names":false,"suffix":""},{"dropping-particle":"","family":"Grissom","given":"Robert","non-dropping-particle":"","parse-names":false,"suffix":""}],"id":"ITEM-3","issued":{"date-parts":[["2011","1","1"]]},"page":"426-429","title":"Effect Size","type":"chapter"},"uris":["http://www.mendeley.com/documents/?uuid=3a11fba3-c980-4469-8754-b543f6bc5864"]}],"mendeley":{"formattedCitation":"(Sawilowsky, 2009a, 2009b; Sawilowsky et al., 2011)","manualFormatting":"Sawilowsky (2009a, 2009b) and Sawilowsky et al. (2011)","plainTextFormattedCitation":"(Sawilowsky, 2009a, 2009b; Sawilowsky et al., 2011)","previouslyFormattedCitation":"(Sawilowsky, 2009a, 2009b; Sawilowsky et al., 2011)"},"properties":{"noteIndex":0},"schema":"https://github.com/citation-style-language/schema/raw/master/csl-citation.json"}</w:instrText>
      </w:r>
      <w:r>
        <w:rPr>
          <w:szCs w:val="24"/>
        </w:rPr>
        <w:fldChar w:fldCharType="separate"/>
      </w:r>
      <w:r w:rsidRPr="00C6440D">
        <w:rPr>
          <w:noProof/>
          <w:szCs w:val="24"/>
        </w:rPr>
        <w:t xml:space="preserve">Sawilowsky </w:t>
      </w:r>
      <w:r>
        <w:rPr>
          <w:noProof/>
          <w:szCs w:val="24"/>
        </w:rPr>
        <w:t>(</w:t>
      </w:r>
      <w:r w:rsidRPr="00C6440D">
        <w:rPr>
          <w:noProof/>
          <w:szCs w:val="24"/>
        </w:rPr>
        <w:t>2009a, 2009b</w:t>
      </w:r>
      <w:r>
        <w:rPr>
          <w:noProof/>
          <w:szCs w:val="24"/>
        </w:rPr>
        <w:t xml:space="preserve">) and </w:t>
      </w:r>
      <w:r w:rsidRPr="00C6440D">
        <w:rPr>
          <w:noProof/>
          <w:szCs w:val="24"/>
        </w:rPr>
        <w:t xml:space="preserve">Sawilowsky et al. </w:t>
      </w:r>
      <w:r>
        <w:rPr>
          <w:noProof/>
          <w:szCs w:val="24"/>
        </w:rPr>
        <w:t>(</w:t>
      </w:r>
      <w:r w:rsidRPr="00C6440D">
        <w:rPr>
          <w:noProof/>
          <w:szCs w:val="24"/>
        </w:rPr>
        <w:t>2011)</w:t>
      </w:r>
      <w:r>
        <w:rPr>
          <w:szCs w:val="24"/>
        </w:rPr>
        <w:fldChar w:fldCharType="end"/>
      </w:r>
      <w:r w:rsidRPr="00996331">
        <w:t>.</w:t>
      </w:r>
      <w:r w:rsidR="00D01DE5">
        <w:t xml:space="preserve"> </w:t>
      </w:r>
      <w:r w:rsidR="00951C67" w:rsidRPr="00171078">
        <w:rPr>
          <w:bCs/>
          <w:iCs/>
          <w:szCs w:val="24"/>
          <w:lang w:val="en"/>
        </w:rPr>
        <w:t xml:space="preserve">The ratio of total dissipation </w:t>
      </w:r>
      <w:r w:rsidR="00951C67" w:rsidRPr="00171078">
        <w:rPr>
          <w:bCs/>
          <w:iCs/>
          <w:szCs w:val="24"/>
          <w:lang w:val="en"/>
        </w:rPr>
        <w:lastRenderedPageBreak/>
        <w:t>energy per active reaction center (DI</w:t>
      </w:r>
      <w:r w:rsidR="00951C67" w:rsidRPr="00171078">
        <w:rPr>
          <w:bCs/>
          <w:iCs/>
          <w:szCs w:val="24"/>
          <w:vertAlign w:val="subscript"/>
          <w:lang w:val="en"/>
        </w:rPr>
        <w:t>0</w:t>
      </w:r>
      <w:r w:rsidR="00951C67" w:rsidRPr="00171078">
        <w:rPr>
          <w:bCs/>
          <w:iCs/>
          <w:szCs w:val="24"/>
          <w:lang w:val="en"/>
        </w:rPr>
        <w:t xml:space="preserve">/RC) increases </w:t>
      </w:r>
      <w:r w:rsidR="00E2104B" w:rsidRPr="00171078">
        <w:rPr>
          <w:bCs/>
          <w:iCs/>
          <w:szCs w:val="24"/>
          <w:lang w:val="en"/>
        </w:rPr>
        <w:t>because of</w:t>
      </w:r>
      <w:r w:rsidR="00951C67" w:rsidRPr="00171078">
        <w:rPr>
          <w:bCs/>
          <w:iCs/>
          <w:szCs w:val="24"/>
          <w:lang w:val="en"/>
        </w:rPr>
        <w:t xml:space="preserve"> the high dissipation rate of active reaction centers. As the number of inactive reaction centers increases, DI</w:t>
      </w:r>
      <w:r w:rsidR="00951C67" w:rsidRPr="00171078">
        <w:rPr>
          <w:bCs/>
          <w:iCs/>
          <w:szCs w:val="24"/>
          <w:vertAlign w:val="subscript"/>
          <w:lang w:val="en"/>
        </w:rPr>
        <w:t>0</w:t>
      </w:r>
      <w:r w:rsidR="00951C67" w:rsidRPr="00171078">
        <w:rPr>
          <w:bCs/>
          <w:iCs/>
          <w:szCs w:val="24"/>
          <w:lang w:val="en"/>
        </w:rPr>
        <w:t>/RC also increases because inactive centers cannot catch a photon, resulting in an increase in the number of free photons. If a JIP test is applied, then the increase in the effective dissipation energy of the active reaction center (DI</w:t>
      </w:r>
      <w:r w:rsidR="00951C67" w:rsidRPr="00171078">
        <w:rPr>
          <w:bCs/>
          <w:iCs/>
          <w:szCs w:val="24"/>
          <w:vertAlign w:val="subscript"/>
          <w:lang w:val="en"/>
        </w:rPr>
        <w:t>0</w:t>
      </w:r>
      <w:r w:rsidR="00951C67" w:rsidRPr="00171078">
        <w:rPr>
          <w:bCs/>
          <w:iCs/>
          <w:szCs w:val="24"/>
          <w:lang w:val="en"/>
        </w:rPr>
        <w:t>/RC) also reflects the loss of connectivity between heterogeneous units of PSII, which agrees with other results (i.e. the appearance of the L-</w:t>
      </w:r>
      <w:r w:rsidR="00951C67">
        <w:rPr>
          <w:bCs/>
          <w:iCs/>
          <w:szCs w:val="24"/>
          <w:lang w:val="en"/>
        </w:rPr>
        <w:t>band</w:t>
      </w:r>
      <w:r w:rsidR="00951C67" w:rsidRPr="00171078">
        <w:rPr>
          <w:bCs/>
          <w:iCs/>
          <w:szCs w:val="24"/>
          <w:lang w:val="en"/>
        </w:rPr>
        <w:t>).</w:t>
      </w:r>
    </w:p>
    <w:p w14:paraId="3C7A505D" w14:textId="3B69E444" w:rsidR="00B016E4" w:rsidRDefault="00B016E4" w:rsidP="00951C67">
      <w:pPr>
        <w:rPr>
          <w:rFonts w:cs="Times New Roman"/>
          <w:bCs/>
          <w:iCs/>
          <w:szCs w:val="24"/>
        </w:rPr>
      </w:pPr>
    </w:p>
    <w:p w14:paraId="6866CE6E" w14:textId="55C12C6B" w:rsidR="00B016E4" w:rsidRDefault="00B016E4" w:rsidP="00951C67">
      <w:pPr>
        <w:rPr>
          <w:rFonts w:cs="Times New Roman"/>
          <w:bCs/>
          <w:iCs/>
          <w:szCs w:val="24"/>
        </w:rPr>
      </w:pPr>
      <w:r>
        <w:rPr>
          <w:rFonts w:cs="Times New Roman"/>
          <w:bCs/>
          <w:iCs/>
          <w:szCs w:val="24"/>
        </w:rPr>
        <w:t>References</w:t>
      </w:r>
    </w:p>
    <w:p w14:paraId="6605710D" w14:textId="2A60DFA3" w:rsidR="00B016E4" w:rsidRPr="00B016E4" w:rsidRDefault="00B016E4" w:rsidP="00B016E4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B016E4">
        <w:rPr>
          <w:rFonts w:cs="Times New Roman"/>
          <w:noProof/>
          <w:szCs w:val="24"/>
        </w:rPr>
        <w:t xml:space="preserve">Sawilowsky, S. (2009a). New Effect Size Rules of Thumb. </w:t>
      </w:r>
      <w:r w:rsidRPr="00B016E4">
        <w:rPr>
          <w:rFonts w:cs="Times New Roman"/>
          <w:i/>
          <w:iCs/>
          <w:noProof/>
          <w:szCs w:val="24"/>
        </w:rPr>
        <w:t>J. Mod. Appl. Stat. Methods</w:t>
      </w:r>
      <w:r w:rsidRPr="00B016E4">
        <w:rPr>
          <w:rFonts w:cs="Times New Roman"/>
          <w:noProof/>
          <w:szCs w:val="24"/>
        </w:rPr>
        <w:t xml:space="preserve"> 8, 597–599. doi:10.22237/jmasm/1257035100.</w:t>
      </w:r>
    </w:p>
    <w:p w14:paraId="79CEFDD3" w14:textId="77777777" w:rsidR="00B016E4" w:rsidRPr="00B016E4" w:rsidRDefault="00B016E4" w:rsidP="00B016E4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B016E4">
        <w:rPr>
          <w:rFonts w:cs="Times New Roman"/>
          <w:noProof/>
          <w:szCs w:val="24"/>
        </w:rPr>
        <w:t xml:space="preserve">Sawilowsky, S. (2009b). Very large and huge effect sizes. </w:t>
      </w:r>
      <w:r w:rsidRPr="00B016E4">
        <w:rPr>
          <w:rFonts w:cs="Times New Roman"/>
          <w:i/>
          <w:iCs/>
          <w:noProof/>
          <w:szCs w:val="24"/>
        </w:rPr>
        <w:t>J. Mod. Appl. Stat. Methods</w:t>
      </w:r>
      <w:r w:rsidRPr="00B016E4">
        <w:rPr>
          <w:rFonts w:cs="Times New Roman"/>
          <w:noProof/>
          <w:szCs w:val="24"/>
        </w:rPr>
        <w:t xml:space="preserve"> 8, 597–599.</w:t>
      </w:r>
    </w:p>
    <w:p w14:paraId="14EC7C65" w14:textId="77777777" w:rsidR="00B016E4" w:rsidRPr="00B016E4" w:rsidRDefault="00B016E4" w:rsidP="00B016E4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B016E4">
        <w:rPr>
          <w:rFonts w:cs="Times New Roman"/>
          <w:noProof/>
          <w:szCs w:val="24"/>
        </w:rPr>
        <w:t>Sawilowsky, S., Sawilowsky, J., and Grissom, R. (2011). “Effect Size,” in, 426–429. doi:10.1007/978-3-642-04898-2_226.</w:t>
      </w:r>
    </w:p>
    <w:p w14:paraId="6B6F3FB7" w14:textId="1F2D5D4C" w:rsidR="00C51D21" w:rsidRPr="00C51D21" w:rsidRDefault="00B016E4" w:rsidP="00C51D21">
      <w:r>
        <w:fldChar w:fldCharType="end"/>
      </w:r>
    </w:p>
    <w:sectPr w:rsidR="00C51D21" w:rsidRPr="00C51D21" w:rsidSect="001D6F7C">
      <w:pgSz w:w="12240" w:h="15840" w:code="1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53BD2" w14:textId="77777777" w:rsidR="00B90B05" w:rsidRDefault="00B90B05" w:rsidP="00117666">
      <w:pPr>
        <w:spacing w:after="0"/>
      </w:pPr>
      <w:r>
        <w:separator/>
      </w:r>
    </w:p>
  </w:endnote>
  <w:endnote w:type="continuationSeparator" w:id="0">
    <w:p w14:paraId="57E906E2" w14:textId="77777777" w:rsidR="00B90B05" w:rsidRDefault="00B90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80A2B" w:rsidRPr="00577C4C" w:rsidRDefault="00180A2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80A2B" w:rsidRPr="00577C4C" w:rsidRDefault="00180A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80A2B" w:rsidRPr="00577C4C" w:rsidRDefault="00180A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80A2B" w:rsidRPr="00577C4C" w:rsidRDefault="00180A2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80A2B" w:rsidRPr="00577C4C" w:rsidRDefault="00180A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80A2B" w:rsidRPr="00577C4C" w:rsidRDefault="00180A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BE029" w14:textId="77777777" w:rsidR="00B90B05" w:rsidRDefault="00B90B05" w:rsidP="00117666">
      <w:pPr>
        <w:spacing w:after="0"/>
      </w:pPr>
      <w:r>
        <w:separator/>
      </w:r>
    </w:p>
  </w:footnote>
  <w:footnote w:type="continuationSeparator" w:id="0">
    <w:p w14:paraId="07FB612F" w14:textId="77777777" w:rsidR="00B90B05" w:rsidRDefault="00B90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80A2B" w:rsidRPr="009151AA" w:rsidRDefault="00180A2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80A2B" w:rsidRDefault="00180A2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9180741">
    <w:abstractNumId w:val="0"/>
  </w:num>
  <w:num w:numId="2" w16cid:durableId="1268658212">
    <w:abstractNumId w:val="4"/>
  </w:num>
  <w:num w:numId="3" w16cid:durableId="1089078948">
    <w:abstractNumId w:val="1"/>
  </w:num>
  <w:num w:numId="4" w16cid:durableId="316961699">
    <w:abstractNumId w:val="5"/>
  </w:num>
  <w:num w:numId="5" w16cid:durableId="515811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5245182">
    <w:abstractNumId w:val="3"/>
  </w:num>
  <w:num w:numId="7" w16cid:durableId="834034674">
    <w:abstractNumId w:val="6"/>
  </w:num>
  <w:num w:numId="8" w16cid:durableId="930701938">
    <w:abstractNumId w:val="6"/>
  </w:num>
  <w:num w:numId="9" w16cid:durableId="918519350">
    <w:abstractNumId w:val="6"/>
  </w:num>
  <w:num w:numId="10" w16cid:durableId="1075397397">
    <w:abstractNumId w:val="6"/>
  </w:num>
  <w:num w:numId="11" w16cid:durableId="635991020">
    <w:abstractNumId w:val="6"/>
  </w:num>
  <w:num w:numId="12" w16cid:durableId="534544036">
    <w:abstractNumId w:val="6"/>
  </w:num>
  <w:num w:numId="13" w16cid:durableId="66391671">
    <w:abstractNumId w:val="3"/>
  </w:num>
  <w:num w:numId="14" w16cid:durableId="599148408">
    <w:abstractNumId w:val="2"/>
  </w:num>
  <w:num w:numId="15" w16cid:durableId="219942924">
    <w:abstractNumId w:val="2"/>
  </w:num>
  <w:num w:numId="16" w16cid:durableId="405347962">
    <w:abstractNumId w:val="2"/>
  </w:num>
  <w:num w:numId="17" w16cid:durableId="1762484147">
    <w:abstractNumId w:val="2"/>
  </w:num>
  <w:num w:numId="18" w16cid:durableId="2136218436">
    <w:abstractNumId w:val="2"/>
  </w:num>
  <w:num w:numId="19" w16cid:durableId="2233707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wNrE0NTY1MTIwsrBU0lEKTi0uzszPAykwNK8FAHQ2krYtAAAA"/>
  </w:docVars>
  <w:rsids>
    <w:rsidRoot w:val="00ED20B5"/>
    <w:rsid w:val="0001436A"/>
    <w:rsid w:val="00034304"/>
    <w:rsid w:val="00035434"/>
    <w:rsid w:val="00052A14"/>
    <w:rsid w:val="0005587A"/>
    <w:rsid w:val="00077D53"/>
    <w:rsid w:val="000A28BB"/>
    <w:rsid w:val="000D00F9"/>
    <w:rsid w:val="00105FD9"/>
    <w:rsid w:val="00117666"/>
    <w:rsid w:val="001449EB"/>
    <w:rsid w:val="001549D3"/>
    <w:rsid w:val="00160065"/>
    <w:rsid w:val="00177D84"/>
    <w:rsid w:val="00180A2B"/>
    <w:rsid w:val="0018560B"/>
    <w:rsid w:val="00195810"/>
    <w:rsid w:val="001D6F7C"/>
    <w:rsid w:val="00242E55"/>
    <w:rsid w:val="00267D18"/>
    <w:rsid w:val="00274347"/>
    <w:rsid w:val="002868E2"/>
    <w:rsid w:val="002869C3"/>
    <w:rsid w:val="002936E4"/>
    <w:rsid w:val="002B4A57"/>
    <w:rsid w:val="002C74CA"/>
    <w:rsid w:val="002E1011"/>
    <w:rsid w:val="002E4AB0"/>
    <w:rsid w:val="002F2143"/>
    <w:rsid w:val="00305413"/>
    <w:rsid w:val="003123F4"/>
    <w:rsid w:val="003544FB"/>
    <w:rsid w:val="003638FD"/>
    <w:rsid w:val="0037732F"/>
    <w:rsid w:val="003C4738"/>
    <w:rsid w:val="003D2F2D"/>
    <w:rsid w:val="00401590"/>
    <w:rsid w:val="00435B56"/>
    <w:rsid w:val="00447801"/>
    <w:rsid w:val="00452E9C"/>
    <w:rsid w:val="004735C8"/>
    <w:rsid w:val="00473B7F"/>
    <w:rsid w:val="004947A6"/>
    <w:rsid w:val="004961FF"/>
    <w:rsid w:val="00500974"/>
    <w:rsid w:val="00517A89"/>
    <w:rsid w:val="005250F2"/>
    <w:rsid w:val="00557955"/>
    <w:rsid w:val="00593EEA"/>
    <w:rsid w:val="005A13F5"/>
    <w:rsid w:val="005A5EEE"/>
    <w:rsid w:val="005C68A0"/>
    <w:rsid w:val="005E3F06"/>
    <w:rsid w:val="005E6FAE"/>
    <w:rsid w:val="006200D2"/>
    <w:rsid w:val="006375C7"/>
    <w:rsid w:val="006502BE"/>
    <w:rsid w:val="00654E8F"/>
    <w:rsid w:val="00660D05"/>
    <w:rsid w:val="00673C53"/>
    <w:rsid w:val="006820B1"/>
    <w:rsid w:val="006A2201"/>
    <w:rsid w:val="006B0D0F"/>
    <w:rsid w:val="006B2F9C"/>
    <w:rsid w:val="006B7D14"/>
    <w:rsid w:val="00701493"/>
    <w:rsid w:val="00701727"/>
    <w:rsid w:val="00703F46"/>
    <w:rsid w:val="0070566C"/>
    <w:rsid w:val="00714C50"/>
    <w:rsid w:val="00725A7D"/>
    <w:rsid w:val="007501BE"/>
    <w:rsid w:val="00754AA4"/>
    <w:rsid w:val="00790BB3"/>
    <w:rsid w:val="007A375E"/>
    <w:rsid w:val="007C206C"/>
    <w:rsid w:val="007C7A8B"/>
    <w:rsid w:val="007D2EED"/>
    <w:rsid w:val="007E1307"/>
    <w:rsid w:val="00804564"/>
    <w:rsid w:val="008157AB"/>
    <w:rsid w:val="00817DD6"/>
    <w:rsid w:val="0083759F"/>
    <w:rsid w:val="00837D20"/>
    <w:rsid w:val="00885156"/>
    <w:rsid w:val="00893723"/>
    <w:rsid w:val="008A7809"/>
    <w:rsid w:val="008F3AC6"/>
    <w:rsid w:val="009151AA"/>
    <w:rsid w:val="00925175"/>
    <w:rsid w:val="0093429D"/>
    <w:rsid w:val="00943573"/>
    <w:rsid w:val="00950D08"/>
    <w:rsid w:val="00951C67"/>
    <w:rsid w:val="00964134"/>
    <w:rsid w:val="009653E7"/>
    <w:rsid w:val="00970F7D"/>
    <w:rsid w:val="00975FDE"/>
    <w:rsid w:val="00986E03"/>
    <w:rsid w:val="0099168E"/>
    <w:rsid w:val="00994A3D"/>
    <w:rsid w:val="009C2B12"/>
    <w:rsid w:val="00A0668B"/>
    <w:rsid w:val="00A174D9"/>
    <w:rsid w:val="00A36BEB"/>
    <w:rsid w:val="00A7007B"/>
    <w:rsid w:val="00AA4D24"/>
    <w:rsid w:val="00AB6715"/>
    <w:rsid w:val="00AC0302"/>
    <w:rsid w:val="00AD0DB0"/>
    <w:rsid w:val="00AF6214"/>
    <w:rsid w:val="00B016E4"/>
    <w:rsid w:val="00B1671E"/>
    <w:rsid w:val="00B16F8C"/>
    <w:rsid w:val="00B25EB8"/>
    <w:rsid w:val="00B34822"/>
    <w:rsid w:val="00B37F4D"/>
    <w:rsid w:val="00B51872"/>
    <w:rsid w:val="00B90B05"/>
    <w:rsid w:val="00C153A6"/>
    <w:rsid w:val="00C40057"/>
    <w:rsid w:val="00C51D21"/>
    <w:rsid w:val="00C52A7B"/>
    <w:rsid w:val="00C56BAF"/>
    <w:rsid w:val="00C6440D"/>
    <w:rsid w:val="00C6752F"/>
    <w:rsid w:val="00C679AA"/>
    <w:rsid w:val="00C75972"/>
    <w:rsid w:val="00C800B5"/>
    <w:rsid w:val="00CA0F37"/>
    <w:rsid w:val="00CD066B"/>
    <w:rsid w:val="00CE4FEE"/>
    <w:rsid w:val="00D01DE5"/>
    <w:rsid w:val="00D03D85"/>
    <w:rsid w:val="00D04574"/>
    <w:rsid w:val="00D060CF"/>
    <w:rsid w:val="00D12B14"/>
    <w:rsid w:val="00D24032"/>
    <w:rsid w:val="00D27982"/>
    <w:rsid w:val="00D34BF2"/>
    <w:rsid w:val="00D64905"/>
    <w:rsid w:val="00D90DB1"/>
    <w:rsid w:val="00DB1FF3"/>
    <w:rsid w:val="00DB59C3"/>
    <w:rsid w:val="00DC259A"/>
    <w:rsid w:val="00DE23E8"/>
    <w:rsid w:val="00DF6CCC"/>
    <w:rsid w:val="00E169C0"/>
    <w:rsid w:val="00E17F5E"/>
    <w:rsid w:val="00E2104B"/>
    <w:rsid w:val="00E42577"/>
    <w:rsid w:val="00E52377"/>
    <w:rsid w:val="00E537AD"/>
    <w:rsid w:val="00E64E17"/>
    <w:rsid w:val="00E759F1"/>
    <w:rsid w:val="00E866C9"/>
    <w:rsid w:val="00EA2377"/>
    <w:rsid w:val="00EA3D3C"/>
    <w:rsid w:val="00EA4864"/>
    <w:rsid w:val="00EC090A"/>
    <w:rsid w:val="00ED20B5"/>
    <w:rsid w:val="00EF3D07"/>
    <w:rsid w:val="00EF412E"/>
    <w:rsid w:val="00EF4782"/>
    <w:rsid w:val="00F46900"/>
    <w:rsid w:val="00F52170"/>
    <w:rsid w:val="00F579E0"/>
    <w:rsid w:val="00F61D89"/>
    <w:rsid w:val="00F942F7"/>
    <w:rsid w:val="00FA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8A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7007B"/>
    <w:pPr>
      <w:spacing w:before="100" w:beforeAutospacing="1" w:after="100" w:afterAutospacing="1"/>
    </w:pPr>
    <w:rPr>
      <w:rFonts w:eastAsia="Times New Roman" w:cs="Times New Roman"/>
      <w:szCs w:val="24"/>
      <w:lang w:val="hr-HR" w:eastAsia="hr-HR"/>
    </w:rPr>
  </w:style>
  <w:style w:type="paragraph" w:customStyle="1" w:styleId="xl68">
    <w:name w:val="xl68"/>
    <w:basedOn w:val="Normal"/>
    <w:rsid w:val="00A7007B"/>
    <w:pPr>
      <w:spacing w:before="100" w:beforeAutospacing="1" w:after="100" w:afterAutospacing="1"/>
    </w:pPr>
    <w:rPr>
      <w:rFonts w:ascii="Calibri" w:eastAsia="Times New Roman" w:hAnsi="Calibri" w:cs="Calibri"/>
      <w:b/>
      <w:bCs/>
      <w:szCs w:val="24"/>
      <w:lang w:val="hr-HR" w:eastAsia="hr-HR"/>
    </w:rPr>
  </w:style>
  <w:style w:type="paragraph" w:customStyle="1" w:styleId="xl69">
    <w:name w:val="xl69"/>
    <w:basedOn w:val="Normal"/>
    <w:rsid w:val="00A7007B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hr-HR" w:eastAsia="hr-HR"/>
    </w:rPr>
  </w:style>
  <w:style w:type="paragraph" w:customStyle="1" w:styleId="xl70">
    <w:name w:val="xl70"/>
    <w:basedOn w:val="Normal"/>
    <w:rsid w:val="00A7007B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hr-HR" w:eastAsia="hr-HR"/>
    </w:rPr>
  </w:style>
  <w:style w:type="paragraph" w:customStyle="1" w:styleId="xl71">
    <w:name w:val="xl71"/>
    <w:basedOn w:val="Normal"/>
    <w:rsid w:val="00A7007B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hr-HR" w:eastAsia="hr-HR"/>
    </w:rPr>
  </w:style>
  <w:style w:type="character" w:styleId="PlaceholderText">
    <w:name w:val="Placeholder Text"/>
    <w:basedOn w:val="DefaultParagraphFont"/>
    <w:uiPriority w:val="99"/>
    <w:semiHidden/>
    <w:rsid w:val="007C7A8B"/>
    <w:rPr>
      <w:color w:val="808080"/>
    </w:rPr>
  </w:style>
  <w:style w:type="table" w:styleId="PlainTable2">
    <w:name w:val="Plain Table 2"/>
    <w:basedOn w:val="TableNormal"/>
    <w:uiPriority w:val="42"/>
    <w:rsid w:val="00180A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esnaPersic\P&#352;ENICA%20PEG\RAD_VESNA_JASENKA_ANITA_VERA\GRAFOVI(AutoRecovered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esnaPersic\P&#352;ENICA%20PEG\RAD_VESNA_JASENKA_ANITA_VERA\EffectSizeCalculator_PIab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esnaPersic\P&#352;ENICA%20PEG\RAD_VESNA_JASENKA_ANITA_VERA\EffectSizeCalculator_PIabs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esnaPersic\P&#352;ENICA%20PEG\RAD_VESNA_JASENKA_ANITA_VERA\EffectSizeCalculator_PIabs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esnaPersic\P&#352;ENICA%20PEG\RAD_VESNA_JASENKA_ANITA_VERA\EffectSizeCalculator_PIabs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esnaPersic\P&#352;ENICA%20PEG\RAD_VESNA_JASENKA_ANITA_VERA\EffectSizeCalculator_RC%20i%20C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36136817591828"/>
          <c:y val="6.2005416653595588E-2"/>
          <c:w val="0.80337592524290657"/>
          <c:h val="0.61651589384660266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circle"/>
            <c:size val="3"/>
            <c:spPr>
              <a:noFill/>
              <a:ln w="25400">
                <a:noFill/>
              </a:ln>
            </c:spPr>
          </c:marker>
          <c:xVal>
            <c:numRef>
              <c:f>[3]XLSTAT_20220623_143801_1_HID!$A$1:$A$120</c:f>
              <c:numCache>
                <c:formatCode>General</c:formatCode>
                <c:ptCount val="120"/>
                <c:pt idx="0">
                  <c:v>8.53125</c:v>
                </c:pt>
                <c:pt idx="1">
                  <c:v>4</c:v>
                </c:pt>
                <c:pt idx="2">
                  <c:v>4</c:v>
                </c:pt>
                <c:pt idx="3">
                  <c:v>1.75</c:v>
                </c:pt>
                <c:pt idx="4">
                  <c:v>1.75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.5</c:v>
                </c:pt>
                <c:pt idx="9">
                  <c:v>2.5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2.5</c:v>
                </c:pt>
                <c:pt idx="17">
                  <c:v>2.5</c:v>
                </c:pt>
                <c:pt idx="18">
                  <c:v>1.75</c:v>
                </c:pt>
                <c:pt idx="19">
                  <c:v>1.75</c:v>
                </c:pt>
                <c:pt idx="20">
                  <c:v>6.25</c:v>
                </c:pt>
                <c:pt idx="21">
                  <c:v>6.25</c:v>
                </c:pt>
                <c:pt idx="22">
                  <c:v>4.75</c:v>
                </c:pt>
                <c:pt idx="23">
                  <c:v>4.75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5.5</c:v>
                </c:pt>
                <c:pt idx="28">
                  <c:v>5.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6</c:v>
                </c:pt>
                <c:pt idx="33">
                  <c:v>6</c:v>
                </c:pt>
                <c:pt idx="34">
                  <c:v>6</c:v>
                </c:pt>
                <c:pt idx="35">
                  <c:v>5.5</c:v>
                </c:pt>
                <c:pt idx="36">
                  <c:v>5.5</c:v>
                </c:pt>
                <c:pt idx="37">
                  <c:v>4.75</c:v>
                </c:pt>
                <c:pt idx="38">
                  <c:v>4.75</c:v>
                </c:pt>
                <c:pt idx="39">
                  <c:v>7.75</c:v>
                </c:pt>
                <c:pt idx="40">
                  <c:v>7.75</c:v>
                </c:pt>
                <c:pt idx="41">
                  <c:v>7</c:v>
                </c:pt>
                <c:pt idx="42">
                  <c:v>7</c:v>
                </c:pt>
                <c:pt idx="43">
                  <c:v>7</c:v>
                </c:pt>
                <c:pt idx="44">
                  <c:v>8.5</c:v>
                </c:pt>
                <c:pt idx="45">
                  <c:v>8.5</c:v>
                </c:pt>
                <c:pt idx="46">
                  <c:v>8</c:v>
                </c:pt>
                <c:pt idx="47">
                  <c:v>8</c:v>
                </c:pt>
                <c:pt idx="48">
                  <c:v>8</c:v>
                </c:pt>
                <c:pt idx="49">
                  <c:v>9</c:v>
                </c:pt>
                <c:pt idx="50">
                  <c:v>9</c:v>
                </c:pt>
                <c:pt idx="51">
                  <c:v>9</c:v>
                </c:pt>
                <c:pt idx="52">
                  <c:v>8.5</c:v>
                </c:pt>
                <c:pt idx="53">
                  <c:v>8.5</c:v>
                </c:pt>
                <c:pt idx="54">
                  <c:v>7.75</c:v>
                </c:pt>
                <c:pt idx="55">
                  <c:v>7.75</c:v>
                </c:pt>
                <c:pt idx="56">
                  <c:v>6.25</c:v>
                </c:pt>
                <c:pt idx="57">
                  <c:v>6.25</c:v>
                </c:pt>
                <c:pt idx="58">
                  <c:v>4</c:v>
                </c:pt>
                <c:pt idx="59">
                  <c:v>4</c:v>
                </c:pt>
                <c:pt idx="60">
                  <c:v>13.0625</c:v>
                </c:pt>
                <c:pt idx="61">
                  <c:v>13.0625</c:v>
                </c:pt>
                <c:pt idx="62">
                  <c:v>10.875</c:v>
                </c:pt>
                <c:pt idx="63">
                  <c:v>10.875</c:v>
                </c:pt>
                <c:pt idx="64">
                  <c:v>10</c:v>
                </c:pt>
                <c:pt idx="65">
                  <c:v>10</c:v>
                </c:pt>
                <c:pt idx="66">
                  <c:v>10</c:v>
                </c:pt>
                <c:pt idx="67">
                  <c:v>11.75</c:v>
                </c:pt>
                <c:pt idx="68">
                  <c:v>11.75</c:v>
                </c:pt>
                <c:pt idx="69">
                  <c:v>11</c:v>
                </c:pt>
                <c:pt idx="70">
                  <c:v>11</c:v>
                </c:pt>
                <c:pt idx="71">
                  <c:v>11</c:v>
                </c:pt>
                <c:pt idx="72">
                  <c:v>12.5</c:v>
                </c:pt>
                <c:pt idx="73">
                  <c:v>12.5</c:v>
                </c:pt>
                <c:pt idx="74">
                  <c:v>12</c:v>
                </c:pt>
                <c:pt idx="75">
                  <c:v>12</c:v>
                </c:pt>
                <c:pt idx="76">
                  <c:v>12</c:v>
                </c:pt>
                <c:pt idx="77">
                  <c:v>13</c:v>
                </c:pt>
                <c:pt idx="78">
                  <c:v>13</c:v>
                </c:pt>
                <c:pt idx="79">
                  <c:v>13</c:v>
                </c:pt>
                <c:pt idx="80">
                  <c:v>12.5</c:v>
                </c:pt>
                <c:pt idx="81">
                  <c:v>12.5</c:v>
                </c:pt>
                <c:pt idx="82">
                  <c:v>11.75</c:v>
                </c:pt>
                <c:pt idx="83">
                  <c:v>11.75</c:v>
                </c:pt>
                <c:pt idx="84">
                  <c:v>10.875</c:v>
                </c:pt>
                <c:pt idx="85">
                  <c:v>10.875</c:v>
                </c:pt>
                <c:pt idx="86">
                  <c:v>15.25</c:v>
                </c:pt>
                <c:pt idx="87">
                  <c:v>15.25</c:v>
                </c:pt>
                <c:pt idx="88">
                  <c:v>14</c:v>
                </c:pt>
                <c:pt idx="89">
                  <c:v>14</c:v>
                </c:pt>
                <c:pt idx="90">
                  <c:v>14</c:v>
                </c:pt>
                <c:pt idx="91">
                  <c:v>16.5</c:v>
                </c:pt>
                <c:pt idx="92">
                  <c:v>16.5</c:v>
                </c:pt>
                <c:pt idx="93">
                  <c:v>15.5</c:v>
                </c:pt>
                <c:pt idx="94">
                  <c:v>15.5</c:v>
                </c:pt>
                <c:pt idx="95">
                  <c:v>15</c:v>
                </c:pt>
                <c:pt idx="96">
                  <c:v>15</c:v>
                </c:pt>
                <c:pt idx="97">
                  <c:v>15</c:v>
                </c:pt>
                <c:pt idx="98">
                  <c:v>16</c:v>
                </c:pt>
                <c:pt idx="99">
                  <c:v>16</c:v>
                </c:pt>
                <c:pt idx="100">
                  <c:v>16</c:v>
                </c:pt>
                <c:pt idx="101">
                  <c:v>15.5</c:v>
                </c:pt>
                <c:pt idx="102">
                  <c:v>15.5</c:v>
                </c:pt>
                <c:pt idx="103">
                  <c:v>17.5</c:v>
                </c:pt>
                <c:pt idx="104">
                  <c:v>17.5</c:v>
                </c:pt>
                <c:pt idx="105">
                  <c:v>17</c:v>
                </c:pt>
                <c:pt idx="106">
                  <c:v>17</c:v>
                </c:pt>
                <c:pt idx="107">
                  <c:v>17</c:v>
                </c:pt>
                <c:pt idx="108">
                  <c:v>18</c:v>
                </c:pt>
                <c:pt idx="109">
                  <c:v>18</c:v>
                </c:pt>
                <c:pt idx="110">
                  <c:v>18</c:v>
                </c:pt>
                <c:pt idx="111">
                  <c:v>17.5</c:v>
                </c:pt>
                <c:pt idx="112">
                  <c:v>17.5</c:v>
                </c:pt>
                <c:pt idx="113">
                  <c:v>16.5</c:v>
                </c:pt>
                <c:pt idx="114">
                  <c:v>16.5</c:v>
                </c:pt>
                <c:pt idx="115">
                  <c:v>15.25</c:v>
                </c:pt>
                <c:pt idx="116">
                  <c:v>15.25</c:v>
                </c:pt>
                <c:pt idx="117">
                  <c:v>13.0625</c:v>
                </c:pt>
                <c:pt idx="118">
                  <c:v>13.0625</c:v>
                </c:pt>
                <c:pt idx="119">
                  <c:v>8.53125</c:v>
                </c:pt>
              </c:numCache>
            </c:numRef>
          </c:xVal>
          <c:yVal>
            <c:numRef>
              <c:f>[3]XLSTAT_20220623_143801_1_HID!$B$1:$B$120</c:f>
              <c:numCache>
                <c:formatCode>General</c:formatCode>
                <c:ptCount val="120"/>
                <c:pt idx="0">
                  <c:v>14.635448234881713</c:v>
                </c:pt>
                <c:pt idx="1">
                  <c:v>14.635448234881713</c:v>
                </c:pt>
                <c:pt idx="2">
                  <c:v>6.9904173328604058</c:v>
                </c:pt>
                <c:pt idx="3">
                  <c:v>6.9904173328604058</c:v>
                </c:pt>
                <c:pt idx="4">
                  <c:v>1.8528354561135645</c:v>
                </c:pt>
                <c:pt idx="5">
                  <c:v>1.8528354561135645</c:v>
                </c:pt>
                <c:pt idx="6">
                  <c:v>0</c:v>
                </c:pt>
                <c:pt idx="7">
                  <c:v>1.8528354561135645</c:v>
                </c:pt>
                <c:pt idx="8">
                  <c:v>1.8528354561135645</c:v>
                </c:pt>
                <c:pt idx="9">
                  <c:v>0.85346393273612486</c:v>
                </c:pt>
                <c:pt idx="10">
                  <c:v>0.85346393273612486</c:v>
                </c:pt>
                <c:pt idx="11">
                  <c:v>0</c:v>
                </c:pt>
                <c:pt idx="12">
                  <c:v>0.85346393273612486</c:v>
                </c:pt>
                <c:pt idx="13">
                  <c:v>0.85346393273612486</c:v>
                </c:pt>
                <c:pt idx="14">
                  <c:v>0</c:v>
                </c:pt>
                <c:pt idx="15">
                  <c:v>0.85346393273612486</c:v>
                </c:pt>
                <c:pt idx="16">
                  <c:v>0.85346393273612486</c:v>
                </c:pt>
                <c:pt idx="17">
                  <c:v>1.8528354561135645</c:v>
                </c:pt>
                <c:pt idx="18">
                  <c:v>1.8528354561135645</c:v>
                </c:pt>
                <c:pt idx="19">
                  <c:v>6.9904173328604058</c:v>
                </c:pt>
                <c:pt idx="20">
                  <c:v>6.9904173328604058</c:v>
                </c:pt>
                <c:pt idx="21">
                  <c:v>3.9276452921643643</c:v>
                </c:pt>
                <c:pt idx="22">
                  <c:v>3.9276452921643643</c:v>
                </c:pt>
                <c:pt idx="23">
                  <c:v>0.33538878176802617</c:v>
                </c:pt>
                <c:pt idx="24">
                  <c:v>0.33538878176802617</c:v>
                </c:pt>
                <c:pt idx="25">
                  <c:v>0</c:v>
                </c:pt>
                <c:pt idx="26">
                  <c:v>0.33538878176802617</c:v>
                </c:pt>
                <c:pt idx="27">
                  <c:v>0.33538878176802617</c:v>
                </c:pt>
                <c:pt idx="28">
                  <c:v>0.30396883429225663</c:v>
                </c:pt>
                <c:pt idx="29">
                  <c:v>0.30396883429225663</c:v>
                </c:pt>
                <c:pt idx="30">
                  <c:v>0</c:v>
                </c:pt>
                <c:pt idx="31">
                  <c:v>0.30396883429225663</c:v>
                </c:pt>
                <c:pt idx="32">
                  <c:v>0.30396883429225663</c:v>
                </c:pt>
                <c:pt idx="33">
                  <c:v>0</c:v>
                </c:pt>
                <c:pt idx="34">
                  <c:v>0.30396883429225663</c:v>
                </c:pt>
                <c:pt idx="35">
                  <c:v>0.30396883429225663</c:v>
                </c:pt>
                <c:pt idx="36">
                  <c:v>0.33538878176802617</c:v>
                </c:pt>
                <c:pt idx="37">
                  <c:v>0.33538878176802617</c:v>
                </c:pt>
                <c:pt idx="38">
                  <c:v>3.9276452921643643</c:v>
                </c:pt>
                <c:pt idx="39">
                  <c:v>3.9276452921643643</c:v>
                </c:pt>
                <c:pt idx="40">
                  <c:v>0.89620574833400701</c:v>
                </c:pt>
                <c:pt idx="41">
                  <c:v>0.89620574833400701</c:v>
                </c:pt>
                <c:pt idx="42">
                  <c:v>0</c:v>
                </c:pt>
                <c:pt idx="43">
                  <c:v>0.89620574833400701</c:v>
                </c:pt>
                <c:pt idx="44">
                  <c:v>0.89620574833400701</c:v>
                </c:pt>
                <c:pt idx="45">
                  <c:v>0.1137411436812677</c:v>
                </c:pt>
                <c:pt idx="46">
                  <c:v>0.1137411436812677</c:v>
                </c:pt>
                <c:pt idx="47">
                  <c:v>0</c:v>
                </c:pt>
                <c:pt idx="48">
                  <c:v>0.1137411436812677</c:v>
                </c:pt>
                <c:pt idx="49">
                  <c:v>0.1137411436812677</c:v>
                </c:pt>
                <c:pt idx="50">
                  <c:v>0</c:v>
                </c:pt>
                <c:pt idx="51">
                  <c:v>0.1137411436812677</c:v>
                </c:pt>
                <c:pt idx="52">
                  <c:v>0.1137411436812677</c:v>
                </c:pt>
                <c:pt idx="53">
                  <c:v>0.89620574833400701</c:v>
                </c:pt>
                <c:pt idx="54">
                  <c:v>0.89620574833400701</c:v>
                </c:pt>
                <c:pt idx="55">
                  <c:v>3.9276452921643643</c:v>
                </c:pt>
                <c:pt idx="56">
                  <c:v>3.9276452921643643</c:v>
                </c:pt>
                <c:pt idx="57">
                  <c:v>6.9904173328604058</c:v>
                </c:pt>
                <c:pt idx="58">
                  <c:v>6.9904173328604058</c:v>
                </c:pt>
                <c:pt idx="59">
                  <c:v>14.635448234881713</c:v>
                </c:pt>
                <c:pt idx="60">
                  <c:v>14.635448234881713</c:v>
                </c:pt>
                <c:pt idx="61">
                  <c:v>10.001739365440347</c:v>
                </c:pt>
                <c:pt idx="62">
                  <c:v>10.001739365440347</c:v>
                </c:pt>
                <c:pt idx="63">
                  <c:v>3.6316305388093149</c:v>
                </c:pt>
                <c:pt idx="64">
                  <c:v>3.6316305388093149</c:v>
                </c:pt>
                <c:pt idx="65">
                  <c:v>0</c:v>
                </c:pt>
                <c:pt idx="66">
                  <c:v>3.6316305388093149</c:v>
                </c:pt>
                <c:pt idx="67">
                  <c:v>3.6316305388093149</c:v>
                </c:pt>
                <c:pt idx="68">
                  <c:v>1.0586560862294758</c:v>
                </c:pt>
                <c:pt idx="69">
                  <c:v>1.0586560862294758</c:v>
                </c:pt>
                <c:pt idx="70">
                  <c:v>0</c:v>
                </c:pt>
                <c:pt idx="71">
                  <c:v>1.0586560862294758</c:v>
                </c:pt>
                <c:pt idx="72">
                  <c:v>1.0586560862294758</c:v>
                </c:pt>
                <c:pt idx="73">
                  <c:v>9.2590861997946888E-2</c:v>
                </c:pt>
                <c:pt idx="74">
                  <c:v>9.2590861997946888E-2</c:v>
                </c:pt>
                <c:pt idx="75">
                  <c:v>0</c:v>
                </c:pt>
                <c:pt idx="76">
                  <c:v>9.2590861997946888E-2</c:v>
                </c:pt>
                <c:pt idx="77">
                  <c:v>9.2590861997946888E-2</c:v>
                </c:pt>
                <c:pt idx="78">
                  <c:v>0</c:v>
                </c:pt>
                <c:pt idx="79">
                  <c:v>9.2590861997946888E-2</c:v>
                </c:pt>
                <c:pt idx="80">
                  <c:v>9.2590861997946888E-2</c:v>
                </c:pt>
                <c:pt idx="81">
                  <c:v>1.0586560862294758</c:v>
                </c:pt>
                <c:pt idx="82">
                  <c:v>1.0586560862294758</c:v>
                </c:pt>
                <c:pt idx="83">
                  <c:v>3.6316305388093149</c:v>
                </c:pt>
                <c:pt idx="84">
                  <c:v>3.6316305388093149</c:v>
                </c:pt>
                <c:pt idx="85">
                  <c:v>10.001739365440347</c:v>
                </c:pt>
                <c:pt idx="86">
                  <c:v>10.001739365440347</c:v>
                </c:pt>
                <c:pt idx="87">
                  <c:v>3.7251565631768804</c:v>
                </c:pt>
                <c:pt idx="88">
                  <c:v>3.7251565631768804</c:v>
                </c:pt>
                <c:pt idx="89">
                  <c:v>0</c:v>
                </c:pt>
                <c:pt idx="90">
                  <c:v>3.7251565631768804</c:v>
                </c:pt>
                <c:pt idx="91">
                  <c:v>3.7251565631768804</c:v>
                </c:pt>
                <c:pt idx="92">
                  <c:v>1.4919383232496619</c:v>
                </c:pt>
                <c:pt idx="93">
                  <c:v>1.4919383232496619</c:v>
                </c:pt>
                <c:pt idx="94">
                  <c:v>0.27306484158680894</c:v>
                </c:pt>
                <c:pt idx="95">
                  <c:v>0.27306484158680894</c:v>
                </c:pt>
                <c:pt idx="96">
                  <c:v>0</c:v>
                </c:pt>
                <c:pt idx="97">
                  <c:v>0.27306484158680894</c:v>
                </c:pt>
                <c:pt idx="98">
                  <c:v>0.27306484158680894</c:v>
                </c:pt>
                <c:pt idx="99">
                  <c:v>0</c:v>
                </c:pt>
                <c:pt idx="100">
                  <c:v>0.27306484158680894</c:v>
                </c:pt>
                <c:pt idx="101">
                  <c:v>0.27306484158680894</c:v>
                </c:pt>
                <c:pt idx="102">
                  <c:v>1.4919383232496619</c:v>
                </c:pt>
                <c:pt idx="103">
                  <c:v>1.4919383232496619</c:v>
                </c:pt>
                <c:pt idx="104">
                  <c:v>0.8161086626778038</c:v>
                </c:pt>
                <c:pt idx="105">
                  <c:v>0.8161086626778038</c:v>
                </c:pt>
                <c:pt idx="106">
                  <c:v>0</c:v>
                </c:pt>
                <c:pt idx="107">
                  <c:v>0.8161086626778038</c:v>
                </c:pt>
                <c:pt idx="108">
                  <c:v>0.8161086626778038</c:v>
                </c:pt>
                <c:pt idx="109">
                  <c:v>0</c:v>
                </c:pt>
                <c:pt idx="110">
                  <c:v>0.8161086626778038</c:v>
                </c:pt>
                <c:pt idx="111">
                  <c:v>0.8161086626778038</c:v>
                </c:pt>
                <c:pt idx="112">
                  <c:v>1.4919383232496619</c:v>
                </c:pt>
                <c:pt idx="113">
                  <c:v>1.4919383232496619</c:v>
                </c:pt>
                <c:pt idx="114">
                  <c:v>3.7251565631768804</c:v>
                </c:pt>
                <c:pt idx="115">
                  <c:v>3.7251565631768804</c:v>
                </c:pt>
                <c:pt idx="116">
                  <c:v>10.001739365440347</c:v>
                </c:pt>
                <c:pt idx="117">
                  <c:v>10.001739365440347</c:v>
                </c:pt>
                <c:pt idx="118">
                  <c:v>14.635448234881713</c:v>
                </c:pt>
                <c:pt idx="119">
                  <c:v>14.6354482348817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33C-4102-A18A-2A32DD412E0C}"/>
            </c:ext>
          </c:extLst>
        </c:ser>
        <c:ser>
          <c:idx val="1"/>
          <c:order val="1"/>
          <c:tx>
            <c:v>C4</c:v>
          </c:tx>
          <c:spPr>
            <a:ln w="6350">
              <a:solidFill>
                <a:srgbClr val="FFC00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[3]XLSTAT_20220623_143801_1_HID!$A$5:$A$19</c:f>
              <c:numCache>
                <c:formatCode>General</c:formatCode>
                <c:ptCount val="15"/>
                <c:pt idx="0">
                  <c:v>1.7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.5</c:v>
                </c:pt>
                <c:pt idx="5">
                  <c:v>2.5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2.5</c:v>
                </c:pt>
                <c:pt idx="13">
                  <c:v>2.5</c:v>
                </c:pt>
                <c:pt idx="14">
                  <c:v>1.75</c:v>
                </c:pt>
              </c:numCache>
            </c:numRef>
          </c:xVal>
          <c:yVal>
            <c:numRef>
              <c:f>[3]XLSTAT_20220623_143801_1_HID!$B$5:$B$19</c:f>
              <c:numCache>
                <c:formatCode>General</c:formatCode>
                <c:ptCount val="15"/>
                <c:pt idx="0">
                  <c:v>1.8528354561135645</c:v>
                </c:pt>
                <c:pt idx="1">
                  <c:v>1.8528354561135645</c:v>
                </c:pt>
                <c:pt idx="2">
                  <c:v>0</c:v>
                </c:pt>
                <c:pt idx="3">
                  <c:v>1.8528354561135645</c:v>
                </c:pt>
                <c:pt idx="4">
                  <c:v>1.8528354561135645</c:v>
                </c:pt>
                <c:pt idx="5">
                  <c:v>0.85346393273612486</c:v>
                </c:pt>
                <c:pt idx="6">
                  <c:v>0.85346393273612486</c:v>
                </c:pt>
                <c:pt idx="7">
                  <c:v>0</c:v>
                </c:pt>
                <c:pt idx="8">
                  <c:v>0.85346393273612486</c:v>
                </c:pt>
                <c:pt idx="9">
                  <c:v>0.85346393273612486</c:v>
                </c:pt>
                <c:pt idx="10">
                  <c:v>0</c:v>
                </c:pt>
                <c:pt idx="11">
                  <c:v>0.85346393273612486</c:v>
                </c:pt>
                <c:pt idx="12">
                  <c:v>0.85346393273612486</c:v>
                </c:pt>
                <c:pt idx="13">
                  <c:v>1.8528354561135645</c:v>
                </c:pt>
                <c:pt idx="14">
                  <c:v>1.85283545611356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3C-4102-A18A-2A32DD412E0C}"/>
            </c:ext>
          </c:extLst>
        </c:ser>
        <c:ser>
          <c:idx val="2"/>
          <c:order val="2"/>
          <c:tx>
            <c:v>C3</c:v>
          </c:tx>
          <c:spPr>
            <a:ln w="6350">
              <a:solidFill>
                <a:srgbClr val="EB003C"/>
              </a:solidFill>
              <a:prstDash val="solid"/>
            </a:ln>
            <a:effectLst/>
          </c:spPr>
          <c:marker>
            <c:symbol val="none"/>
          </c:marker>
          <c:xVal>
            <c:numRef>
              <c:f>[3]XLSTAT_20220623_143801_1_HID!$A$22:$A$57</c:f>
              <c:numCache>
                <c:formatCode>General</c:formatCode>
                <c:ptCount val="36"/>
                <c:pt idx="0">
                  <c:v>6.25</c:v>
                </c:pt>
                <c:pt idx="1">
                  <c:v>4.75</c:v>
                </c:pt>
                <c:pt idx="2">
                  <c:v>4.75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5.5</c:v>
                </c:pt>
                <c:pt idx="7">
                  <c:v>5.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5.5</c:v>
                </c:pt>
                <c:pt idx="15">
                  <c:v>5.5</c:v>
                </c:pt>
                <c:pt idx="16">
                  <c:v>4.75</c:v>
                </c:pt>
                <c:pt idx="17">
                  <c:v>4.75</c:v>
                </c:pt>
                <c:pt idx="18">
                  <c:v>7.75</c:v>
                </c:pt>
                <c:pt idx="19">
                  <c:v>7.75</c:v>
                </c:pt>
                <c:pt idx="20">
                  <c:v>7</c:v>
                </c:pt>
                <c:pt idx="21">
                  <c:v>7</c:v>
                </c:pt>
                <c:pt idx="22">
                  <c:v>7</c:v>
                </c:pt>
                <c:pt idx="23">
                  <c:v>8.5</c:v>
                </c:pt>
                <c:pt idx="24">
                  <c:v>8.5</c:v>
                </c:pt>
                <c:pt idx="25">
                  <c:v>8</c:v>
                </c:pt>
                <c:pt idx="26">
                  <c:v>8</c:v>
                </c:pt>
                <c:pt idx="27">
                  <c:v>8</c:v>
                </c:pt>
                <c:pt idx="28">
                  <c:v>9</c:v>
                </c:pt>
                <c:pt idx="29">
                  <c:v>9</c:v>
                </c:pt>
                <c:pt idx="30">
                  <c:v>9</c:v>
                </c:pt>
                <c:pt idx="31">
                  <c:v>8.5</c:v>
                </c:pt>
                <c:pt idx="32">
                  <c:v>8.5</c:v>
                </c:pt>
                <c:pt idx="33">
                  <c:v>7.75</c:v>
                </c:pt>
                <c:pt idx="34">
                  <c:v>7.75</c:v>
                </c:pt>
                <c:pt idx="35">
                  <c:v>6.25</c:v>
                </c:pt>
              </c:numCache>
            </c:numRef>
          </c:xVal>
          <c:yVal>
            <c:numRef>
              <c:f>[3]XLSTAT_20220623_143801_1_HID!$B$22:$B$57</c:f>
              <c:numCache>
                <c:formatCode>General</c:formatCode>
                <c:ptCount val="36"/>
                <c:pt idx="0">
                  <c:v>3.9276452921643643</c:v>
                </c:pt>
                <c:pt idx="1">
                  <c:v>3.9276452921643643</c:v>
                </c:pt>
                <c:pt idx="2">
                  <c:v>0.33538878176802617</c:v>
                </c:pt>
                <c:pt idx="3">
                  <c:v>0.33538878176802617</c:v>
                </c:pt>
                <c:pt idx="4">
                  <c:v>0</c:v>
                </c:pt>
                <c:pt idx="5">
                  <c:v>0.33538878176802617</c:v>
                </c:pt>
                <c:pt idx="6">
                  <c:v>0.33538878176802617</c:v>
                </c:pt>
                <c:pt idx="7">
                  <c:v>0.30396883429225663</c:v>
                </c:pt>
                <c:pt idx="8">
                  <c:v>0.30396883429225663</c:v>
                </c:pt>
                <c:pt idx="9">
                  <c:v>0</c:v>
                </c:pt>
                <c:pt idx="10">
                  <c:v>0.30396883429225663</c:v>
                </c:pt>
                <c:pt idx="11">
                  <c:v>0.30396883429225663</c:v>
                </c:pt>
                <c:pt idx="12">
                  <c:v>0</c:v>
                </c:pt>
                <c:pt idx="13">
                  <c:v>0.30396883429225663</c:v>
                </c:pt>
                <c:pt idx="14">
                  <c:v>0.30396883429225663</c:v>
                </c:pt>
                <c:pt idx="15">
                  <c:v>0.33538878176802617</c:v>
                </c:pt>
                <c:pt idx="16">
                  <c:v>0.33538878176802617</c:v>
                </c:pt>
                <c:pt idx="17">
                  <c:v>3.9276452921643643</c:v>
                </c:pt>
                <c:pt idx="18">
                  <c:v>3.9276452921643643</c:v>
                </c:pt>
                <c:pt idx="19">
                  <c:v>0.89620574833400701</c:v>
                </c:pt>
                <c:pt idx="20">
                  <c:v>0.89620574833400701</c:v>
                </c:pt>
                <c:pt idx="21">
                  <c:v>0</c:v>
                </c:pt>
                <c:pt idx="22">
                  <c:v>0.89620574833400701</c:v>
                </c:pt>
                <c:pt idx="23">
                  <c:v>0.89620574833400701</c:v>
                </c:pt>
                <c:pt idx="24">
                  <c:v>0.1137411436812677</c:v>
                </c:pt>
                <c:pt idx="25">
                  <c:v>0.1137411436812677</c:v>
                </c:pt>
                <c:pt idx="26">
                  <c:v>0</c:v>
                </c:pt>
                <c:pt idx="27">
                  <c:v>0.1137411436812677</c:v>
                </c:pt>
                <c:pt idx="28">
                  <c:v>0.1137411436812677</c:v>
                </c:pt>
                <c:pt idx="29">
                  <c:v>0</c:v>
                </c:pt>
                <c:pt idx="30">
                  <c:v>0.1137411436812677</c:v>
                </c:pt>
                <c:pt idx="31">
                  <c:v>0.1137411436812677</c:v>
                </c:pt>
                <c:pt idx="32">
                  <c:v>0.89620574833400701</c:v>
                </c:pt>
                <c:pt idx="33">
                  <c:v>0.89620574833400701</c:v>
                </c:pt>
                <c:pt idx="34">
                  <c:v>3.9276452921643643</c:v>
                </c:pt>
                <c:pt idx="35">
                  <c:v>3.92764529216436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33C-4102-A18A-2A32DD412E0C}"/>
            </c:ext>
          </c:extLst>
        </c:ser>
        <c:ser>
          <c:idx val="3"/>
          <c:order val="3"/>
          <c:tx>
            <c:v>C2</c:v>
          </c:tx>
          <c:spPr>
            <a:ln w="6350">
              <a:solidFill>
                <a:srgbClr val="14BE7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[3]XLSTAT_20220623_143801_1_HID!$A$64:$A$85</c:f>
              <c:numCache>
                <c:formatCode>General</c:formatCode>
                <c:ptCount val="22"/>
                <c:pt idx="0">
                  <c:v>10.875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1.75</c:v>
                </c:pt>
                <c:pt idx="5">
                  <c:v>11.75</c:v>
                </c:pt>
                <c:pt idx="6">
                  <c:v>11</c:v>
                </c:pt>
                <c:pt idx="7">
                  <c:v>11</c:v>
                </c:pt>
                <c:pt idx="8">
                  <c:v>11</c:v>
                </c:pt>
                <c:pt idx="9">
                  <c:v>12.5</c:v>
                </c:pt>
                <c:pt idx="10">
                  <c:v>12.5</c:v>
                </c:pt>
                <c:pt idx="11">
                  <c:v>12</c:v>
                </c:pt>
                <c:pt idx="12">
                  <c:v>12</c:v>
                </c:pt>
                <c:pt idx="13">
                  <c:v>12</c:v>
                </c:pt>
                <c:pt idx="14">
                  <c:v>13</c:v>
                </c:pt>
                <c:pt idx="15">
                  <c:v>13</c:v>
                </c:pt>
                <c:pt idx="16">
                  <c:v>13</c:v>
                </c:pt>
                <c:pt idx="17">
                  <c:v>12.5</c:v>
                </c:pt>
                <c:pt idx="18">
                  <c:v>12.5</c:v>
                </c:pt>
                <c:pt idx="19">
                  <c:v>11.75</c:v>
                </c:pt>
                <c:pt idx="20">
                  <c:v>11.75</c:v>
                </c:pt>
                <c:pt idx="21">
                  <c:v>10.875</c:v>
                </c:pt>
              </c:numCache>
            </c:numRef>
          </c:xVal>
          <c:yVal>
            <c:numRef>
              <c:f>[3]XLSTAT_20220623_143801_1_HID!$B$64:$B$85</c:f>
              <c:numCache>
                <c:formatCode>General</c:formatCode>
                <c:ptCount val="22"/>
                <c:pt idx="0">
                  <c:v>3.6316305388093149</c:v>
                </c:pt>
                <c:pt idx="1">
                  <c:v>3.6316305388093149</c:v>
                </c:pt>
                <c:pt idx="2">
                  <c:v>0</c:v>
                </c:pt>
                <c:pt idx="3">
                  <c:v>3.6316305388093149</c:v>
                </c:pt>
                <c:pt idx="4">
                  <c:v>3.6316305388093149</c:v>
                </c:pt>
                <c:pt idx="5">
                  <c:v>1.0586560862294758</c:v>
                </c:pt>
                <c:pt idx="6">
                  <c:v>1.0586560862294758</c:v>
                </c:pt>
                <c:pt idx="7">
                  <c:v>0</c:v>
                </c:pt>
                <c:pt idx="8">
                  <c:v>1.0586560862294758</c:v>
                </c:pt>
                <c:pt idx="9">
                  <c:v>1.0586560862294758</c:v>
                </c:pt>
                <c:pt idx="10">
                  <c:v>9.2590861997946888E-2</c:v>
                </c:pt>
                <c:pt idx="11">
                  <c:v>9.2590861997946888E-2</c:v>
                </c:pt>
                <c:pt idx="12">
                  <c:v>0</c:v>
                </c:pt>
                <c:pt idx="13">
                  <c:v>9.2590861997946888E-2</c:v>
                </c:pt>
                <c:pt idx="14">
                  <c:v>9.2590861997946888E-2</c:v>
                </c:pt>
                <c:pt idx="15">
                  <c:v>0</c:v>
                </c:pt>
                <c:pt idx="16">
                  <c:v>9.2590861997946888E-2</c:v>
                </c:pt>
                <c:pt idx="17">
                  <c:v>9.2590861997946888E-2</c:v>
                </c:pt>
                <c:pt idx="18">
                  <c:v>1.0586560862294758</c:v>
                </c:pt>
                <c:pt idx="19">
                  <c:v>1.0586560862294758</c:v>
                </c:pt>
                <c:pt idx="20">
                  <c:v>3.6316305388093149</c:v>
                </c:pt>
                <c:pt idx="21">
                  <c:v>3.63163053880931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33C-4102-A18A-2A32DD412E0C}"/>
            </c:ext>
          </c:extLst>
        </c:ser>
        <c:ser>
          <c:idx val="4"/>
          <c:order val="4"/>
          <c:tx>
            <c:v>C1</c:v>
          </c:tx>
          <c:spPr>
            <a:ln w="6350">
              <a:solidFill>
                <a:srgbClr val="C02BAE"/>
              </a:solidFill>
              <a:prstDash val="solid"/>
            </a:ln>
            <a:effectLst/>
          </c:spPr>
          <c:marker>
            <c:symbol val="none"/>
          </c:marker>
          <c:xVal>
            <c:numRef>
              <c:f>[3]XLSTAT_20220623_143801_1_HID!$A$88:$A$116</c:f>
              <c:numCache>
                <c:formatCode>General</c:formatCode>
                <c:ptCount val="29"/>
                <c:pt idx="0">
                  <c:v>15.25</c:v>
                </c:pt>
                <c:pt idx="1">
                  <c:v>14</c:v>
                </c:pt>
                <c:pt idx="2">
                  <c:v>14</c:v>
                </c:pt>
                <c:pt idx="3">
                  <c:v>14</c:v>
                </c:pt>
                <c:pt idx="4">
                  <c:v>16.5</c:v>
                </c:pt>
                <c:pt idx="5">
                  <c:v>16.5</c:v>
                </c:pt>
                <c:pt idx="6">
                  <c:v>15.5</c:v>
                </c:pt>
                <c:pt idx="7">
                  <c:v>15.5</c:v>
                </c:pt>
                <c:pt idx="8">
                  <c:v>15</c:v>
                </c:pt>
                <c:pt idx="9">
                  <c:v>15</c:v>
                </c:pt>
                <c:pt idx="10">
                  <c:v>15</c:v>
                </c:pt>
                <c:pt idx="11">
                  <c:v>16</c:v>
                </c:pt>
                <c:pt idx="12">
                  <c:v>16</c:v>
                </c:pt>
                <c:pt idx="13">
                  <c:v>16</c:v>
                </c:pt>
                <c:pt idx="14">
                  <c:v>15.5</c:v>
                </c:pt>
                <c:pt idx="15">
                  <c:v>15.5</c:v>
                </c:pt>
                <c:pt idx="16">
                  <c:v>17.5</c:v>
                </c:pt>
                <c:pt idx="17">
                  <c:v>17.5</c:v>
                </c:pt>
                <c:pt idx="18">
                  <c:v>17</c:v>
                </c:pt>
                <c:pt idx="19">
                  <c:v>17</c:v>
                </c:pt>
                <c:pt idx="20">
                  <c:v>17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7.5</c:v>
                </c:pt>
                <c:pt idx="25">
                  <c:v>17.5</c:v>
                </c:pt>
                <c:pt idx="26">
                  <c:v>16.5</c:v>
                </c:pt>
                <c:pt idx="27">
                  <c:v>16.5</c:v>
                </c:pt>
                <c:pt idx="28">
                  <c:v>15.25</c:v>
                </c:pt>
              </c:numCache>
            </c:numRef>
          </c:xVal>
          <c:yVal>
            <c:numRef>
              <c:f>[3]XLSTAT_20220623_143801_1_HID!$B$88:$B$116</c:f>
              <c:numCache>
                <c:formatCode>General</c:formatCode>
                <c:ptCount val="29"/>
                <c:pt idx="0">
                  <c:v>3.7251565631768804</c:v>
                </c:pt>
                <c:pt idx="1">
                  <c:v>3.7251565631768804</c:v>
                </c:pt>
                <c:pt idx="2">
                  <c:v>0</c:v>
                </c:pt>
                <c:pt idx="3">
                  <c:v>3.7251565631768804</c:v>
                </c:pt>
                <c:pt idx="4">
                  <c:v>3.7251565631768804</c:v>
                </c:pt>
                <c:pt idx="5">
                  <c:v>1.4919383232496619</c:v>
                </c:pt>
                <c:pt idx="6">
                  <c:v>1.4919383232496619</c:v>
                </c:pt>
                <c:pt idx="7">
                  <c:v>0.27306484158680894</c:v>
                </c:pt>
                <c:pt idx="8">
                  <c:v>0.27306484158680894</c:v>
                </c:pt>
                <c:pt idx="9">
                  <c:v>0</c:v>
                </c:pt>
                <c:pt idx="10">
                  <c:v>0.27306484158680894</c:v>
                </c:pt>
                <c:pt idx="11">
                  <c:v>0.27306484158680894</c:v>
                </c:pt>
                <c:pt idx="12">
                  <c:v>0</c:v>
                </c:pt>
                <c:pt idx="13">
                  <c:v>0.27306484158680894</c:v>
                </c:pt>
                <c:pt idx="14">
                  <c:v>0.27306484158680894</c:v>
                </c:pt>
                <c:pt idx="15">
                  <c:v>1.4919383232496619</c:v>
                </c:pt>
                <c:pt idx="16">
                  <c:v>1.4919383232496619</c:v>
                </c:pt>
                <c:pt idx="17">
                  <c:v>0.8161086626778038</c:v>
                </c:pt>
                <c:pt idx="18">
                  <c:v>0.8161086626778038</c:v>
                </c:pt>
                <c:pt idx="19">
                  <c:v>0</c:v>
                </c:pt>
                <c:pt idx="20">
                  <c:v>0.8161086626778038</c:v>
                </c:pt>
                <c:pt idx="21">
                  <c:v>0.8161086626778038</c:v>
                </c:pt>
                <c:pt idx="22">
                  <c:v>0</c:v>
                </c:pt>
                <c:pt idx="23">
                  <c:v>0.8161086626778038</c:v>
                </c:pt>
                <c:pt idx="24">
                  <c:v>0.8161086626778038</c:v>
                </c:pt>
                <c:pt idx="25">
                  <c:v>1.4919383232496619</c:v>
                </c:pt>
                <c:pt idx="26">
                  <c:v>1.4919383232496619</c:v>
                </c:pt>
                <c:pt idx="27">
                  <c:v>3.7251565631768804</c:v>
                </c:pt>
                <c:pt idx="28">
                  <c:v>3.72515656317688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33C-4102-A18A-2A32DD412E0C}"/>
            </c:ext>
          </c:extLst>
        </c:ser>
        <c:ser>
          <c:idx val="5"/>
          <c:order val="5"/>
          <c:tx>
            <c:v/>
          </c:tx>
          <c:spPr>
            <a:ln w="6350">
              <a:solidFill>
                <a:srgbClr val="000000"/>
              </a:solidFill>
              <a:prstDash val="sysDash"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9</c:v>
              </c:pt>
            </c:numLit>
          </c:xVal>
          <c:yVal>
            <c:numLit>
              <c:formatCode>General</c:formatCode>
              <c:ptCount val="2"/>
              <c:pt idx="0">
                <c:v>5.4590313125123853</c:v>
              </c:pt>
              <c:pt idx="1">
                <c:v>5.459031312512385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5-D33C-4102-A18A-2A32DD412E0C}"/>
            </c:ext>
          </c:extLst>
        </c:ser>
        <c:ser>
          <c:idx val="6"/>
          <c:order val="6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L259-2009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D33C-4102-A18A-2A32DD412E0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Osk 120/06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D33C-4102-A18A-2A32DD412E0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Osk 102/03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D33C-4102-A18A-2A32DD412E0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Osk 52/13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D33C-4102-A18A-2A32DD412E0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Osk 106/03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D33C-4102-A18A-2A32DD412E0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Osk 4.40/7-82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D33C-4102-A18A-2A32DD412E0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Osk 381/06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D33C-4102-A18A-2A32DD412E0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Osk 51/15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D33C-4102-A18A-2A32DD412E0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Osk 111/08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D33C-4102-A18A-2A32DD412E0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Osk 78/14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D33C-4102-A18A-2A32DD412E0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Osk 84/15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D33C-4102-A18A-2A32DD412E0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Osk 54/15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D33C-4102-A18A-2A32DD412E0C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Osk 114/08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D33C-4102-A18A-2A32DD412E0C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L459-2012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D33C-4102-A18A-2A32DD412E0C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Osk 70/14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D33C-4102-A18A-2A32DD412E0C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Osk 44/11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D33C-4102-A18A-2A32DD412E0C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Osk 108/04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D33C-4102-A18A-2A32DD412E0C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Osk 251/02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D33C-4102-A18A-2A32DD412E0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1100"/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[3]XLSTAT_20220623_143801_1_HID!$C$1:$C$18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xVal>
          <c:yVal>
            <c:numRef>
              <c:f>[3]XLSTAT_20220623_143801_1_HID!$D$1:$D$18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D33C-4102-A18A-2A32DD412E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091503"/>
        <c:axId val="634054495"/>
      </c:scatterChart>
      <c:valAx>
        <c:axId val="168091503"/>
        <c:scaling>
          <c:orientation val="minMax"/>
          <c:max val="19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 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one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634054495"/>
        <c:crosses val="autoZero"/>
        <c:crossBetween val="midCat"/>
        <c:majorUnit val="5"/>
      </c:valAx>
      <c:valAx>
        <c:axId val="634054495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100" b="0"/>
                </a:pPr>
                <a:r>
                  <a:rPr lang="en-US" sz="1100" b="0"/>
                  <a:t>Dissimilarity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168091503"/>
        <c:crosses val="autoZero"/>
        <c:crossBetween val="midCat"/>
      </c:valAx>
      <c:spPr>
        <a:ln>
          <a:solidFill>
            <a:schemeClr val="tx1"/>
          </a:solidFill>
          <a:prstDash val="solid"/>
        </a:ln>
      </c:spPr>
    </c:plotArea>
    <c:legend>
      <c:legendPos val="r"/>
      <c:legendEntry>
        <c:idx val="0"/>
        <c:delete val="1"/>
      </c:legendEntry>
      <c:legendEntry>
        <c:idx val="5"/>
        <c:delete val="1"/>
      </c:legendEntry>
      <c:legendEntry>
        <c:idx val="6"/>
        <c:delete val="1"/>
      </c:legendEntry>
      <c:layout>
        <c:manualLayout>
          <c:xMode val="edge"/>
          <c:yMode val="edge"/>
          <c:x val="0.80436639772187957"/>
          <c:y val="8.0848935549722944E-2"/>
          <c:w val="0.12242431490083673"/>
          <c:h val="0.19756138815981339"/>
        </c:manualLayout>
      </c:layout>
      <c:overlay val="0"/>
      <c:spPr>
        <a:ln w="6350">
          <a:noFill/>
          <a:prstDash val="solid"/>
        </a:ln>
      </c:sp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>
      <a:noFill/>
    </a:ln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l">
              <a:defRPr/>
            </a:pPr>
            <a:r>
              <a:rPr lang="en-US"/>
              <a:t>V</a:t>
            </a:r>
            <a:r>
              <a:rPr lang="en-US" baseline="-25000"/>
              <a:t>L</a:t>
            </a:r>
          </a:p>
        </c:rich>
      </c:tx>
      <c:layout>
        <c:manualLayout>
          <c:xMode val="edge"/>
          <c:yMode val="edge"/>
          <c:x val="0.19238812004560035"/>
          <c:y val="0.12333284728297851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928261957004806"/>
          <c:y val="0.1362862010221465"/>
          <c:w val="0.81542647431030124"/>
          <c:h val="0.79557069846678019"/>
        </c:manualLayout>
      </c:layout>
      <c:stockChart>
        <c:ser>
          <c:idx val="0"/>
          <c:order val="0"/>
          <c:tx>
            <c:v>Effect size estimate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P$8:$P$11</c:f>
              <c:numCache>
                <c:formatCode>0.00</c:formatCode>
                <c:ptCount val="4"/>
                <c:pt idx="0">
                  <c:v>0.18701870035130397</c:v>
                </c:pt>
                <c:pt idx="1">
                  <c:v>1.2947188753535832</c:v>
                </c:pt>
                <c:pt idx="2">
                  <c:v>-0.43793142274679464</c:v>
                </c:pt>
                <c:pt idx="3">
                  <c:v>3.149396962451530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08-48FE-B7E1-8C0D8F2FBC80}"/>
            </c:ext>
          </c:extLst>
        </c:ser>
        <c:ser>
          <c:idx val="2"/>
          <c:order val="1"/>
          <c:tx>
            <c:v>Upp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80000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S$8:$S$11</c:f>
              <c:numCache>
                <c:formatCode>0.00</c:formatCode>
                <c:ptCount val="4"/>
                <c:pt idx="0">
                  <c:v>0.46480431011867679</c:v>
                </c:pt>
                <c:pt idx="1">
                  <c:v>1.6355404298831726</c:v>
                </c:pt>
                <c:pt idx="2">
                  <c:v>-0.18188655588836317</c:v>
                </c:pt>
                <c:pt idx="3">
                  <c:v>0.389354450879899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08-48FE-B7E1-8C0D8F2FBC80}"/>
            </c:ext>
          </c:extLst>
        </c:ser>
        <c:ser>
          <c:idx val="1"/>
          <c:order val="2"/>
          <c:tx>
            <c:v>Low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00008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R$8:$R$11</c:f>
              <c:numCache>
                <c:formatCode>0.00</c:formatCode>
                <c:ptCount val="4"/>
                <c:pt idx="0">
                  <c:v>-9.0766909416068853E-2</c:v>
                </c:pt>
                <c:pt idx="1">
                  <c:v>0.95389732082399381</c:v>
                </c:pt>
                <c:pt idx="2">
                  <c:v>-0.69397628960522617</c:v>
                </c:pt>
                <c:pt idx="3">
                  <c:v>-0.326366511630869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708-48FE-B7E1-8C0D8F2FBC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3175">
              <a:solidFill>
                <a:srgbClr val="000000"/>
              </a:solidFill>
              <a:prstDash val="solid"/>
            </a:ln>
          </c:spPr>
        </c:hiLowLines>
        <c:axId val="349783023"/>
        <c:axId val="1"/>
      </c:stockChart>
      <c:catAx>
        <c:axId val="349783023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.5"/>
          <c:min val="-1.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sed Effect Size</a:t>
                </a:r>
              </a:p>
            </c:rich>
          </c:tx>
          <c:layout>
            <c:manualLayout>
              <c:xMode val="edge"/>
              <c:yMode val="edge"/>
              <c:x val="0"/>
              <c:y val="0.2161904345290172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49783023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l">
              <a:defRPr/>
            </a:pPr>
            <a:r>
              <a:rPr lang="en-US"/>
              <a:t>V</a:t>
            </a:r>
            <a:r>
              <a:rPr lang="en-US" baseline="-25000"/>
              <a:t>K</a:t>
            </a:r>
          </a:p>
        </c:rich>
      </c:tx>
      <c:layout>
        <c:manualLayout>
          <c:xMode val="edge"/>
          <c:yMode val="edge"/>
          <c:x val="0.21975947482646671"/>
          <c:y val="0.11592534266550014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9142891164800299"/>
          <c:y val="0.1362862010221465"/>
          <c:w val="0.7932801822323462"/>
          <c:h val="0.79557069846678019"/>
        </c:manualLayout>
      </c:layout>
      <c:stockChart>
        <c:ser>
          <c:idx val="0"/>
          <c:order val="0"/>
          <c:tx>
            <c:v>Effect size estimate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P$12:$P$15</c:f>
              <c:numCache>
                <c:formatCode>0.00</c:formatCode>
                <c:ptCount val="4"/>
                <c:pt idx="0">
                  <c:v>-0.26728231402835306</c:v>
                </c:pt>
                <c:pt idx="1">
                  <c:v>0.55298160918453365</c:v>
                </c:pt>
                <c:pt idx="2">
                  <c:v>-0.75683803105170577</c:v>
                </c:pt>
                <c:pt idx="3">
                  <c:v>-0.267373481494333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92-47A1-AB59-296DEE8B6BFC}"/>
            </c:ext>
          </c:extLst>
        </c:ser>
        <c:ser>
          <c:idx val="2"/>
          <c:order val="1"/>
          <c:tx>
            <c:v>Upp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80000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S$12:$S$15</c:f>
              <c:numCache>
                <c:formatCode>0.00</c:formatCode>
                <c:ptCount val="4"/>
                <c:pt idx="0">
                  <c:v>1.1132897152607013E-2</c:v>
                </c:pt>
                <c:pt idx="1">
                  <c:v>0.86874581423163277</c:v>
                </c:pt>
                <c:pt idx="2">
                  <c:v>-0.49490620441152205</c:v>
                </c:pt>
                <c:pt idx="3">
                  <c:v>9.206009588396335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92-47A1-AB59-296DEE8B6BFC}"/>
            </c:ext>
          </c:extLst>
        </c:ser>
        <c:ser>
          <c:idx val="1"/>
          <c:order val="2"/>
          <c:tx>
            <c:v>Low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00008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R$12:$R$15</c:f>
              <c:numCache>
                <c:formatCode>0.00</c:formatCode>
                <c:ptCount val="4"/>
                <c:pt idx="0">
                  <c:v>-0.54569752520931314</c:v>
                </c:pt>
                <c:pt idx="1">
                  <c:v>0.23721740413743453</c:v>
                </c:pt>
                <c:pt idx="2">
                  <c:v>-1.0187698576918895</c:v>
                </c:pt>
                <c:pt idx="3">
                  <c:v>-0.626807058872630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92-47A1-AB59-296DEE8B6B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3175">
              <a:solidFill>
                <a:srgbClr val="000000"/>
              </a:solidFill>
              <a:prstDash val="solid"/>
            </a:ln>
          </c:spPr>
        </c:hiLowLines>
        <c:axId val="349785823"/>
        <c:axId val="1"/>
      </c:stockChart>
      <c:catAx>
        <c:axId val="349785823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.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sed Effect Size</a:t>
                </a:r>
              </a:p>
            </c:rich>
          </c:tx>
          <c:layout>
            <c:manualLayout>
              <c:xMode val="edge"/>
              <c:yMode val="edge"/>
              <c:x val="3.4801316122500633E-2"/>
              <c:y val="0.18308854166666666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49785823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l">
              <a:defRPr/>
            </a:pPr>
            <a:r>
              <a:rPr lang="en-US"/>
              <a:t>V</a:t>
            </a:r>
            <a:r>
              <a:rPr lang="en-US" baseline="-25000"/>
              <a:t>J</a:t>
            </a:r>
          </a:p>
        </c:rich>
      </c:tx>
      <c:layout>
        <c:manualLayout>
          <c:xMode val="edge"/>
          <c:yMode val="edge"/>
          <c:x val="0.17863064668169326"/>
          <c:y val="0.12333275007290756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662759552550237"/>
          <c:y val="0.1362862010221465"/>
          <c:w val="0.82808149835484701"/>
          <c:h val="0.79557069846678019"/>
        </c:manualLayout>
      </c:layout>
      <c:stockChart>
        <c:ser>
          <c:idx val="0"/>
          <c:order val="0"/>
          <c:tx>
            <c:v>Effect size estimate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P$16:$P$19</c:f>
              <c:numCache>
                <c:formatCode>0.00</c:formatCode>
                <c:ptCount val="4"/>
                <c:pt idx="0">
                  <c:v>-0.41168391083632355</c:v>
                </c:pt>
                <c:pt idx="1">
                  <c:v>-0.86642880405076272</c:v>
                </c:pt>
                <c:pt idx="2">
                  <c:v>-1.1670272441851226</c:v>
                </c:pt>
                <c:pt idx="3">
                  <c:v>-1.07734493006567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D73-4AB3-9DA7-264E31BBB459}"/>
            </c:ext>
          </c:extLst>
        </c:ser>
        <c:ser>
          <c:idx val="2"/>
          <c:order val="1"/>
          <c:tx>
            <c:v>Upp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80000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S$16:$S$19</c:f>
              <c:numCache>
                <c:formatCode>0.00</c:formatCode>
                <c:ptCount val="4"/>
                <c:pt idx="0">
                  <c:v>-0.13158284845532719</c:v>
                </c:pt>
                <c:pt idx="1">
                  <c:v>-0.54231776106748142</c:v>
                </c:pt>
                <c:pt idx="2">
                  <c:v>-0.89330502776939835</c:v>
                </c:pt>
                <c:pt idx="3">
                  <c:v>-0.694427182047132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D73-4AB3-9DA7-264E31BBB459}"/>
            </c:ext>
          </c:extLst>
        </c:ser>
        <c:ser>
          <c:idx val="1"/>
          <c:order val="2"/>
          <c:tx>
            <c:v>Low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00008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R$16:$R$19</c:f>
              <c:numCache>
                <c:formatCode>0.00</c:formatCode>
                <c:ptCount val="4"/>
                <c:pt idx="0">
                  <c:v>-0.69178497321731991</c:v>
                </c:pt>
                <c:pt idx="1">
                  <c:v>-1.190539847034044</c:v>
                </c:pt>
                <c:pt idx="2">
                  <c:v>-1.4407494606008469</c:v>
                </c:pt>
                <c:pt idx="3">
                  <c:v>-1.46026267808421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D73-4AB3-9DA7-264E31BBB4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3175">
              <a:solidFill>
                <a:srgbClr val="000000"/>
              </a:solidFill>
              <a:prstDash val="solid"/>
            </a:ln>
          </c:spPr>
        </c:hiLowLines>
        <c:axId val="349791823"/>
        <c:axId val="1"/>
      </c:stockChart>
      <c:catAx>
        <c:axId val="349791823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.5"/>
          <c:min val="-1.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sed Effect Size</a:t>
                </a:r>
              </a:p>
            </c:rich>
          </c:tx>
          <c:layout>
            <c:manualLayout>
              <c:xMode val="edge"/>
              <c:yMode val="edge"/>
              <c:x val="0"/>
              <c:y val="0.21619043452901721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49791823"/>
        <c:crosses val="autoZero"/>
        <c:crossBetween val="between"/>
        <c:majorUnit val="1"/>
      </c:valAx>
      <c:spPr>
        <a:noFill/>
        <a:ln w="25400">
          <a:noFill/>
        </a:ln>
      </c:spPr>
    </c:plotArea>
    <c:legend>
      <c:legendPos val="t"/>
      <c:layout>
        <c:manualLayout>
          <c:xMode val="edge"/>
          <c:yMode val="edge"/>
          <c:x val="0.40917210159336143"/>
          <c:y val="0.1761297754447361"/>
          <c:w val="0.56792200217397071"/>
          <c:h val="0.15780515861443245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l">
              <a:defRPr/>
            </a:pPr>
            <a:r>
              <a:rPr lang="en-US"/>
              <a:t>V</a:t>
            </a:r>
            <a:r>
              <a:rPr lang="en-US" baseline="-25000"/>
              <a:t>I</a:t>
            </a:r>
          </a:p>
        </c:rich>
      </c:tx>
      <c:layout>
        <c:manualLayout>
          <c:xMode val="edge"/>
          <c:yMode val="edge"/>
          <c:x val="0.18812191471510253"/>
          <c:y val="0.11960011574074075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826515563686658"/>
          <c:y val="0.1362862010221465"/>
          <c:w val="0.79644393824348281"/>
          <c:h val="0.79557069846678019"/>
        </c:manualLayout>
      </c:layout>
      <c:stockChart>
        <c:ser>
          <c:idx val="0"/>
          <c:order val="0"/>
          <c:tx>
            <c:v>Effect size estimate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P$20:$P$23</c:f>
              <c:numCache>
                <c:formatCode>0.00</c:formatCode>
                <c:ptCount val="4"/>
                <c:pt idx="0">
                  <c:v>1.9756203178455296</c:v>
                </c:pt>
                <c:pt idx="1">
                  <c:v>1.6058502052314707</c:v>
                </c:pt>
                <c:pt idx="2">
                  <c:v>1.1435250016037342</c:v>
                </c:pt>
                <c:pt idx="3">
                  <c:v>-0.38965660574436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FA5-4DDB-866F-64F26BF2B1DF}"/>
            </c:ext>
          </c:extLst>
        </c:ser>
        <c:ser>
          <c:idx val="2"/>
          <c:order val="1"/>
          <c:tx>
            <c:v>Upp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80000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S$20:$S$23</c:f>
              <c:numCache>
                <c:formatCode>0.00</c:formatCode>
                <c:ptCount val="4"/>
                <c:pt idx="0">
                  <c:v>2.3137217800452157</c:v>
                </c:pt>
                <c:pt idx="1">
                  <c:v>1.9622108499047437</c:v>
                </c:pt>
                <c:pt idx="2">
                  <c:v>1.4478082930985929</c:v>
                </c:pt>
                <c:pt idx="3">
                  <c:v>-2.843855501893538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FA5-4DDB-866F-64F26BF2B1DF}"/>
            </c:ext>
          </c:extLst>
        </c:ser>
        <c:ser>
          <c:idx val="1"/>
          <c:order val="2"/>
          <c:tx>
            <c:v>Low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00008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R$20:$R$23</c:f>
              <c:numCache>
                <c:formatCode>0.00</c:formatCode>
                <c:ptCount val="4"/>
                <c:pt idx="0">
                  <c:v>1.6375188556458435</c:v>
                </c:pt>
                <c:pt idx="1">
                  <c:v>1.2494895605581977</c:v>
                </c:pt>
                <c:pt idx="2">
                  <c:v>0.83924171010887538</c:v>
                </c:pt>
                <c:pt idx="3">
                  <c:v>-0.750874656469787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FA5-4DDB-866F-64F26BF2B1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3175">
              <a:solidFill>
                <a:srgbClr val="000000"/>
              </a:solidFill>
              <a:prstDash val="solid"/>
            </a:ln>
          </c:spPr>
        </c:hiLowLines>
        <c:axId val="349795423"/>
        <c:axId val="1"/>
      </c:stockChart>
      <c:catAx>
        <c:axId val="349795423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.5"/>
          <c:min val="-1.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sed Effect Size</a:t>
                </a:r>
              </a:p>
            </c:rich>
          </c:tx>
          <c:layout>
            <c:manualLayout>
              <c:xMode val="edge"/>
              <c:yMode val="edge"/>
              <c:x val="1.692118030700708E-2"/>
              <c:y val="0.20075823855351416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49795423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l">
              <a:defRPr/>
            </a:pPr>
            <a:r>
              <a:rPr lang="en-US"/>
              <a:t>DI</a:t>
            </a:r>
            <a:r>
              <a:rPr lang="en-US" baseline="-25000"/>
              <a:t>o</a:t>
            </a:r>
            <a:r>
              <a:rPr lang="en-US"/>
              <a:t>/RC</a:t>
            </a:r>
          </a:p>
        </c:rich>
      </c:tx>
      <c:layout>
        <c:manualLayout>
          <c:xMode val="edge"/>
          <c:yMode val="edge"/>
          <c:x val="0.18495815870396609"/>
          <c:y val="0.12336168981481481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611886355891162"/>
          <c:y val="0.1362862010221465"/>
          <c:w val="0.81859023032143763"/>
          <c:h val="0.79557069846678019"/>
        </c:manualLayout>
      </c:layout>
      <c:stockChart>
        <c:ser>
          <c:idx val="0"/>
          <c:order val="0"/>
          <c:tx>
            <c:v>Effect size estimate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Lbls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P$16:$P$19</c:f>
              <c:numCache>
                <c:formatCode>0.00</c:formatCode>
                <c:ptCount val="4"/>
                <c:pt idx="0">
                  <c:v>-0.65552558906555058</c:v>
                </c:pt>
                <c:pt idx="1">
                  <c:v>0.81230649290732149</c:v>
                </c:pt>
                <c:pt idx="2">
                  <c:v>-1.0605537932549032</c:v>
                </c:pt>
                <c:pt idx="3">
                  <c:v>-0.292208151963564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E5-416B-A9C0-6CE659556864}"/>
            </c:ext>
          </c:extLst>
        </c:ser>
        <c:ser>
          <c:idx val="2"/>
          <c:order val="1"/>
          <c:tx>
            <c:v>Upp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80000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S$16:$S$19</c:f>
              <c:numCache>
                <c:formatCode>0.00</c:formatCode>
                <c:ptCount val="4"/>
                <c:pt idx="0">
                  <c:v>-0.37099833850572367</c:v>
                </c:pt>
                <c:pt idx="1">
                  <c:v>1.1347305503295337</c:v>
                </c:pt>
                <c:pt idx="2">
                  <c:v>-0.79032109607669665</c:v>
                </c:pt>
                <c:pt idx="3">
                  <c:v>6.753471838642011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E5-416B-A9C0-6CE659556864}"/>
            </c:ext>
          </c:extLst>
        </c:ser>
        <c:ser>
          <c:idx val="1"/>
          <c:order val="2"/>
          <c:tx>
            <c:v>Lower confidence limit</c:v>
          </c:tx>
          <c:spPr>
            <a:ln w="19050">
              <a:noFill/>
            </a:ln>
          </c:spPr>
          <c:marker>
            <c:symbol val="dash"/>
            <c:size val="5"/>
            <c:spPr>
              <a:noFill/>
              <a:ln>
                <a:solidFill>
                  <a:srgbClr val="000080"/>
                </a:solidFill>
                <a:prstDash val="solid"/>
              </a:ln>
            </c:spPr>
          </c:marker>
          <c:dLbls>
            <c:numFmt formatCode="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lculator!$B$4:$B$7</c:f>
              <c:strCache>
                <c:ptCount val="4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</c:strCache>
            </c:strRef>
          </c:cat>
          <c:val>
            <c:numRef>
              <c:f>Calculator!$R$16:$R$19</c:f>
              <c:numCache>
                <c:formatCode>0.00</c:formatCode>
                <c:ptCount val="4"/>
                <c:pt idx="0">
                  <c:v>-0.94005283962537756</c:v>
                </c:pt>
                <c:pt idx="1">
                  <c:v>0.48988243548510929</c:v>
                </c:pt>
                <c:pt idx="2">
                  <c:v>-1.3307864904331097</c:v>
                </c:pt>
                <c:pt idx="3">
                  <c:v>-0.651951022313548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BE5-416B-A9C0-6CE6595568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3175">
              <a:solidFill>
                <a:srgbClr val="000000"/>
              </a:solidFill>
              <a:prstDash val="solid"/>
            </a:ln>
          </c:spPr>
        </c:hiLowLines>
        <c:axId val="347822063"/>
        <c:axId val="1"/>
      </c:stockChart>
      <c:catAx>
        <c:axId val="347822063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"/>
          <c:min val="-3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sed Effect Size</a:t>
                </a:r>
              </a:p>
            </c:rich>
          </c:tx>
          <c:layout>
            <c:manualLayout>
              <c:xMode val="edge"/>
              <c:yMode val="edge"/>
              <c:x val="1.0737294201861136E-3"/>
              <c:y val="0.22894753896503678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47822063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43057C-3869-424E-8A9A-D9AF81C26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2642</Words>
  <Characters>1506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9-22T16:11:00Z</dcterms:created>
  <dcterms:modified xsi:type="dcterms:W3CDTF">2022-09-2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29419e3-a5e0-34df-8120-079b0d169a76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frontiers-in-plant-science</vt:lpwstr>
  </property>
  <property fmtid="{D5CDD505-2E9C-101B-9397-08002B2CF9AE}" pid="18" name="Mendeley Recent Style Name 6_1">
    <vt:lpwstr>Frontiers in Plant Science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the-crop-journal</vt:lpwstr>
  </property>
  <property fmtid="{D5CDD505-2E9C-101B-9397-08002B2CF9AE}" pid="24" name="Mendeley Recent Style Name 9_1">
    <vt:lpwstr>The Crop Journal</vt:lpwstr>
  </property>
</Properties>
</file>